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B27C2A2" w14:textId="04AFCDC7" w:rsidR="00951375" w:rsidRPr="00215065" w:rsidRDefault="00951375" w:rsidP="00E7314C">
      <w:pPr>
        <w:ind w:firstLine="0"/>
        <w:outlineLvl w:val="0"/>
        <w:rPr>
          <w:b/>
          <w:bCs/>
          <w:lang w:val="en-GB"/>
        </w:rPr>
      </w:pPr>
      <w:r w:rsidRPr="00215065">
        <w:rPr>
          <w:b/>
          <w:bCs/>
        </w:rPr>
        <w:t xml:space="preserve">Plain language summary for: Chen Y, et al. </w:t>
      </w:r>
      <w:r w:rsidRPr="00215065">
        <w:rPr>
          <w:b/>
          <w:bCs/>
          <w:lang w:val="en-GB"/>
        </w:rPr>
        <w:t>Bioavailability, Metabolism, and Excretion of [</w:t>
      </w:r>
      <w:r w:rsidRPr="00215065">
        <w:rPr>
          <w:b/>
          <w:bCs/>
          <w:vertAlign w:val="superscript"/>
          <w:lang w:val="en-GB"/>
        </w:rPr>
        <w:t>14</w:t>
      </w:r>
      <w:r w:rsidRPr="00215065">
        <w:rPr>
          <w:b/>
          <w:bCs/>
          <w:lang w:val="en-GB"/>
        </w:rPr>
        <w:t xml:space="preserve">C]-Tazemetostat in Patients With B-cell Lymphomas or Advanced Solid </w:t>
      </w:r>
      <w:proofErr w:type="spellStart"/>
      <w:r w:rsidRPr="00215065">
        <w:rPr>
          <w:b/>
          <w:bCs/>
          <w:lang w:val="en-GB"/>
        </w:rPr>
        <w:t>Tumors</w:t>
      </w:r>
      <w:proofErr w:type="spellEnd"/>
      <w:r w:rsidRPr="00215065">
        <w:rPr>
          <w:b/>
          <w:bCs/>
          <w:lang w:val="en-GB"/>
        </w:rPr>
        <w:t xml:space="preserve"> </w:t>
      </w:r>
    </w:p>
    <w:p w14:paraId="4F62A807" w14:textId="77777777" w:rsidR="00951375" w:rsidRPr="00215065" w:rsidRDefault="00951375" w:rsidP="00951375">
      <w:r w:rsidRPr="00215065">
        <w:t xml:space="preserve">Tazemetostat is a medicine approved by the US Food and Drug Administration (FDA) for patients with specific cancers: follicular lymphoma (a type of white blood cell cancer) or epithelioid sarcoma (a rare cancer usually found in the soft tissues of the body, such as the arms or legs). The aim of this study was to find out how the body absorbs, processes, and gets rid of tazemetostat in patients with cancer. </w:t>
      </w:r>
    </w:p>
    <w:p w14:paraId="16D4F2F5" w14:textId="77777777" w:rsidR="00951375" w:rsidRPr="00215065" w:rsidRDefault="00951375" w:rsidP="00951375">
      <w:r w:rsidRPr="00215065">
        <w:t xml:space="preserve">To be able to detect the tazemetostat, patients were given two doses of radioactive tazemetostat. The radioactive doses make it easier for scientists to detect tazemetostat in blood, urine, and stool samples. For the first 14 days, patients received an 800 mg dose of non-radioactive tazemetostat as tablets twice a day. On Day 15, patients received an 800 mg dose of non-radioactive tazemetostat as tablets in the morning, followed 1 hour later by a small radioactive dose of tazemetostat as an injection into a vein. On the morning of </w:t>
      </w:r>
      <w:proofErr w:type="spellStart"/>
      <w:r w:rsidRPr="00215065">
        <w:t>Day</w:t>
      </w:r>
      <w:proofErr w:type="spellEnd"/>
      <w:r w:rsidRPr="00215065">
        <w:t xml:space="preserve"> 16, patients received a liquid containing radioactive tazemetostat. After 12 hours, patients received an 800 mg dose of non-radioactive tazemetostat as tablets and continued to take tazemetostat for as long as it was effective against their disease. </w:t>
      </w:r>
    </w:p>
    <w:p w14:paraId="02794F63" w14:textId="77777777" w:rsidR="00951375" w:rsidRPr="00215065" w:rsidRDefault="00951375" w:rsidP="00951375">
      <w:r w:rsidRPr="00215065">
        <w:t xml:space="preserve">Three patients with blood cancer participated in the study. Tazemetostat was absorbed quickly into the blood, reaching a maximum amount within 1 hour. </w:t>
      </w:r>
      <w:r w:rsidRPr="00215065">
        <w:rPr>
          <w:color w:val="1A1A1A"/>
          <w:shd w:val="clear" w:color="auto" w:fill="FFFFFF"/>
        </w:rPr>
        <w:t xml:space="preserve">Based on the amount of radioactive tazemetostat detected, the average amount of tazemetostat that was taken into the blood and moved around blood vessels was </w:t>
      </w:r>
      <w:r w:rsidRPr="00215065">
        <w:t xml:space="preserve">34%. Most tazemetostat was lost through the stool, with a smaller amount being removed in the urine. Most of the tazemetostat lost through the stool happened within 96 hours after the patients took the radioactive tazemetostat liquid. Some small amounts of tazemetostat were still detected up to 120 hours post-dose for two of the patients, and up to 192 hours for one patient. Most tazemetostat lost through the urine happened within 48 hours after the patients took the radioactive tazemetostat liquid. </w:t>
      </w:r>
    </w:p>
    <w:p w14:paraId="187FED04" w14:textId="62068AC3" w:rsidR="00902245" w:rsidRPr="00973CEE" w:rsidRDefault="00951375" w:rsidP="00973CEE">
      <w:pPr>
        <w:rPr>
          <w:color w:val="1A1A1A"/>
          <w:shd w:val="clear" w:color="auto" w:fill="FFFFFF"/>
        </w:rPr>
      </w:pPr>
      <w:r w:rsidRPr="00215065">
        <w:lastRenderedPageBreak/>
        <w:t xml:space="preserve">Studies like this help researchers to understand how the body processes and removes </w:t>
      </w:r>
      <w:r w:rsidR="00860009" w:rsidRPr="00215065">
        <w:t>medications and</w:t>
      </w:r>
      <w:r w:rsidRPr="00215065">
        <w:t xml:space="preserve"> helps healthcare providers to appropriately dose medicines</w:t>
      </w:r>
      <w:r w:rsidRPr="00215065">
        <w:rPr>
          <w:color w:val="1A1A1A"/>
          <w:shd w:val="clear" w:color="auto" w:fill="FFFFFF"/>
        </w:rPr>
        <w:t xml:space="preserve">. </w:t>
      </w:r>
      <w:bookmarkStart w:id="0" w:name="_Hlk184045826"/>
      <w:r w:rsidR="00D9534B">
        <w:t xml:space="preserve"> </w:t>
      </w:r>
      <w:bookmarkEnd w:id="0"/>
    </w:p>
    <w:sectPr w:rsidR="00902245" w:rsidRPr="00973CEE" w:rsidSect="00973CEE">
      <w:headerReference w:type="default" r:id="rId11"/>
      <w:footerReference w:type="default" r:id="rId12"/>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657939D" w14:textId="77777777" w:rsidR="009E0C15" w:rsidRDefault="009E0C15" w:rsidP="00D072C3">
      <w:pPr>
        <w:spacing w:after="0" w:line="240" w:lineRule="auto"/>
      </w:pPr>
      <w:r>
        <w:separator/>
      </w:r>
    </w:p>
  </w:endnote>
  <w:endnote w:type="continuationSeparator" w:id="0">
    <w:p w14:paraId="2577240D" w14:textId="77777777" w:rsidR="009E0C15" w:rsidRDefault="009E0C15" w:rsidP="00D072C3">
      <w:pPr>
        <w:spacing w:after="0" w:line="240" w:lineRule="auto"/>
      </w:pPr>
      <w:r>
        <w:continuationSeparator/>
      </w:r>
    </w:p>
  </w:endnote>
  <w:endnote w:type="continuationNotice" w:id="1">
    <w:p w14:paraId="5A99CC22" w14:textId="77777777" w:rsidR="009E0C15" w:rsidRDefault="009E0C1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028946739"/>
      <w:docPartObj>
        <w:docPartGallery w:val="Page Numbers (Bottom of Page)"/>
        <w:docPartUnique/>
      </w:docPartObj>
    </w:sdtPr>
    <w:sdtEndPr>
      <w:rPr>
        <w:noProof/>
      </w:rPr>
    </w:sdtEndPr>
    <w:sdtContent>
      <w:p w14:paraId="1098C1C4" w14:textId="77777777" w:rsidR="006D74D7" w:rsidRDefault="006D74D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F4E3A18" w14:textId="77777777" w:rsidR="006D74D7" w:rsidRDefault="006D74D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B6CA3F2" w14:textId="77777777" w:rsidR="009E0C15" w:rsidRDefault="009E0C15" w:rsidP="00D072C3">
      <w:pPr>
        <w:spacing w:after="0" w:line="240" w:lineRule="auto"/>
      </w:pPr>
      <w:r>
        <w:separator/>
      </w:r>
    </w:p>
  </w:footnote>
  <w:footnote w:type="continuationSeparator" w:id="0">
    <w:p w14:paraId="2BED3016" w14:textId="77777777" w:rsidR="009E0C15" w:rsidRDefault="009E0C15" w:rsidP="00D072C3">
      <w:pPr>
        <w:spacing w:after="0" w:line="240" w:lineRule="auto"/>
      </w:pPr>
      <w:r>
        <w:continuationSeparator/>
      </w:r>
    </w:p>
  </w:footnote>
  <w:footnote w:type="continuationNotice" w:id="1">
    <w:p w14:paraId="3C0299C8" w14:textId="77777777" w:rsidR="009E0C15" w:rsidRDefault="009E0C15">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DE0B913" w14:textId="77777777" w:rsidR="006D74D7" w:rsidRDefault="006D74D7" w:rsidP="00D072C3">
    <w:pPr>
      <w:pStyle w:val="Header"/>
      <w:ind w:firstLine="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B65A86"/>
    <w:multiLevelType w:val="hybridMultilevel"/>
    <w:tmpl w:val="450C5C2A"/>
    <w:lvl w:ilvl="0" w:tplc="2F2C1290">
      <w:start w:val="1"/>
      <w:numFmt w:val="bullet"/>
      <w:lvlText w:val=""/>
      <w:lvlJc w:val="left"/>
      <w:pPr>
        <w:ind w:left="720" w:hanging="360"/>
      </w:pPr>
      <w:rPr>
        <w:rFonts w:ascii="Symbol" w:hAnsi="Symbol"/>
      </w:rPr>
    </w:lvl>
    <w:lvl w:ilvl="1" w:tplc="781A234C">
      <w:start w:val="1"/>
      <w:numFmt w:val="bullet"/>
      <w:lvlText w:val=""/>
      <w:lvlJc w:val="left"/>
      <w:pPr>
        <w:ind w:left="720" w:hanging="360"/>
      </w:pPr>
      <w:rPr>
        <w:rFonts w:ascii="Symbol" w:hAnsi="Symbol"/>
      </w:rPr>
    </w:lvl>
    <w:lvl w:ilvl="2" w:tplc="64126FAE">
      <w:start w:val="1"/>
      <w:numFmt w:val="bullet"/>
      <w:lvlText w:val=""/>
      <w:lvlJc w:val="left"/>
      <w:pPr>
        <w:ind w:left="720" w:hanging="360"/>
      </w:pPr>
      <w:rPr>
        <w:rFonts w:ascii="Symbol" w:hAnsi="Symbol"/>
      </w:rPr>
    </w:lvl>
    <w:lvl w:ilvl="3" w:tplc="D1E01C76">
      <w:start w:val="1"/>
      <w:numFmt w:val="bullet"/>
      <w:lvlText w:val=""/>
      <w:lvlJc w:val="left"/>
      <w:pPr>
        <w:ind w:left="720" w:hanging="360"/>
      </w:pPr>
      <w:rPr>
        <w:rFonts w:ascii="Symbol" w:hAnsi="Symbol"/>
      </w:rPr>
    </w:lvl>
    <w:lvl w:ilvl="4" w:tplc="522839FE">
      <w:start w:val="1"/>
      <w:numFmt w:val="bullet"/>
      <w:lvlText w:val=""/>
      <w:lvlJc w:val="left"/>
      <w:pPr>
        <w:ind w:left="720" w:hanging="360"/>
      </w:pPr>
      <w:rPr>
        <w:rFonts w:ascii="Symbol" w:hAnsi="Symbol"/>
      </w:rPr>
    </w:lvl>
    <w:lvl w:ilvl="5" w:tplc="14205E2C">
      <w:start w:val="1"/>
      <w:numFmt w:val="bullet"/>
      <w:lvlText w:val=""/>
      <w:lvlJc w:val="left"/>
      <w:pPr>
        <w:ind w:left="720" w:hanging="360"/>
      </w:pPr>
      <w:rPr>
        <w:rFonts w:ascii="Symbol" w:hAnsi="Symbol"/>
      </w:rPr>
    </w:lvl>
    <w:lvl w:ilvl="6" w:tplc="22DCD848">
      <w:start w:val="1"/>
      <w:numFmt w:val="bullet"/>
      <w:lvlText w:val=""/>
      <w:lvlJc w:val="left"/>
      <w:pPr>
        <w:ind w:left="720" w:hanging="360"/>
      </w:pPr>
      <w:rPr>
        <w:rFonts w:ascii="Symbol" w:hAnsi="Symbol"/>
      </w:rPr>
    </w:lvl>
    <w:lvl w:ilvl="7" w:tplc="ED1E511C">
      <w:start w:val="1"/>
      <w:numFmt w:val="bullet"/>
      <w:lvlText w:val=""/>
      <w:lvlJc w:val="left"/>
      <w:pPr>
        <w:ind w:left="720" w:hanging="360"/>
      </w:pPr>
      <w:rPr>
        <w:rFonts w:ascii="Symbol" w:hAnsi="Symbol"/>
      </w:rPr>
    </w:lvl>
    <w:lvl w:ilvl="8" w:tplc="3350D492">
      <w:start w:val="1"/>
      <w:numFmt w:val="bullet"/>
      <w:lvlText w:val=""/>
      <w:lvlJc w:val="left"/>
      <w:pPr>
        <w:ind w:left="720" w:hanging="360"/>
      </w:pPr>
      <w:rPr>
        <w:rFonts w:ascii="Symbol" w:hAnsi="Symbol"/>
      </w:rPr>
    </w:lvl>
  </w:abstractNum>
  <w:abstractNum w:abstractNumId="1" w15:restartNumberingAfterBreak="0">
    <w:nsid w:val="06466896"/>
    <w:multiLevelType w:val="hybridMultilevel"/>
    <w:tmpl w:val="90C09CD2"/>
    <w:lvl w:ilvl="0" w:tplc="391E90F6">
      <w:start w:val="1"/>
      <w:numFmt w:val="decimal"/>
      <w:lvlText w:val="%1-"/>
      <w:lvlJc w:val="left"/>
      <w:pPr>
        <w:ind w:left="420" w:hanging="360"/>
      </w:pPr>
      <w:rPr>
        <w:rFonts w:hint="default"/>
      </w:rPr>
    </w:lvl>
    <w:lvl w:ilvl="1" w:tplc="08090019" w:tentative="1">
      <w:start w:val="1"/>
      <w:numFmt w:val="lowerLetter"/>
      <w:lvlText w:val="%2."/>
      <w:lvlJc w:val="left"/>
      <w:pPr>
        <w:ind w:left="1140" w:hanging="360"/>
      </w:pPr>
    </w:lvl>
    <w:lvl w:ilvl="2" w:tplc="0809001B" w:tentative="1">
      <w:start w:val="1"/>
      <w:numFmt w:val="lowerRoman"/>
      <w:lvlText w:val="%3."/>
      <w:lvlJc w:val="right"/>
      <w:pPr>
        <w:ind w:left="1860" w:hanging="180"/>
      </w:pPr>
    </w:lvl>
    <w:lvl w:ilvl="3" w:tplc="0809000F" w:tentative="1">
      <w:start w:val="1"/>
      <w:numFmt w:val="decimal"/>
      <w:lvlText w:val="%4."/>
      <w:lvlJc w:val="left"/>
      <w:pPr>
        <w:ind w:left="2580" w:hanging="360"/>
      </w:pPr>
    </w:lvl>
    <w:lvl w:ilvl="4" w:tplc="08090019" w:tentative="1">
      <w:start w:val="1"/>
      <w:numFmt w:val="lowerLetter"/>
      <w:lvlText w:val="%5."/>
      <w:lvlJc w:val="left"/>
      <w:pPr>
        <w:ind w:left="3300" w:hanging="360"/>
      </w:pPr>
    </w:lvl>
    <w:lvl w:ilvl="5" w:tplc="0809001B" w:tentative="1">
      <w:start w:val="1"/>
      <w:numFmt w:val="lowerRoman"/>
      <w:lvlText w:val="%6."/>
      <w:lvlJc w:val="right"/>
      <w:pPr>
        <w:ind w:left="4020" w:hanging="180"/>
      </w:pPr>
    </w:lvl>
    <w:lvl w:ilvl="6" w:tplc="0809000F" w:tentative="1">
      <w:start w:val="1"/>
      <w:numFmt w:val="decimal"/>
      <w:lvlText w:val="%7."/>
      <w:lvlJc w:val="left"/>
      <w:pPr>
        <w:ind w:left="4740" w:hanging="360"/>
      </w:pPr>
    </w:lvl>
    <w:lvl w:ilvl="7" w:tplc="08090019" w:tentative="1">
      <w:start w:val="1"/>
      <w:numFmt w:val="lowerLetter"/>
      <w:lvlText w:val="%8."/>
      <w:lvlJc w:val="left"/>
      <w:pPr>
        <w:ind w:left="5460" w:hanging="360"/>
      </w:pPr>
    </w:lvl>
    <w:lvl w:ilvl="8" w:tplc="0809001B" w:tentative="1">
      <w:start w:val="1"/>
      <w:numFmt w:val="lowerRoman"/>
      <w:lvlText w:val="%9."/>
      <w:lvlJc w:val="right"/>
      <w:pPr>
        <w:ind w:left="6180" w:hanging="180"/>
      </w:pPr>
    </w:lvl>
  </w:abstractNum>
  <w:abstractNum w:abstractNumId="2" w15:restartNumberingAfterBreak="0">
    <w:nsid w:val="0C1A766B"/>
    <w:multiLevelType w:val="hybridMultilevel"/>
    <w:tmpl w:val="72D6F7BA"/>
    <w:lvl w:ilvl="0" w:tplc="66543810">
      <w:start w:val="1"/>
      <w:numFmt w:val="bullet"/>
      <w:lvlText w:val=""/>
      <w:lvlJc w:val="left"/>
      <w:pPr>
        <w:ind w:left="720" w:hanging="360"/>
      </w:pPr>
      <w:rPr>
        <w:rFonts w:ascii="Symbol" w:hAnsi="Symbol"/>
      </w:rPr>
    </w:lvl>
    <w:lvl w:ilvl="1" w:tplc="3E5490AA">
      <w:start w:val="1"/>
      <w:numFmt w:val="bullet"/>
      <w:lvlText w:val=""/>
      <w:lvlJc w:val="left"/>
      <w:pPr>
        <w:ind w:left="720" w:hanging="360"/>
      </w:pPr>
      <w:rPr>
        <w:rFonts w:ascii="Symbol" w:hAnsi="Symbol"/>
      </w:rPr>
    </w:lvl>
    <w:lvl w:ilvl="2" w:tplc="5EBA7EB6">
      <w:start w:val="1"/>
      <w:numFmt w:val="bullet"/>
      <w:lvlText w:val=""/>
      <w:lvlJc w:val="left"/>
      <w:pPr>
        <w:ind w:left="720" w:hanging="360"/>
      </w:pPr>
      <w:rPr>
        <w:rFonts w:ascii="Symbol" w:hAnsi="Symbol"/>
      </w:rPr>
    </w:lvl>
    <w:lvl w:ilvl="3" w:tplc="9FB42B92">
      <w:start w:val="1"/>
      <w:numFmt w:val="bullet"/>
      <w:lvlText w:val=""/>
      <w:lvlJc w:val="left"/>
      <w:pPr>
        <w:ind w:left="720" w:hanging="360"/>
      </w:pPr>
      <w:rPr>
        <w:rFonts w:ascii="Symbol" w:hAnsi="Symbol"/>
      </w:rPr>
    </w:lvl>
    <w:lvl w:ilvl="4" w:tplc="EB5EFB4E">
      <w:start w:val="1"/>
      <w:numFmt w:val="bullet"/>
      <w:lvlText w:val=""/>
      <w:lvlJc w:val="left"/>
      <w:pPr>
        <w:ind w:left="720" w:hanging="360"/>
      </w:pPr>
      <w:rPr>
        <w:rFonts w:ascii="Symbol" w:hAnsi="Symbol"/>
      </w:rPr>
    </w:lvl>
    <w:lvl w:ilvl="5" w:tplc="AD64786E">
      <w:start w:val="1"/>
      <w:numFmt w:val="bullet"/>
      <w:lvlText w:val=""/>
      <w:lvlJc w:val="left"/>
      <w:pPr>
        <w:ind w:left="720" w:hanging="360"/>
      </w:pPr>
      <w:rPr>
        <w:rFonts w:ascii="Symbol" w:hAnsi="Symbol"/>
      </w:rPr>
    </w:lvl>
    <w:lvl w:ilvl="6" w:tplc="746CDBAA">
      <w:start w:val="1"/>
      <w:numFmt w:val="bullet"/>
      <w:lvlText w:val=""/>
      <w:lvlJc w:val="left"/>
      <w:pPr>
        <w:ind w:left="720" w:hanging="360"/>
      </w:pPr>
      <w:rPr>
        <w:rFonts w:ascii="Symbol" w:hAnsi="Symbol"/>
      </w:rPr>
    </w:lvl>
    <w:lvl w:ilvl="7" w:tplc="B4EEC486">
      <w:start w:val="1"/>
      <w:numFmt w:val="bullet"/>
      <w:lvlText w:val=""/>
      <w:lvlJc w:val="left"/>
      <w:pPr>
        <w:ind w:left="720" w:hanging="360"/>
      </w:pPr>
      <w:rPr>
        <w:rFonts w:ascii="Symbol" w:hAnsi="Symbol"/>
      </w:rPr>
    </w:lvl>
    <w:lvl w:ilvl="8" w:tplc="FCBEBDB0">
      <w:start w:val="1"/>
      <w:numFmt w:val="bullet"/>
      <w:lvlText w:val=""/>
      <w:lvlJc w:val="left"/>
      <w:pPr>
        <w:ind w:left="720" w:hanging="360"/>
      </w:pPr>
      <w:rPr>
        <w:rFonts w:ascii="Symbol" w:hAnsi="Symbol"/>
      </w:rPr>
    </w:lvl>
  </w:abstractNum>
  <w:abstractNum w:abstractNumId="3" w15:restartNumberingAfterBreak="0">
    <w:nsid w:val="13D50F6C"/>
    <w:multiLevelType w:val="hybridMultilevel"/>
    <w:tmpl w:val="94F036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4E710E0"/>
    <w:multiLevelType w:val="hybridMultilevel"/>
    <w:tmpl w:val="2FF665D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966241F"/>
    <w:multiLevelType w:val="hybridMultilevel"/>
    <w:tmpl w:val="F06056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6FB2B2C"/>
    <w:multiLevelType w:val="hybridMultilevel"/>
    <w:tmpl w:val="F370C77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8003F64"/>
    <w:multiLevelType w:val="hybridMultilevel"/>
    <w:tmpl w:val="47D2D17A"/>
    <w:lvl w:ilvl="0" w:tplc="B62432C2">
      <w:start w:val="1"/>
      <w:numFmt w:val="bullet"/>
      <w:lvlText w:val=""/>
      <w:lvlJc w:val="left"/>
      <w:pPr>
        <w:ind w:left="720" w:hanging="360"/>
      </w:pPr>
      <w:rPr>
        <w:rFonts w:ascii="Symbol" w:hAnsi="Symbol"/>
      </w:rPr>
    </w:lvl>
    <w:lvl w:ilvl="1" w:tplc="8C2CFE4E">
      <w:start w:val="1"/>
      <w:numFmt w:val="bullet"/>
      <w:lvlText w:val=""/>
      <w:lvlJc w:val="left"/>
      <w:pPr>
        <w:ind w:left="720" w:hanging="360"/>
      </w:pPr>
      <w:rPr>
        <w:rFonts w:ascii="Symbol" w:hAnsi="Symbol"/>
      </w:rPr>
    </w:lvl>
    <w:lvl w:ilvl="2" w:tplc="C4860220">
      <w:start w:val="1"/>
      <w:numFmt w:val="bullet"/>
      <w:lvlText w:val=""/>
      <w:lvlJc w:val="left"/>
      <w:pPr>
        <w:ind w:left="720" w:hanging="360"/>
      </w:pPr>
      <w:rPr>
        <w:rFonts w:ascii="Symbol" w:hAnsi="Symbol"/>
      </w:rPr>
    </w:lvl>
    <w:lvl w:ilvl="3" w:tplc="C20AA5AE">
      <w:start w:val="1"/>
      <w:numFmt w:val="bullet"/>
      <w:lvlText w:val=""/>
      <w:lvlJc w:val="left"/>
      <w:pPr>
        <w:ind w:left="720" w:hanging="360"/>
      </w:pPr>
      <w:rPr>
        <w:rFonts w:ascii="Symbol" w:hAnsi="Symbol"/>
      </w:rPr>
    </w:lvl>
    <w:lvl w:ilvl="4" w:tplc="ABE03352">
      <w:start w:val="1"/>
      <w:numFmt w:val="bullet"/>
      <w:lvlText w:val=""/>
      <w:lvlJc w:val="left"/>
      <w:pPr>
        <w:ind w:left="720" w:hanging="360"/>
      </w:pPr>
      <w:rPr>
        <w:rFonts w:ascii="Symbol" w:hAnsi="Symbol"/>
      </w:rPr>
    </w:lvl>
    <w:lvl w:ilvl="5" w:tplc="32544C98">
      <w:start w:val="1"/>
      <w:numFmt w:val="bullet"/>
      <w:lvlText w:val=""/>
      <w:lvlJc w:val="left"/>
      <w:pPr>
        <w:ind w:left="720" w:hanging="360"/>
      </w:pPr>
      <w:rPr>
        <w:rFonts w:ascii="Symbol" w:hAnsi="Symbol"/>
      </w:rPr>
    </w:lvl>
    <w:lvl w:ilvl="6" w:tplc="CAC8E10C">
      <w:start w:val="1"/>
      <w:numFmt w:val="bullet"/>
      <w:lvlText w:val=""/>
      <w:lvlJc w:val="left"/>
      <w:pPr>
        <w:ind w:left="720" w:hanging="360"/>
      </w:pPr>
      <w:rPr>
        <w:rFonts w:ascii="Symbol" w:hAnsi="Symbol"/>
      </w:rPr>
    </w:lvl>
    <w:lvl w:ilvl="7" w:tplc="480AF978">
      <w:start w:val="1"/>
      <w:numFmt w:val="bullet"/>
      <w:lvlText w:val=""/>
      <w:lvlJc w:val="left"/>
      <w:pPr>
        <w:ind w:left="720" w:hanging="360"/>
      </w:pPr>
      <w:rPr>
        <w:rFonts w:ascii="Symbol" w:hAnsi="Symbol"/>
      </w:rPr>
    </w:lvl>
    <w:lvl w:ilvl="8" w:tplc="FE12BDA0">
      <w:start w:val="1"/>
      <w:numFmt w:val="bullet"/>
      <w:lvlText w:val=""/>
      <w:lvlJc w:val="left"/>
      <w:pPr>
        <w:ind w:left="720" w:hanging="360"/>
      </w:pPr>
      <w:rPr>
        <w:rFonts w:ascii="Symbol" w:hAnsi="Symbol"/>
      </w:rPr>
    </w:lvl>
  </w:abstractNum>
  <w:abstractNum w:abstractNumId="8" w15:restartNumberingAfterBreak="0">
    <w:nsid w:val="2C3F340F"/>
    <w:multiLevelType w:val="hybridMultilevel"/>
    <w:tmpl w:val="B42A28DA"/>
    <w:lvl w:ilvl="0" w:tplc="96AE1B30">
      <w:start w:val="1"/>
      <w:numFmt w:val="bullet"/>
      <w:lvlText w:val=""/>
      <w:lvlJc w:val="left"/>
      <w:pPr>
        <w:ind w:left="720" w:hanging="360"/>
      </w:pPr>
      <w:rPr>
        <w:rFonts w:ascii="Symbol" w:hAnsi="Symbol"/>
      </w:rPr>
    </w:lvl>
    <w:lvl w:ilvl="1" w:tplc="7D0EFA9A">
      <w:start w:val="1"/>
      <w:numFmt w:val="bullet"/>
      <w:lvlText w:val=""/>
      <w:lvlJc w:val="left"/>
      <w:pPr>
        <w:ind w:left="720" w:hanging="360"/>
      </w:pPr>
      <w:rPr>
        <w:rFonts w:ascii="Symbol" w:hAnsi="Symbol"/>
      </w:rPr>
    </w:lvl>
    <w:lvl w:ilvl="2" w:tplc="91CE1A5C">
      <w:start w:val="1"/>
      <w:numFmt w:val="bullet"/>
      <w:lvlText w:val=""/>
      <w:lvlJc w:val="left"/>
      <w:pPr>
        <w:ind w:left="720" w:hanging="360"/>
      </w:pPr>
      <w:rPr>
        <w:rFonts w:ascii="Symbol" w:hAnsi="Symbol"/>
      </w:rPr>
    </w:lvl>
    <w:lvl w:ilvl="3" w:tplc="A6F6B586">
      <w:start w:val="1"/>
      <w:numFmt w:val="bullet"/>
      <w:lvlText w:val=""/>
      <w:lvlJc w:val="left"/>
      <w:pPr>
        <w:ind w:left="720" w:hanging="360"/>
      </w:pPr>
      <w:rPr>
        <w:rFonts w:ascii="Symbol" w:hAnsi="Symbol"/>
      </w:rPr>
    </w:lvl>
    <w:lvl w:ilvl="4" w:tplc="5B7C2D7A">
      <w:start w:val="1"/>
      <w:numFmt w:val="bullet"/>
      <w:lvlText w:val=""/>
      <w:lvlJc w:val="left"/>
      <w:pPr>
        <w:ind w:left="720" w:hanging="360"/>
      </w:pPr>
      <w:rPr>
        <w:rFonts w:ascii="Symbol" w:hAnsi="Symbol"/>
      </w:rPr>
    </w:lvl>
    <w:lvl w:ilvl="5" w:tplc="24D67AF0">
      <w:start w:val="1"/>
      <w:numFmt w:val="bullet"/>
      <w:lvlText w:val=""/>
      <w:lvlJc w:val="left"/>
      <w:pPr>
        <w:ind w:left="720" w:hanging="360"/>
      </w:pPr>
      <w:rPr>
        <w:rFonts w:ascii="Symbol" w:hAnsi="Symbol"/>
      </w:rPr>
    </w:lvl>
    <w:lvl w:ilvl="6" w:tplc="B136D66E">
      <w:start w:val="1"/>
      <w:numFmt w:val="bullet"/>
      <w:lvlText w:val=""/>
      <w:lvlJc w:val="left"/>
      <w:pPr>
        <w:ind w:left="720" w:hanging="360"/>
      </w:pPr>
      <w:rPr>
        <w:rFonts w:ascii="Symbol" w:hAnsi="Symbol"/>
      </w:rPr>
    </w:lvl>
    <w:lvl w:ilvl="7" w:tplc="E5C6941C">
      <w:start w:val="1"/>
      <w:numFmt w:val="bullet"/>
      <w:lvlText w:val=""/>
      <w:lvlJc w:val="left"/>
      <w:pPr>
        <w:ind w:left="720" w:hanging="360"/>
      </w:pPr>
      <w:rPr>
        <w:rFonts w:ascii="Symbol" w:hAnsi="Symbol"/>
      </w:rPr>
    </w:lvl>
    <w:lvl w:ilvl="8" w:tplc="8D2EC9D6">
      <w:start w:val="1"/>
      <w:numFmt w:val="bullet"/>
      <w:lvlText w:val=""/>
      <w:lvlJc w:val="left"/>
      <w:pPr>
        <w:ind w:left="720" w:hanging="360"/>
      </w:pPr>
      <w:rPr>
        <w:rFonts w:ascii="Symbol" w:hAnsi="Symbol"/>
      </w:rPr>
    </w:lvl>
  </w:abstractNum>
  <w:abstractNum w:abstractNumId="9" w15:restartNumberingAfterBreak="0">
    <w:nsid w:val="33200DBA"/>
    <w:multiLevelType w:val="hybridMultilevel"/>
    <w:tmpl w:val="6F7ECB94"/>
    <w:lvl w:ilvl="0" w:tplc="98BA97D0">
      <w:start w:val="1"/>
      <w:numFmt w:val="bullet"/>
      <w:lvlText w:val=""/>
      <w:lvlJc w:val="left"/>
      <w:pPr>
        <w:ind w:left="720" w:hanging="360"/>
      </w:pPr>
      <w:rPr>
        <w:rFonts w:ascii="Symbol" w:hAnsi="Symbol"/>
      </w:rPr>
    </w:lvl>
    <w:lvl w:ilvl="1" w:tplc="8F7C189C">
      <w:start w:val="1"/>
      <w:numFmt w:val="bullet"/>
      <w:lvlText w:val=""/>
      <w:lvlJc w:val="left"/>
      <w:pPr>
        <w:ind w:left="720" w:hanging="360"/>
      </w:pPr>
      <w:rPr>
        <w:rFonts w:ascii="Symbol" w:hAnsi="Symbol"/>
      </w:rPr>
    </w:lvl>
    <w:lvl w:ilvl="2" w:tplc="79148936">
      <w:start w:val="1"/>
      <w:numFmt w:val="bullet"/>
      <w:lvlText w:val=""/>
      <w:lvlJc w:val="left"/>
      <w:pPr>
        <w:ind w:left="720" w:hanging="360"/>
      </w:pPr>
      <w:rPr>
        <w:rFonts w:ascii="Symbol" w:hAnsi="Symbol"/>
      </w:rPr>
    </w:lvl>
    <w:lvl w:ilvl="3" w:tplc="6FE62B82">
      <w:start w:val="1"/>
      <w:numFmt w:val="bullet"/>
      <w:lvlText w:val=""/>
      <w:lvlJc w:val="left"/>
      <w:pPr>
        <w:ind w:left="720" w:hanging="360"/>
      </w:pPr>
      <w:rPr>
        <w:rFonts w:ascii="Symbol" w:hAnsi="Symbol"/>
      </w:rPr>
    </w:lvl>
    <w:lvl w:ilvl="4" w:tplc="730E6C48">
      <w:start w:val="1"/>
      <w:numFmt w:val="bullet"/>
      <w:lvlText w:val=""/>
      <w:lvlJc w:val="left"/>
      <w:pPr>
        <w:ind w:left="720" w:hanging="360"/>
      </w:pPr>
      <w:rPr>
        <w:rFonts w:ascii="Symbol" w:hAnsi="Symbol"/>
      </w:rPr>
    </w:lvl>
    <w:lvl w:ilvl="5" w:tplc="92B49F1E">
      <w:start w:val="1"/>
      <w:numFmt w:val="bullet"/>
      <w:lvlText w:val=""/>
      <w:lvlJc w:val="left"/>
      <w:pPr>
        <w:ind w:left="720" w:hanging="360"/>
      </w:pPr>
      <w:rPr>
        <w:rFonts w:ascii="Symbol" w:hAnsi="Symbol"/>
      </w:rPr>
    </w:lvl>
    <w:lvl w:ilvl="6" w:tplc="E65AA154">
      <w:start w:val="1"/>
      <w:numFmt w:val="bullet"/>
      <w:lvlText w:val=""/>
      <w:lvlJc w:val="left"/>
      <w:pPr>
        <w:ind w:left="720" w:hanging="360"/>
      </w:pPr>
      <w:rPr>
        <w:rFonts w:ascii="Symbol" w:hAnsi="Symbol"/>
      </w:rPr>
    </w:lvl>
    <w:lvl w:ilvl="7" w:tplc="83BAD590">
      <w:start w:val="1"/>
      <w:numFmt w:val="bullet"/>
      <w:lvlText w:val=""/>
      <w:lvlJc w:val="left"/>
      <w:pPr>
        <w:ind w:left="720" w:hanging="360"/>
      </w:pPr>
      <w:rPr>
        <w:rFonts w:ascii="Symbol" w:hAnsi="Symbol"/>
      </w:rPr>
    </w:lvl>
    <w:lvl w:ilvl="8" w:tplc="8A86A574">
      <w:start w:val="1"/>
      <w:numFmt w:val="bullet"/>
      <w:lvlText w:val=""/>
      <w:lvlJc w:val="left"/>
      <w:pPr>
        <w:ind w:left="720" w:hanging="360"/>
      </w:pPr>
      <w:rPr>
        <w:rFonts w:ascii="Symbol" w:hAnsi="Symbol"/>
      </w:rPr>
    </w:lvl>
  </w:abstractNum>
  <w:abstractNum w:abstractNumId="10" w15:restartNumberingAfterBreak="0">
    <w:nsid w:val="3353413A"/>
    <w:multiLevelType w:val="hybridMultilevel"/>
    <w:tmpl w:val="044ADA52"/>
    <w:lvl w:ilvl="0" w:tplc="3D44EBD6">
      <w:start w:val="1"/>
      <w:numFmt w:val="bullet"/>
      <w:lvlText w:val=""/>
      <w:lvlJc w:val="left"/>
      <w:pPr>
        <w:ind w:left="720" w:hanging="360"/>
      </w:pPr>
      <w:rPr>
        <w:rFonts w:ascii="Symbol" w:hAnsi="Symbol"/>
      </w:rPr>
    </w:lvl>
    <w:lvl w:ilvl="1" w:tplc="FD36CBEE">
      <w:start w:val="1"/>
      <w:numFmt w:val="bullet"/>
      <w:lvlText w:val=""/>
      <w:lvlJc w:val="left"/>
      <w:pPr>
        <w:ind w:left="720" w:hanging="360"/>
      </w:pPr>
      <w:rPr>
        <w:rFonts w:ascii="Symbol" w:hAnsi="Symbol"/>
      </w:rPr>
    </w:lvl>
    <w:lvl w:ilvl="2" w:tplc="12EAE308">
      <w:start w:val="1"/>
      <w:numFmt w:val="bullet"/>
      <w:lvlText w:val=""/>
      <w:lvlJc w:val="left"/>
      <w:pPr>
        <w:ind w:left="720" w:hanging="360"/>
      </w:pPr>
      <w:rPr>
        <w:rFonts w:ascii="Symbol" w:hAnsi="Symbol"/>
      </w:rPr>
    </w:lvl>
    <w:lvl w:ilvl="3" w:tplc="4A8C589C">
      <w:start w:val="1"/>
      <w:numFmt w:val="bullet"/>
      <w:lvlText w:val=""/>
      <w:lvlJc w:val="left"/>
      <w:pPr>
        <w:ind w:left="720" w:hanging="360"/>
      </w:pPr>
      <w:rPr>
        <w:rFonts w:ascii="Symbol" w:hAnsi="Symbol"/>
      </w:rPr>
    </w:lvl>
    <w:lvl w:ilvl="4" w:tplc="D3AC1B9E">
      <w:start w:val="1"/>
      <w:numFmt w:val="bullet"/>
      <w:lvlText w:val=""/>
      <w:lvlJc w:val="left"/>
      <w:pPr>
        <w:ind w:left="720" w:hanging="360"/>
      </w:pPr>
      <w:rPr>
        <w:rFonts w:ascii="Symbol" w:hAnsi="Symbol"/>
      </w:rPr>
    </w:lvl>
    <w:lvl w:ilvl="5" w:tplc="EAE04840">
      <w:start w:val="1"/>
      <w:numFmt w:val="bullet"/>
      <w:lvlText w:val=""/>
      <w:lvlJc w:val="left"/>
      <w:pPr>
        <w:ind w:left="720" w:hanging="360"/>
      </w:pPr>
      <w:rPr>
        <w:rFonts w:ascii="Symbol" w:hAnsi="Symbol"/>
      </w:rPr>
    </w:lvl>
    <w:lvl w:ilvl="6" w:tplc="4A065CD2">
      <w:start w:val="1"/>
      <w:numFmt w:val="bullet"/>
      <w:lvlText w:val=""/>
      <w:lvlJc w:val="left"/>
      <w:pPr>
        <w:ind w:left="720" w:hanging="360"/>
      </w:pPr>
      <w:rPr>
        <w:rFonts w:ascii="Symbol" w:hAnsi="Symbol"/>
      </w:rPr>
    </w:lvl>
    <w:lvl w:ilvl="7" w:tplc="5F5842A0">
      <w:start w:val="1"/>
      <w:numFmt w:val="bullet"/>
      <w:lvlText w:val=""/>
      <w:lvlJc w:val="left"/>
      <w:pPr>
        <w:ind w:left="720" w:hanging="360"/>
      </w:pPr>
      <w:rPr>
        <w:rFonts w:ascii="Symbol" w:hAnsi="Symbol"/>
      </w:rPr>
    </w:lvl>
    <w:lvl w:ilvl="8" w:tplc="4DCAB5F4">
      <w:start w:val="1"/>
      <w:numFmt w:val="bullet"/>
      <w:lvlText w:val=""/>
      <w:lvlJc w:val="left"/>
      <w:pPr>
        <w:ind w:left="720" w:hanging="360"/>
      </w:pPr>
      <w:rPr>
        <w:rFonts w:ascii="Symbol" w:hAnsi="Symbol"/>
      </w:rPr>
    </w:lvl>
  </w:abstractNum>
  <w:abstractNum w:abstractNumId="11" w15:restartNumberingAfterBreak="0">
    <w:nsid w:val="3449191D"/>
    <w:multiLevelType w:val="hybridMultilevel"/>
    <w:tmpl w:val="475ACF0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71C7C8E"/>
    <w:multiLevelType w:val="hybridMultilevel"/>
    <w:tmpl w:val="316AF74A"/>
    <w:lvl w:ilvl="0" w:tplc="97866F26">
      <w:start w:val="1"/>
      <w:numFmt w:val="bullet"/>
      <w:lvlText w:val=""/>
      <w:lvlJc w:val="left"/>
      <w:pPr>
        <w:ind w:left="720" w:hanging="360"/>
      </w:pPr>
      <w:rPr>
        <w:rFonts w:ascii="Symbol" w:hAnsi="Symbol"/>
      </w:rPr>
    </w:lvl>
    <w:lvl w:ilvl="1" w:tplc="A476E59C">
      <w:start w:val="1"/>
      <w:numFmt w:val="bullet"/>
      <w:lvlText w:val=""/>
      <w:lvlJc w:val="left"/>
      <w:pPr>
        <w:ind w:left="720" w:hanging="360"/>
      </w:pPr>
      <w:rPr>
        <w:rFonts w:ascii="Symbol" w:hAnsi="Symbol"/>
      </w:rPr>
    </w:lvl>
    <w:lvl w:ilvl="2" w:tplc="57523CDC">
      <w:start w:val="1"/>
      <w:numFmt w:val="bullet"/>
      <w:lvlText w:val=""/>
      <w:lvlJc w:val="left"/>
      <w:pPr>
        <w:ind w:left="720" w:hanging="360"/>
      </w:pPr>
      <w:rPr>
        <w:rFonts w:ascii="Symbol" w:hAnsi="Symbol"/>
      </w:rPr>
    </w:lvl>
    <w:lvl w:ilvl="3" w:tplc="364C8E58">
      <w:start w:val="1"/>
      <w:numFmt w:val="bullet"/>
      <w:lvlText w:val=""/>
      <w:lvlJc w:val="left"/>
      <w:pPr>
        <w:ind w:left="720" w:hanging="360"/>
      </w:pPr>
      <w:rPr>
        <w:rFonts w:ascii="Symbol" w:hAnsi="Symbol"/>
      </w:rPr>
    </w:lvl>
    <w:lvl w:ilvl="4" w:tplc="34761828">
      <w:start w:val="1"/>
      <w:numFmt w:val="bullet"/>
      <w:lvlText w:val=""/>
      <w:lvlJc w:val="left"/>
      <w:pPr>
        <w:ind w:left="720" w:hanging="360"/>
      </w:pPr>
      <w:rPr>
        <w:rFonts w:ascii="Symbol" w:hAnsi="Symbol"/>
      </w:rPr>
    </w:lvl>
    <w:lvl w:ilvl="5" w:tplc="10DE5320">
      <w:start w:val="1"/>
      <w:numFmt w:val="bullet"/>
      <w:lvlText w:val=""/>
      <w:lvlJc w:val="left"/>
      <w:pPr>
        <w:ind w:left="720" w:hanging="360"/>
      </w:pPr>
      <w:rPr>
        <w:rFonts w:ascii="Symbol" w:hAnsi="Symbol"/>
      </w:rPr>
    </w:lvl>
    <w:lvl w:ilvl="6" w:tplc="6C7AE648">
      <w:start w:val="1"/>
      <w:numFmt w:val="bullet"/>
      <w:lvlText w:val=""/>
      <w:lvlJc w:val="left"/>
      <w:pPr>
        <w:ind w:left="720" w:hanging="360"/>
      </w:pPr>
      <w:rPr>
        <w:rFonts w:ascii="Symbol" w:hAnsi="Symbol"/>
      </w:rPr>
    </w:lvl>
    <w:lvl w:ilvl="7" w:tplc="E7FE9970">
      <w:start w:val="1"/>
      <w:numFmt w:val="bullet"/>
      <w:lvlText w:val=""/>
      <w:lvlJc w:val="left"/>
      <w:pPr>
        <w:ind w:left="720" w:hanging="360"/>
      </w:pPr>
      <w:rPr>
        <w:rFonts w:ascii="Symbol" w:hAnsi="Symbol"/>
      </w:rPr>
    </w:lvl>
    <w:lvl w:ilvl="8" w:tplc="C2FCD6E6">
      <w:start w:val="1"/>
      <w:numFmt w:val="bullet"/>
      <w:lvlText w:val=""/>
      <w:lvlJc w:val="left"/>
      <w:pPr>
        <w:ind w:left="720" w:hanging="360"/>
      </w:pPr>
      <w:rPr>
        <w:rFonts w:ascii="Symbol" w:hAnsi="Symbol"/>
      </w:rPr>
    </w:lvl>
  </w:abstractNum>
  <w:abstractNum w:abstractNumId="13" w15:restartNumberingAfterBreak="0">
    <w:nsid w:val="3B7078A9"/>
    <w:multiLevelType w:val="hybridMultilevel"/>
    <w:tmpl w:val="4068265E"/>
    <w:lvl w:ilvl="0" w:tplc="3550CAD6">
      <w:start w:val="1"/>
      <w:numFmt w:val="bullet"/>
      <w:lvlText w:val=""/>
      <w:lvlJc w:val="left"/>
      <w:pPr>
        <w:ind w:left="720" w:hanging="360"/>
      </w:pPr>
      <w:rPr>
        <w:rFonts w:ascii="Symbol" w:hAnsi="Symbol"/>
      </w:rPr>
    </w:lvl>
    <w:lvl w:ilvl="1" w:tplc="2B84C3B2">
      <w:start w:val="1"/>
      <w:numFmt w:val="bullet"/>
      <w:lvlText w:val=""/>
      <w:lvlJc w:val="left"/>
      <w:pPr>
        <w:ind w:left="720" w:hanging="360"/>
      </w:pPr>
      <w:rPr>
        <w:rFonts w:ascii="Symbol" w:hAnsi="Symbol"/>
      </w:rPr>
    </w:lvl>
    <w:lvl w:ilvl="2" w:tplc="1D5EF00C">
      <w:start w:val="1"/>
      <w:numFmt w:val="bullet"/>
      <w:lvlText w:val=""/>
      <w:lvlJc w:val="left"/>
      <w:pPr>
        <w:ind w:left="720" w:hanging="360"/>
      </w:pPr>
      <w:rPr>
        <w:rFonts w:ascii="Symbol" w:hAnsi="Symbol"/>
      </w:rPr>
    </w:lvl>
    <w:lvl w:ilvl="3" w:tplc="B2A02BFC">
      <w:start w:val="1"/>
      <w:numFmt w:val="bullet"/>
      <w:lvlText w:val=""/>
      <w:lvlJc w:val="left"/>
      <w:pPr>
        <w:ind w:left="720" w:hanging="360"/>
      </w:pPr>
      <w:rPr>
        <w:rFonts w:ascii="Symbol" w:hAnsi="Symbol"/>
      </w:rPr>
    </w:lvl>
    <w:lvl w:ilvl="4" w:tplc="E138C5DC">
      <w:start w:val="1"/>
      <w:numFmt w:val="bullet"/>
      <w:lvlText w:val=""/>
      <w:lvlJc w:val="left"/>
      <w:pPr>
        <w:ind w:left="720" w:hanging="360"/>
      </w:pPr>
      <w:rPr>
        <w:rFonts w:ascii="Symbol" w:hAnsi="Symbol"/>
      </w:rPr>
    </w:lvl>
    <w:lvl w:ilvl="5" w:tplc="0A7A2DC4">
      <w:start w:val="1"/>
      <w:numFmt w:val="bullet"/>
      <w:lvlText w:val=""/>
      <w:lvlJc w:val="left"/>
      <w:pPr>
        <w:ind w:left="720" w:hanging="360"/>
      </w:pPr>
      <w:rPr>
        <w:rFonts w:ascii="Symbol" w:hAnsi="Symbol"/>
      </w:rPr>
    </w:lvl>
    <w:lvl w:ilvl="6" w:tplc="3356E810">
      <w:start w:val="1"/>
      <w:numFmt w:val="bullet"/>
      <w:lvlText w:val=""/>
      <w:lvlJc w:val="left"/>
      <w:pPr>
        <w:ind w:left="720" w:hanging="360"/>
      </w:pPr>
      <w:rPr>
        <w:rFonts w:ascii="Symbol" w:hAnsi="Symbol"/>
      </w:rPr>
    </w:lvl>
    <w:lvl w:ilvl="7" w:tplc="38AC89D6">
      <w:start w:val="1"/>
      <w:numFmt w:val="bullet"/>
      <w:lvlText w:val=""/>
      <w:lvlJc w:val="left"/>
      <w:pPr>
        <w:ind w:left="720" w:hanging="360"/>
      </w:pPr>
      <w:rPr>
        <w:rFonts w:ascii="Symbol" w:hAnsi="Symbol"/>
      </w:rPr>
    </w:lvl>
    <w:lvl w:ilvl="8" w:tplc="4D704678">
      <w:start w:val="1"/>
      <w:numFmt w:val="bullet"/>
      <w:lvlText w:val=""/>
      <w:lvlJc w:val="left"/>
      <w:pPr>
        <w:ind w:left="720" w:hanging="360"/>
      </w:pPr>
      <w:rPr>
        <w:rFonts w:ascii="Symbol" w:hAnsi="Symbol"/>
      </w:rPr>
    </w:lvl>
  </w:abstractNum>
  <w:abstractNum w:abstractNumId="14" w15:restartNumberingAfterBreak="0">
    <w:nsid w:val="3C037659"/>
    <w:multiLevelType w:val="hybridMultilevel"/>
    <w:tmpl w:val="03CE731A"/>
    <w:lvl w:ilvl="0" w:tplc="495A6E2C">
      <w:start w:val="1"/>
      <w:numFmt w:val="bullet"/>
      <w:lvlText w:val=""/>
      <w:lvlJc w:val="left"/>
      <w:pPr>
        <w:ind w:left="720" w:hanging="360"/>
      </w:pPr>
      <w:rPr>
        <w:rFonts w:ascii="Symbol" w:hAnsi="Symbol"/>
      </w:rPr>
    </w:lvl>
    <w:lvl w:ilvl="1" w:tplc="229C1212">
      <w:start w:val="1"/>
      <w:numFmt w:val="bullet"/>
      <w:lvlText w:val=""/>
      <w:lvlJc w:val="left"/>
      <w:pPr>
        <w:ind w:left="720" w:hanging="360"/>
      </w:pPr>
      <w:rPr>
        <w:rFonts w:ascii="Symbol" w:hAnsi="Symbol"/>
      </w:rPr>
    </w:lvl>
    <w:lvl w:ilvl="2" w:tplc="C2EA203C">
      <w:start w:val="1"/>
      <w:numFmt w:val="bullet"/>
      <w:lvlText w:val=""/>
      <w:lvlJc w:val="left"/>
      <w:pPr>
        <w:ind w:left="720" w:hanging="360"/>
      </w:pPr>
      <w:rPr>
        <w:rFonts w:ascii="Symbol" w:hAnsi="Symbol"/>
      </w:rPr>
    </w:lvl>
    <w:lvl w:ilvl="3" w:tplc="038C5712">
      <w:start w:val="1"/>
      <w:numFmt w:val="bullet"/>
      <w:lvlText w:val=""/>
      <w:lvlJc w:val="left"/>
      <w:pPr>
        <w:ind w:left="720" w:hanging="360"/>
      </w:pPr>
      <w:rPr>
        <w:rFonts w:ascii="Symbol" w:hAnsi="Symbol"/>
      </w:rPr>
    </w:lvl>
    <w:lvl w:ilvl="4" w:tplc="CACA2EFC">
      <w:start w:val="1"/>
      <w:numFmt w:val="bullet"/>
      <w:lvlText w:val=""/>
      <w:lvlJc w:val="left"/>
      <w:pPr>
        <w:ind w:left="720" w:hanging="360"/>
      </w:pPr>
      <w:rPr>
        <w:rFonts w:ascii="Symbol" w:hAnsi="Symbol"/>
      </w:rPr>
    </w:lvl>
    <w:lvl w:ilvl="5" w:tplc="D4766B80">
      <w:start w:val="1"/>
      <w:numFmt w:val="bullet"/>
      <w:lvlText w:val=""/>
      <w:lvlJc w:val="left"/>
      <w:pPr>
        <w:ind w:left="720" w:hanging="360"/>
      </w:pPr>
      <w:rPr>
        <w:rFonts w:ascii="Symbol" w:hAnsi="Symbol"/>
      </w:rPr>
    </w:lvl>
    <w:lvl w:ilvl="6" w:tplc="89867820">
      <w:start w:val="1"/>
      <w:numFmt w:val="bullet"/>
      <w:lvlText w:val=""/>
      <w:lvlJc w:val="left"/>
      <w:pPr>
        <w:ind w:left="720" w:hanging="360"/>
      </w:pPr>
      <w:rPr>
        <w:rFonts w:ascii="Symbol" w:hAnsi="Symbol"/>
      </w:rPr>
    </w:lvl>
    <w:lvl w:ilvl="7" w:tplc="BEBCD2C8">
      <w:start w:val="1"/>
      <w:numFmt w:val="bullet"/>
      <w:lvlText w:val=""/>
      <w:lvlJc w:val="left"/>
      <w:pPr>
        <w:ind w:left="720" w:hanging="360"/>
      </w:pPr>
      <w:rPr>
        <w:rFonts w:ascii="Symbol" w:hAnsi="Symbol"/>
      </w:rPr>
    </w:lvl>
    <w:lvl w:ilvl="8" w:tplc="0338CDD0">
      <w:start w:val="1"/>
      <w:numFmt w:val="bullet"/>
      <w:lvlText w:val=""/>
      <w:lvlJc w:val="left"/>
      <w:pPr>
        <w:ind w:left="720" w:hanging="360"/>
      </w:pPr>
      <w:rPr>
        <w:rFonts w:ascii="Symbol" w:hAnsi="Symbol"/>
      </w:rPr>
    </w:lvl>
  </w:abstractNum>
  <w:abstractNum w:abstractNumId="15" w15:restartNumberingAfterBreak="0">
    <w:nsid w:val="3E133106"/>
    <w:multiLevelType w:val="hybridMultilevel"/>
    <w:tmpl w:val="CE2CF3A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24E599F"/>
    <w:multiLevelType w:val="hybridMultilevel"/>
    <w:tmpl w:val="DA0209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3DC02AE"/>
    <w:multiLevelType w:val="hybridMultilevel"/>
    <w:tmpl w:val="0B8678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6630258"/>
    <w:multiLevelType w:val="hybridMultilevel"/>
    <w:tmpl w:val="177E7F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C1336F4"/>
    <w:multiLevelType w:val="hybridMultilevel"/>
    <w:tmpl w:val="18CC8C7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4D8A5ABA"/>
    <w:multiLevelType w:val="hybridMultilevel"/>
    <w:tmpl w:val="CA522FCC"/>
    <w:lvl w:ilvl="0" w:tplc="F288FB52">
      <w:start w:val="1"/>
      <w:numFmt w:val="bullet"/>
      <w:lvlText w:val=""/>
      <w:lvlJc w:val="left"/>
      <w:pPr>
        <w:ind w:left="720" w:hanging="360"/>
      </w:pPr>
      <w:rPr>
        <w:rFonts w:ascii="Symbol" w:hAnsi="Symbol"/>
      </w:rPr>
    </w:lvl>
    <w:lvl w:ilvl="1" w:tplc="FDA4FF2E">
      <w:start w:val="1"/>
      <w:numFmt w:val="bullet"/>
      <w:lvlText w:val=""/>
      <w:lvlJc w:val="left"/>
      <w:pPr>
        <w:ind w:left="720" w:hanging="360"/>
      </w:pPr>
      <w:rPr>
        <w:rFonts w:ascii="Symbol" w:hAnsi="Symbol"/>
      </w:rPr>
    </w:lvl>
    <w:lvl w:ilvl="2" w:tplc="4C747DC0">
      <w:start w:val="1"/>
      <w:numFmt w:val="bullet"/>
      <w:lvlText w:val=""/>
      <w:lvlJc w:val="left"/>
      <w:pPr>
        <w:ind w:left="720" w:hanging="360"/>
      </w:pPr>
      <w:rPr>
        <w:rFonts w:ascii="Symbol" w:hAnsi="Symbol"/>
      </w:rPr>
    </w:lvl>
    <w:lvl w:ilvl="3" w:tplc="9D648462">
      <w:start w:val="1"/>
      <w:numFmt w:val="bullet"/>
      <w:lvlText w:val=""/>
      <w:lvlJc w:val="left"/>
      <w:pPr>
        <w:ind w:left="720" w:hanging="360"/>
      </w:pPr>
      <w:rPr>
        <w:rFonts w:ascii="Symbol" w:hAnsi="Symbol"/>
      </w:rPr>
    </w:lvl>
    <w:lvl w:ilvl="4" w:tplc="2BAE1C0E">
      <w:start w:val="1"/>
      <w:numFmt w:val="bullet"/>
      <w:lvlText w:val=""/>
      <w:lvlJc w:val="left"/>
      <w:pPr>
        <w:ind w:left="720" w:hanging="360"/>
      </w:pPr>
      <w:rPr>
        <w:rFonts w:ascii="Symbol" w:hAnsi="Symbol"/>
      </w:rPr>
    </w:lvl>
    <w:lvl w:ilvl="5" w:tplc="9E165FD4">
      <w:start w:val="1"/>
      <w:numFmt w:val="bullet"/>
      <w:lvlText w:val=""/>
      <w:lvlJc w:val="left"/>
      <w:pPr>
        <w:ind w:left="720" w:hanging="360"/>
      </w:pPr>
      <w:rPr>
        <w:rFonts w:ascii="Symbol" w:hAnsi="Symbol"/>
      </w:rPr>
    </w:lvl>
    <w:lvl w:ilvl="6" w:tplc="A642A9B6">
      <w:start w:val="1"/>
      <w:numFmt w:val="bullet"/>
      <w:lvlText w:val=""/>
      <w:lvlJc w:val="left"/>
      <w:pPr>
        <w:ind w:left="720" w:hanging="360"/>
      </w:pPr>
      <w:rPr>
        <w:rFonts w:ascii="Symbol" w:hAnsi="Symbol"/>
      </w:rPr>
    </w:lvl>
    <w:lvl w:ilvl="7" w:tplc="48960E5C">
      <w:start w:val="1"/>
      <w:numFmt w:val="bullet"/>
      <w:lvlText w:val=""/>
      <w:lvlJc w:val="left"/>
      <w:pPr>
        <w:ind w:left="720" w:hanging="360"/>
      </w:pPr>
      <w:rPr>
        <w:rFonts w:ascii="Symbol" w:hAnsi="Symbol"/>
      </w:rPr>
    </w:lvl>
    <w:lvl w:ilvl="8" w:tplc="595CA414">
      <w:start w:val="1"/>
      <w:numFmt w:val="bullet"/>
      <w:lvlText w:val=""/>
      <w:lvlJc w:val="left"/>
      <w:pPr>
        <w:ind w:left="720" w:hanging="360"/>
      </w:pPr>
      <w:rPr>
        <w:rFonts w:ascii="Symbol" w:hAnsi="Symbol"/>
      </w:rPr>
    </w:lvl>
  </w:abstractNum>
  <w:abstractNum w:abstractNumId="21" w15:restartNumberingAfterBreak="0">
    <w:nsid w:val="51C822D9"/>
    <w:multiLevelType w:val="hybridMultilevel"/>
    <w:tmpl w:val="E8AE1716"/>
    <w:lvl w:ilvl="0" w:tplc="63784C4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28E55FF"/>
    <w:multiLevelType w:val="hybridMultilevel"/>
    <w:tmpl w:val="BA3648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33270E3"/>
    <w:multiLevelType w:val="hybridMultilevel"/>
    <w:tmpl w:val="463AAE98"/>
    <w:lvl w:ilvl="0" w:tplc="F97CCD9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581A2C3D"/>
    <w:multiLevelType w:val="hybridMultilevel"/>
    <w:tmpl w:val="BBF08224"/>
    <w:lvl w:ilvl="0" w:tplc="24FC4876">
      <w:start w:val="1"/>
      <w:numFmt w:val="bullet"/>
      <w:lvlText w:val=""/>
      <w:lvlJc w:val="left"/>
      <w:pPr>
        <w:ind w:left="720" w:hanging="360"/>
      </w:pPr>
      <w:rPr>
        <w:rFonts w:ascii="Symbol" w:hAnsi="Symbol"/>
      </w:rPr>
    </w:lvl>
    <w:lvl w:ilvl="1" w:tplc="3CBC6798">
      <w:start w:val="1"/>
      <w:numFmt w:val="bullet"/>
      <w:lvlText w:val=""/>
      <w:lvlJc w:val="left"/>
      <w:pPr>
        <w:ind w:left="720" w:hanging="360"/>
      </w:pPr>
      <w:rPr>
        <w:rFonts w:ascii="Symbol" w:hAnsi="Symbol"/>
      </w:rPr>
    </w:lvl>
    <w:lvl w:ilvl="2" w:tplc="9F3A2624">
      <w:start w:val="1"/>
      <w:numFmt w:val="bullet"/>
      <w:lvlText w:val=""/>
      <w:lvlJc w:val="left"/>
      <w:pPr>
        <w:ind w:left="720" w:hanging="360"/>
      </w:pPr>
      <w:rPr>
        <w:rFonts w:ascii="Symbol" w:hAnsi="Symbol"/>
      </w:rPr>
    </w:lvl>
    <w:lvl w:ilvl="3" w:tplc="882C7524">
      <w:start w:val="1"/>
      <w:numFmt w:val="bullet"/>
      <w:lvlText w:val=""/>
      <w:lvlJc w:val="left"/>
      <w:pPr>
        <w:ind w:left="720" w:hanging="360"/>
      </w:pPr>
      <w:rPr>
        <w:rFonts w:ascii="Symbol" w:hAnsi="Symbol"/>
      </w:rPr>
    </w:lvl>
    <w:lvl w:ilvl="4" w:tplc="593EFA84">
      <w:start w:val="1"/>
      <w:numFmt w:val="bullet"/>
      <w:lvlText w:val=""/>
      <w:lvlJc w:val="left"/>
      <w:pPr>
        <w:ind w:left="720" w:hanging="360"/>
      </w:pPr>
      <w:rPr>
        <w:rFonts w:ascii="Symbol" w:hAnsi="Symbol"/>
      </w:rPr>
    </w:lvl>
    <w:lvl w:ilvl="5" w:tplc="587E5470">
      <w:start w:val="1"/>
      <w:numFmt w:val="bullet"/>
      <w:lvlText w:val=""/>
      <w:lvlJc w:val="left"/>
      <w:pPr>
        <w:ind w:left="720" w:hanging="360"/>
      </w:pPr>
      <w:rPr>
        <w:rFonts w:ascii="Symbol" w:hAnsi="Symbol"/>
      </w:rPr>
    </w:lvl>
    <w:lvl w:ilvl="6" w:tplc="A288E978">
      <w:start w:val="1"/>
      <w:numFmt w:val="bullet"/>
      <w:lvlText w:val=""/>
      <w:lvlJc w:val="left"/>
      <w:pPr>
        <w:ind w:left="720" w:hanging="360"/>
      </w:pPr>
      <w:rPr>
        <w:rFonts w:ascii="Symbol" w:hAnsi="Symbol"/>
      </w:rPr>
    </w:lvl>
    <w:lvl w:ilvl="7" w:tplc="6256DE90">
      <w:start w:val="1"/>
      <w:numFmt w:val="bullet"/>
      <w:lvlText w:val=""/>
      <w:lvlJc w:val="left"/>
      <w:pPr>
        <w:ind w:left="720" w:hanging="360"/>
      </w:pPr>
      <w:rPr>
        <w:rFonts w:ascii="Symbol" w:hAnsi="Symbol"/>
      </w:rPr>
    </w:lvl>
    <w:lvl w:ilvl="8" w:tplc="E9421A3C">
      <w:start w:val="1"/>
      <w:numFmt w:val="bullet"/>
      <w:lvlText w:val=""/>
      <w:lvlJc w:val="left"/>
      <w:pPr>
        <w:ind w:left="720" w:hanging="360"/>
      </w:pPr>
      <w:rPr>
        <w:rFonts w:ascii="Symbol" w:hAnsi="Symbol"/>
      </w:rPr>
    </w:lvl>
  </w:abstractNum>
  <w:abstractNum w:abstractNumId="25" w15:restartNumberingAfterBreak="0">
    <w:nsid w:val="589106B8"/>
    <w:multiLevelType w:val="hybridMultilevel"/>
    <w:tmpl w:val="DBECAB4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BE824C9"/>
    <w:multiLevelType w:val="hybridMultilevel"/>
    <w:tmpl w:val="F3361D3A"/>
    <w:lvl w:ilvl="0" w:tplc="92A2C226">
      <w:start w:val="1"/>
      <w:numFmt w:val="bullet"/>
      <w:lvlText w:val=""/>
      <w:lvlJc w:val="left"/>
      <w:pPr>
        <w:ind w:left="720" w:hanging="360"/>
      </w:pPr>
      <w:rPr>
        <w:rFonts w:ascii="Symbol" w:hAnsi="Symbol"/>
      </w:rPr>
    </w:lvl>
    <w:lvl w:ilvl="1" w:tplc="E1B2FF64">
      <w:start w:val="1"/>
      <w:numFmt w:val="bullet"/>
      <w:lvlText w:val=""/>
      <w:lvlJc w:val="left"/>
      <w:pPr>
        <w:ind w:left="720" w:hanging="360"/>
      </w:pPr>
      <w:rPr>
        <w:rFonts w:ascii="Symbol" w:hAnsi="Symbol"/>
      </w:rPr>
    </w:lvl>
    <w:lvl w:ilvl="2" w:tplc="63D459DE">
      <w:start w:val="1"/>
      <w:numFmt w:val="bullet"/>
      <w:lvlText w:val=""/>
      <w:lvlJc w:val="left"/>
      <w:pPr>
        <w:ind w:left="720" w:hanging="360"/>
      </w:pPr>
      <w:rPr>
        <w:rFonts w:ascii="Symbol" w:hAnsi="Symbol"/>
      </w:rPr>
    </w:lvl>
    <w:lvl w:ilvl="3" w:tplc="FAE61348">
      <w:start w:val="1"/>
      <w:numFmt w:val="bullet"/>
      <w:lvlText w:val=""/>
      <w:lvlJc w:val="left"/>
      <w:pPr>
        <w:ind w:left="720" w:hanging="360"/>
      </w:pPr>
      <w:rPr>
        <w:rFonts w:ascii="Symbol" w:hAnsi="Symbol"/>
      </w:rPr>
    </w:lvl>
    <w:lvl w:ilvl="4" w:tplc="20662C36">
      <w:start w:val="1"/>
      <w:numFmt w:val="bullet"/>
      <w:lvlText w:val=""/>
      <w:lvlJc w:val="left"/>
      <w:pPr>
        <w:ind w:left="720" w:hanging="360"/>
      </w:pPr>
      <w:rPr>
        <w:rFonts w:ascii="Symbol" w:hAnsi="Symbol"/>
      </w:rPr>
    </w:lvl>
    <w:lvl w:ilvl="5" w:tplc="A120C27E">
      <w:start w:val="1"/>
      <w:numFmt w:val="bullet"/>
      <w:lvlText w:val=""/>
      <w:lvlJc w:val="left"/>
      <w:pPr>
        <w:ind w:left="720" w:hanging="360"/>
      </w:pPr>
      <w:rPr>
        <w:rFonts w:ascii="Symbol" w:hAnsi="Symbol"/>
      </w:rPr>
    </w:lvl>
    <w:lvl w:ilvl="6" w:tplc="EA4E58D6">
      <w:start w:val="1"/>
      <w:numFmt w:val="bullet"/>
      <w:lvlText w:val=""/>
      <w:lvlJc w:val="left"/>
      <w:pPr>
        <w:ind w:left="720" w:hanging="360"/>
      </w:pPr>
      <w:rPr>
        <w:rFonts w:ascii="Symbol" w:hAnsi="Symbol"/>
      </w:rPr>
    </w:lvl>
    <w:lvl w:ilvl="7" w:tplc="7CB49966">
      <w:start w:val="1"/>
      <w:numFmt w:val="bullet"/>
      <w:lvlText w:val=""/>
      <w:lvlJc w:val="left"/>
      <w:pPr>
        <w:ind w:left="720" w:hanging="360"/>
      </w:pPr>
      <w:rPr>
        <w:rFonts w:ascii="Symbol" w:hAnsi="Symbol"/>
      </w:rPr>
    </w:lvl>
    <w:lvl w:ilvl="8" w:tplc="60A06114">
      <w:start w:val="1"/>
      <w:numFmt w:val="bullet"/>
      <w:lvlText w:val=""/>
      <w:lvlJc w:val="left"/>
      <w:pPr>
        <w:ind w:left="720" w:hanging="360"/>
      </w:pPr>
      <w:rPr>
        <w:rFonts w:ascii="Symbol" w:hAnsi="Symbol"/>
      </w:rPr>
    </w:lvl>
  </w:abstractNum>
  <w:abstractNum w:abstractNumId="27" w15:restartNumberingAfterBreak="0">
    <w:nsid w:val="5DCE0399"/>
    <w:multiLevelType w:val="hybridMultilevel"/>
    <w:tmpl w:val="8CB8F41C"/>
    <w:lvl w:ilvl="0" w:tplc="A10CF2F4">
      <w:start w:val="1"/>
      <w:numFmt w:val="bullet"/>
      <w:lvlText w:val=""/>
      <w:lvlJc w:val="left"/>
      <w:pPr>
        <w:ind w:left="720" w:hanging="360"/>
      </w:pPr>
      <w:rPr>
        <w:rFonts w:ascii="Symbol" w:hAnsi="Symbol"/>
      </w:rPr>
    </w:lvl>
    <w:lvl w:ilvl="1" w:tplc="117AD574">
      <w:start w:val="1"/>
      <w:numFmt w:val="bullet"/>
      <w:lvlText w:val=""/>
      <w:lvlJc w:val="left"/>
      <w:pPr>
        <w:ind w:left="720" w:hanging="360"/>
      </w:pPr>
      <w:rPr>
        <w:rFonts w:ascii="Symbol" w:hAnsi="Symbol"/>
      </w:rPr>
    </w:lvl>
    <w:lvl w:ilvl="2" w:tplc="6DC238CC">
      <w:start w:val="1"/>
      <w:numFmt w:val="bullet"/>
      <w:lvlText w:val=""/>
      <w:lvlJc w:val="left"/>
      <w:pPr>
        <w:ind w:left="720" w:hanging="360"/>
      </w:pPr>
      <w:rPr>
        <w:rFonts w:ascii="Symbol" w:hAnsi="Symbol"/>
      </w:rPr>
    </w:lvl>
    <w:lvl w:ilvl="3" w:tplc="5C2C86F8">
      <w:start w:val="1"/>
      <w:numFmt w:val="bullet"/>
      <w:lvlText w:val=""/>
      <w:lvlJc w:val="left"/>
      <w:pPr>
        <w:ind w:left="720" w:hanging="360"/>
      </w:pPr>
      <w:rPr>
        <w:rFonts w:ascii="Symbol" w:hAnsi="Symbol"/>
      </w:rPr>
    </w:lvl>
    <w:lvl w:ilvl="4" w:tplc="6DA6D196">
      <w:start w:val="1"/>
      <w:numFmt w:val="bullet"/>
      <w:lvlText w:val=""/>
      <w:lvlJc w:val="left"/>
      <w:pPr>
        <w:ind w:left="720" w:hanging="360"/>
      </w:pPr>
      <w:rPr>
        <w:rFonts w:ascii="Symbol" w:hAnsi="Symbol"/>
      </w:rPr>
    </w:lvl>
    <w:lvl w:ilvl="5" w:tplc="247873AA">
      <w:start w:val="1"/>
      <w:numFmt w:val="bullet"/>
      <w:lvlText w:val=""/>
      <w:lvlJc w:val="left"/>
      <w:pPr>
        <w:ind w:left="720" w:hanging="360"/>
      </w:pPr>
      <w:rPr>
        <w:rFonts w:ascii="Symbol" w:hAnsi="Symbol"/>
      </w:rPr>
    </w:lvl>
    <w:lvl w:ilvl="6" w:tplc="B9A4668E">
      <w:start w:val="1"/>
      <w:numFmt w:val="bullet"/>
      <w:lvlText w:val=""/>
      <w:lvlJc w:val="left"/>
      <w:pPr>
        <w:ind w:left="720" w:hanging="360"/>
      </w:pPr>
      <w:rPr>
        <w:rFonts w:ascii="Symbol" w:hAnsi="Symbol"/>
      </w:rPr>
    </w:lvl>
    <w:lvl w:ilvl="7" w:tplc="DF8A6542">
      <w:start w:val="1"/>
      <w:numFmt w:val="bullet"/>
      <w:lvlText w:val=""/>
      <w:lvlJc w:val="left"/>
      <w:pPr>
        <w:ind w:left="720" w:hanging="360"/>
      </w:pPr>
      <w:rPr>
        <w:rFonts w:ascii="Symbol" w:hAnsi="Symbol"/>
      </w:rPr>
    </w:lvl>
    <w:lvl w:ilvl="8" w:tplc="1B42FE7A">
      <w:start w:val="1"/>
      <w:numFmt w:val="bullet"/>
      <w:lvlText w:val=""/>
      <w:lvlJc w:val="left"/>
      <w:pPr>
        <w:ind w:left="720" w:hanging="360"/>
      </w:pPr>
      <w:rPr>
        <w:rFonts w:ascii="Symbol" w:hAnsi="Symbol"/>
      </w:rPr>
    </w:lvl>
  </w:abstractNum>
  <w:abstractNum w:abstractNumId="28" w15:restartNumberingAfterBreak="0">
    <w:nsid w:val="5F0D4C9A"/>
    <w:multiLevelType w:val="hybridMultilevel"/>
    <w:tmpl w:val="FEA0E2C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B7245AE"/>
    <w:multiLevelType w:val="hybridMultilevel"/>
    <w:tmpl w:val="E538322E"/>
    <w:lvl w:ilvl="0" w:tplc="98AEF566">
      <w:start w:val="1"/>
      <w:numFmt w:val="bullet"/>
      <w:lvlText w:val=""/>
      <w:lvlJc w:val="left"/>
      <w:pPr>
        <w:ind w:left="720" w:hanging="360"/>
      </w:pPr>
      <w:rPr>
        <w:rFonts w:ascii="Symbol" w:hAnsi="Symbol"/>
      </w:rPr>
    </w:lvl>
    <w:lvl w:ilvl="1" w:tplc="151C4862">
      <w:start w:val="1"/>
      <w:numFmt w:val="bullet"/>
      <w:lvlText w:val=""/>
      <w:lvlJc w:val="left"/>
      <w:pPr>
        <w:ind w:left="720" w:hanging="360"/>
      </w:pPr>
      <w:rPr>
        <w:rFonts w:ascii="Symbol" w:hAnsi="Symbol"/>
      </w:rPr>
    </w:lvl>
    <w:lvl w:ilvl="2" w:tplc="3D042EE4">
      <w:start w:val="1"/>
      <w:numFmt w:val="bullet"/>
      <w:lvlText w:val=""/>
      <w:lvlJc w:val="left"/>
      <w:pPr>
        <w:ind w:left="720" w:hanging="360"/>
      </w:pPr>
      <w:rPr>
        <w:rFonts w:ascii="Symbol" w:hAnsi="Symbol"/>
      </w:rPr>
    </w:lvl>
    <w:lvl w:ilvl="3" w:tplc="6E38D1C8">
      <w:start w:val="1"/>
      <w:numFmt w:val="bullet"/>
      <w:lvlText w:val=""/>
      <w:lvlJc w:val="left"/>
      <w:pPr>
        <w:ind w:left="720" w:hanging="360"/>
      </w:pPr>
      <w:rPr>
        <w:rFonts w:ascii="Symbol" w:hAnsi="Symbol"/>
      </w:rPr>
    </w:lvl>
    <w:lvl w:ilvl="4" w:tplc="9FE241F8">
      <w:start w:val="1"/>
      <w:numFmt w:val="bullet"/>
      <w:lvlText w:val=""/>
      <w:lvlJc w:val="left"/>
      <w:pPr>
        <w:ind w:left="720" w:hanging="360"/>
      </w:pPr>
      <w:rPr>
        <w:rFonts w:ascii="Symbol" w:hAnsi="Symbol"/>
      </w:rPr>
    </w:lvl>
    <w:lvl w:ilvl="5" w:tplc="4E00A66C">
      <w:start w:val="1"/>
      <w:numFmt w:val="bullet"/>
      <w:lvlText w:val=""/>
      <w:lvlJc w:val="left"/>
      <w:pPr>
        <w:ind w:left="720" w:hanging="360"/>
      </w:pPr>
      <w:rPr>
        <w:rFonts w:ascii="Symbol" w:hAnsi="Symbol"/>
      </w:rPr>
    </w:lvl>
    <w:lvl w:ilvl="6" w:tplc="E7345116">
      <w:start w:val="1"/>
      <w:numFmt w:val="bullet"/>
      <w:lvlText w:val=""/>
      <w:lvlJc w:val="left"/>
      <w:pPr>
        <w:ind w:left="720" w:hanging="360"/>
      </w:pPr>
      <w:rPr>
        <w:rFonts w:ascii="Symbol" w:hAnsi="Symbol"/>
      </w:rPr>
    </w:lvl>
    <w:lvl w:ilvl="7" w:tplc="2ED4C820">
      <w:start w:val="1"/>
      <w:numFmt w:val="bullet"/>
      <w:lvlText w:val=""/>
      <w:lvlJc w:val="left"/>
      <w:pPr>
        <w:ind w:left="720" w:hanging="360"/>
      </w:pPr>
      <w:rPr>
        <w:rFonts w:ascii="Symbol" w:hAnsi="Symbol"/>
      </w:rPr>
    </w:lvl>
    <w:lvl w:ilvl="8" w:tplc="1714C7BA">
      <w:start w:val="1"/>
      <w:numFmt w:val="bullet"/>
      <w:lvlText w:val=""/>
      <w:lvlJc w:val="left"/>
      <w:pPr>
        <w:ind w:left="720" w:hanging="360"/>
      </w:pPr>
      <w:rPr>
        <w:rFonts w:ascii="Symbol" w:hAnsi="Symbol"/>
      </w:rPr>
    </w:lvl>
  </w:abstractNum>
  <w:abstractNum w:abstractNumId="30" w15:restartNumberingAfterBreak="0">
    <w:nsid w:val="6E004195"/>
    <w:multiLevelType w:val="hybridMultilevel"/>
    <w:tmpl w:val="8BDE606E"/>
    <w:lvl w:ilvl="0" w:tplc="C8B2FE04">
      <w:start w:val="1"/>
      <w:numFmt w:val="bullet"/>
      <w:lvlText w:val=""/>
      <w:lvlJc w:val="left"/>
      <w:pPr>
        <w:ind w:left="720" w:hanging="360"/>
      </w:pPr>
      <w:rPr>
        <w:rFonts w:ascii="Symbol" w:hAnsi="Symbol"/>
      </w:rPr>
    </w:lvl>
    <w:lvl w:ilvl="1" w:tplc="6C9E8A9E">
      <w:start w:val="1"/>
      <w:numFmt w:val="bullet"/>
      <w:lvlText w:val=""/>
      <w:lvlJc w:val="left"/>
      <w:pPr>
        <w:ind w:left="720" w:hanging="360"/>
      </w:pPr>
      <w:rPr>
        <w:rFonts w:ascii="Symbol" w:hAnsi="Symbol"/>
      </w:rPr>
    </w:lvl>
    <w:lvl w:ilvl="2" w:tplc="75A00EB8">
      <w:start w:val="1"/>
      <w:numFmt w:val="bullet"/>
      <w:lvlText w:val=""/>
      <w:lvlJc w:val="left"/>
      <w:pPr>
        <w:ind w:left="720" w:hanging="360"/>
      </w:pPr>
      <w:rPr>
        <w:rFonts w:ascii="Symbol" w:hAnsi="Symbol"/>
      </w:rPr>
    </w:lvl>
    <w:lvl w:ilvl="3" w:tplc="23FAB64E">
      <w:start w:val="1"/>
      <w:numFmt w:val="bullet"/>
      <w:lvlText w:val=""/>
      <w:lvlJc w:val="left"/>
      <w:pPr>
        <w:ind w:left="720" w:hanging="360"/>
      </w:pPr>
      <w:rPr>
        <w:rFonts w:ascii="Symbol" w:hAnsi="Symbol"/>
      </w:rPr>
    </w:lvl>
    <w:lvl w:ilvl="4" w:tplc="76BC9A3C">
      <w:start w:val="1"/>
      <w:numFmt w:val="bullet"/>
      <w:lvlText w:val=""/>
      <w:lvlJc w:val="left"/>
      <w:pPr>
        <w:ind w:left="720" w:hanging="360"/>
      </w:pPr>
      <w:rPr>
        <w:rFonts w:ascii="Symbol" w:hAnsi="Symbol"/>
      </w:rPr>
    </w:lvl>
    <w:lvl w:ilvl="5" w:tplc="582E4D3C">
      <w:start w:val="1"/>
      <w:numFmt w:val="bullet"/>
      <w:lvlText w:val=""/>
      <w:lvlJc w:val="left"/>
      <w:pPr>
        <w:ind w:left="720" w:hanging="360"/>
      </w:pPr>
      <w:rPr>
        <w:rFonts w:ascii="Symbol" w:hAnsi="Symbol"/>
      </w:rPr>
    </w:lvl>
    <w:lvl w:ilvl="6" w:tplc="734CC360">
      <w:start w:val="1"/>
      <w:numFmt w:val="bullet"/>
      <w:lvlText w:val=""/>
      <w:lvlJc w:val="left"/>
      <w:pPr>
        <w:ind w:left="720" w:hanging="360"/>
      </w:pPr>
      <w:rPr>
        <w:rFonts w:ascii="Symbol" w:hAnsi="Symbol"/>
      </w:rPr>
    </w:lvl>
    <w:lvl w:ilvl="7" w:tplc="D59449C4">
      <w:start w:val="1"/>
      <w:numFmt w:val="bullet"/>
      <w:lvlText w:val=""/>
      <w:lvlJc w:val="left"/>
      <w:pPr>
        <w:ind w:left="720" w:hanging="360"/>
      </w:pPr>
      <w:rPr>
        <w:rFonts w:ascii="Symbol" w:hAnsi="Symbol"/>
      </w:rPr>
    </w:lvl>
    <w:lvl w:ilvl="8" w:tplc="4E6637BA">
      <w:start w:val="1"/>
      <w:numFmt w:val="bullet"/>
      <w:lvlText w:val=""/>
      <w:lvlJc w:val="left"/>
      <w:pPr>
        <w:ind w:left="720" w:hanging="360"/>
      </w:pPr>
      <w:rPr>
        <w:rFonts w:ascii="Symbol" w:hAnsi="Symbol"/>
      </w:rPr>
    </w:lvl>
  </w:abstractNum>
  <w:abstractNum w:abstractNumId="31" w15:restartNumberingAfterBreak="0">
    <w:nsid w:val="73486941"/>
    <w:multiLevelType w:val="hybridMultilevel"/>
    <w:tmpl w:val="CD6C2F94"/>
    <w:lvl w:ilvl="0" w:tplc="584A63B0">
      <w:start w:val="1"/>
      <w:numFmt w:val="bullet"/>
      <w:lvlText w:val=""/>
      <w:lvlJc w:val="left"/>
      <w:pPr>
        <w:ind w:left="720" w:hanging="360"/>
      </w:pPr>
      <w:rPr>
        <w:rFonts w:ascii="Symbol" w:hAnsi="Symbol" w:hint="default"/>
      </w:rPr>
    </w:lvl>
    <w:lvl w:ilvl="1" w:tplc="9CFCE928">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75E1B21"/>
    <w:multiLevelType w:val="hybridMultilevel"/>
    <w:tmpl w:val="0CCEA888"/>
    <w:lvl w:ilvl="0" w:tplc="E7D8ED1A">
      <w:start w:val="1"/>
      <w:numFmt w:val="decimal"/>
      <w:lvlText w:val="%1."/>
      <w:lvlJc w:val="left"/>
      <w:pPr>
        <w:ind w:left="1740" w:hanging="360"/>
      </w:pPr>
    </w:lvl>
    <w:lvl w:ilvl="1" w:tplc="C6EE2DBA">
      <w:start w:val="1"/>
      <w:numFmt w:val="decimal"/>
      <w:lvlText w:val="%2."/>
      <w:lvlJc w:val="left"/>
      <w:pPr>
        <w:ind w:left="1740" w:hanging="360"/>
      </w:pPr>
    </w:lvl>
    <w:lvl w:ilvl="2" w:tplc="BB3C9928">
      <w:start w:val="1"/>
      <w:numFmt w:val="decimal"/>
      <w:lvlText w:val="%3."/>
      <w:lvlJc w:val="left"/>
      <w:pPr>
        <w:ind w:left="1740" w:hanging="360"/>
      </w:pPr>
    </w:lvl>
    <w:lvl w:ilvl="3" w:tplc="08CE272E">
      <w:start w:val="1"/>
      <w:numFmt w:val="decimal"/>
      <w:lvlText w:val="%4."/>
      <w:lvlJc w:val="left"/>
      <w:pPr>
        <w:ind w:left="1740" w:hanging="360"/>
      </w:pPr>
    </w:lvl>
    <w:lvl w:ilvl="4" w:tplc="76DE8324">
      <w:start w:val="1"/>
      <w:numFmt w:val="decimal"/>
      <w:lvlText w:val="%5."/>
      <w:lvlJc w:val="left"/>
      <w:pPr>
        <w:ind w:left="1740" w:hanging="360"/>
      </w:pPr>
    </w:lvl>
    <w:lvl w:ilvl="5" w:tplc="92CE8D4C">
      <w:start w:val="1"/>
      <w:numFmt w:val="decimal"/>
      <w:lvlText w:val="%6."/>
      <w:lvlJc w:val="left"/>
      <w:pPr>
        <w:ind w:left="1740" w:hanging="360"/>
      </w:pPr>
    </w:lvl>
    <w:lvl w:ilvl="6" w:tplc="17627332">
      <w:start w:val="1"/>
      <w:numFmt w:val="decimal"/>
      <w:lvlText w:val="%7."/>
      <w:lvlJc w:val="left"/>
      <w:pPr>
        <w:ind w:left="1740" w:hanging="360"/>
      </w:pPr>
    </w:lvl>
    <w:lvl w:ilvl="7" w:tplc="A98859AA">
      <w:start w:val="1"/>
      <w:numFmt w:val="decimal"/>
      <w:lvlText w:val="%8."/>
      <w:lvlJc w:val="left"/>
      <w:pPr>
        <w:ind w:left="1740" w:hanging="360"/>
      </w:pPr>
    </w:lvl>
    <w:lvl w:ilvl="8" w:tplc="2EE68242">
      <w:start w:val="1"/>
      <w:numFmt w:val="decimal"/>
      <w:lvlText w:val="%9."/>
      <w:lvlJc w:val="left"/>
      <w:pPr>
        <w:ind w:left="1740" w:hanging="360"/>
      </w:pPr>
    </w:lvl>
  </w:abstractNum>
  <w:abstractNum w:abstractNumId="33" w15:restartNumberingAfterBreak="0">
    <w:nsid w:val="7A125D18"/>
    <w:multiLevelType w:val="hybridMultilevel"/>
    <w:tmpl w:val="6D76B45E"/>
    <w:lvl w:ilvl="0" w:tplc="0262B58C">
      <w:start w:val="1"/>
      <w:numFmt w:val="bullet"/>
      <w:lvlText w:val=""/>
      <w:lvlJc w:val="left"/>
      <w:pPr>
        <w:ind w:left="1080" w:hanging="360"/>
      </w:pPr>
      <w:rPr>
        <w:rFonts w:ascii="Symbol" w:hAnsi="Symbol"/>
      </w:rPr>
    </w:lvl>
    <w:lvl w:ilvl="1" w:tplc="63B45066">
      <w:start w:val="1"/>
      <w:numFmt w:val="bullet"/>
      <w:lvlText w:val=""/>
      <w:lvlJc w:val="left"/>
      <w:pPr>
        <w:ind w:left="1080" w:hanging="360"/>
      </w:pPr>
      <w:rPr>
        <w:rFonts w:ascii="Symbol" w:hAnsi="Symbol"/>
      </w:rPr>
    </w:lvl>
    <w:lvl w:ilvl="2" w:tplc="B19A11B8">
      <w:start w:val="1"/>
      <w:numFmt w:val="bullet"/>
      <w:lvlText w:val=""/>
      <w:lvlJc w:val="left"/>
      <w:pPr>
        <w:ind w:left="1080" w:hanging="360"/>
      </w:pPr>
      <w:rPr>
        <w:rFonts w:ascii="Symbol" w:hAnsi="Symbol"/>
      </w:rPr>
    </w:lvl>
    <w:lvl w:ilvl="3" w:tplc="21483B5C">
      <w:start w:val="1"/>
      <w:numFmt w:val="bullet"/>
      <w:lvlText w:val=""/>
      <w:lvlJc w:val="left"/>
      <w:pPr>
        <w:ind w:left="1080" w:hanging="360"/>
      </w:pPr>
      <w:rPr>
        <w:rFonts w:ascii="Symbol" w:hAnsi="Symbol"/>
      </w:rPr>
    </w:lvl>
    <w:lvl w:ilvl="4" w:tplc="947AA7DA">
      <w:start w:val="1"/>
      <w:numFmt w:val="bullet"/>
      <w:lvlText w:val=""/>
      <w:lvlJc w:val="left"/>
      <w:pPr>
        <w:ind w:left="1080" w:hanging="360"/>
      </w:pPr>
      <w:rPr>
        <w:rFonts w:ascii="Symbol" w:hAnsi="Symbol"/>
      </w:rPr>
    </w:lvl>
    <w:lvl w:ilvl="5" w:tplc="04CEB37E">
      <w:start w:val="1"/>
      <w:numFmt w:val="bullet"/>
      <w:lvlText w:val=""/>
      <w:lvlJc w:val="left"/>
      <w:pPr>
        <w:ind w:left="1080" w:hanging="360"/>
      </w:pPr>
      <w:rPr>
        <w:rFonts w:ascii="Symbol" w:hAnsi="Symbol"/>
      </w:rPr>
    </w:lvl>
    <w:lvl w:ilvl="6" w:tplc="6FA233A8">
      <w:start w:val="1"/>
      <w:numFmt w:val="bullet"/>
      <w:lvlText w:val=""/>
      <w:lvlJc w:val="left"/>
      <w:pPr>
        <w:ind w:left="1080" w:hanging="360"/>
      </w:pPr>
      <w:rPr>
        <w:rFonts w:ascii="Symbol" w:hAnsi="Symbol"/>
      </w:rPr>
    </w:lvl>
    <w:lvl w:ilvl="7" w:tplc="0E4864B0">
      <w:start w:val="1"/>
      <w:numFmt w:val="bullet"/>
      <w:lvlText w:val=""/>
      <w:lvlJc w:val="left"/>
      <w:pPr>
        <w:ind w:left="1080" w:hanging="360"/>
      </w:pPr>
      <w:rPr>
        <w:rFonts w:ascii="Symbol" w:hAnsi="Symbol"/>
      </w:rPr>
    </w:lvl>
    <w:lvl w:ilvl="8" w:tplc="43A8DD06">
      <w:start w:val="1"/>
      <w:numFmt w:val="bullet"/>
      <w:lvlText w:val=""/>
      <w:lvlJc w:val="left"/>
      <w:pPr>
        <w:ind w:left="1080" w:hanging="360"/>
      </w:pPr>
      <w:rPr>
        <w:rFonts w:ascii="Symbol" w:hAnsi="Symbol"/>
      </w:rPr>
    </w:lvl>
  </w:abstractNum>
  <w:abstractNum w:abstractNumId="34" w15:restartNumberingAfterBreak="0">
    <w:nsid w:val="7E0A2673"/>
    <w:multiLevelType w:val="hybridMultilevel"/>
    <w:tmpl w:val="8280D304"/>
    <w:lvl w:ilvl="0" w:tplc="F0AA42B2">
      <w:start w:val="1"/>
      <w:numFmt w:val="bullet"/>
      <w:lvlText w:val=""/>
      <w:lvlJc w:val="left"/>
      <w:pPr>
        <w:ind w:left="720" w:hanging="360"/>
      </w:pPr>
      <w:rPr>
        <w:rFonts w:ascii="Symbol" w:hAnsi="Symbol"/>
      </w:rPr>
    </w:lvl>
    <w:lvl w:ilvl="1" w:tplc="F648C598">
      <w:start w:val="1"/>
      <w:numFmt w:val="bullet"/>
      <w:lvlText w:val=""/>
      <w:lvlJc w:val="left"/>
      <w:pPr>
        <w:ind w:left="720" w:hanging="360"/>
      </w:pPr>
      <w:rPr>
        <w:rFonts w:ascii="Symbol" w:hAnsi="Symbol"/>
      </w:rPr>
    </w:lvl>
    <w:lvl w:ilvl="2" w:tplc="E96A2CC8">
      <w:start w:val="1"/>
      <w:numFmt w:val="bullet"/>
      <w:lvlText w:val=""/>
      <w:lvlJc w:val="left"/>
      <w:pPr>
        <w:ind w:left="720" w:hanging="360"/>
      </w:pPr>
      <w:rPr>
        <w:rFonts w:ascii="Symbol" w:hAnsi="Symbol"/>
      </w:rPr>
    </w:lvl>
    <w:lvl w:ilvl="3" w:tplc="519E9972">
      <w:start w:val="1"/>
      <w:numFmt w:val="bullet"/>
      <w:lvlText w:val=""/>
      <w:lvlJc w:val="left"/>
      <w:pPr>
        <w:ind w:left="720" w:hanging="360"/>
      </w:pPr>
      <w:rPr>
        <w:rFonts w:ascii="Symbol" w:hAnsi="Symbol"/>
      </w:rPr>
    </w:lvl>
    <w:lvl w:ilvl="4" w:tplc="235872B2">
      <w:start w:val="1"/>
      <w:numFmt w:val="bullet"/>
      <w:lvlText w:val=""/>
      <w:lvlJc w:val="left"/>
      <w:pPr>
        <w:ind w:left="720" w:hanging="360"/>
      </w:pPr>
      <w:rPr>
        <w:rFonts w:ascii="Symbol" w:hAnsi="Symbol"/>
      </w:rPr>
    </w:lvl>
    <w:lvl w:ilvl="5" w:tplc="AE66F8E0">
      <w:start w:val="1"/>
      <w:numFmt w:val="bullet"/>
      <w:lvlText w:val=""/>
      <w:lvlJc w:val="left"/>
      <w:pPr>
        <w:ind w:left="720" w:hanging="360"/>
      </w:pPr>
      <w:rPr>
        <w:rFonts w:ascii="Symbol" w:hAnsi="Symbol"/>
      </w:rPr>
    </w:lvl>
    <w:lvl w:ilvl="6" w:tplc="6B8E8F44">
      <w:start w:val="1"/>
      <w:numFmt w:val="bullet"/>
      <w:lvlText w:val=""/>
      <w:lvlJc w:val="left"/>
      <w:pPr>
        <w:ind w:left="720" w:hanging="360"/>
      </w:pPr>
      <w:rPr>
        <w:rFonts w:ascii="Symbol" w:hAnsi="Symbol"/>
      </w:rPr>
    </w:lvl>
    <w:lvl w:ilvl="7" w:tplc="8A14B222">
      <w:start w:val="1"/>
      <w:numFmt w:val="bullet"/>
      <w:lvlText w:val=""/>
      <w:lvlJc w:val="left"/>
      <w:pPr>
        <w:ind w:left="720" w:hanging="360"/>
      </w:pPr>
      <w:rPr>
        <w:rFonts w:ascii="Symbol" w:hAnsi="Symbol"/>
      </w:rPr>
    </w:lvl>
    <w:lvl w:ilvl="8" w:tplc="46C68898">
      <w:start w:val="1"/>
      <w:numFmt w:val="bullet"/>
      <w:lvlText w:val=""/>
      <w:lvlJc w:val="left"/>
      <w:pPr>
        <w:ind w:left="720" w:hanging="360"/>
      </w:pPr>
      <w:rPr>
        <w:rFonts w:ascii="Symbol" w:hAnsi="Symbol"/>
      </w:rPr>
    </w:lvl>
  </w:abstractNum>
  <w:num w:numId="1" w16cid:durableId="725421839">
    <w:abstractNumId w:val="31"/>
  </w:num>
  <w:num w:numId="2" w16cid:durableId="249973595">
    <w:abstractNumId w:val="3"/>
  </w:num>
  <w:num w:numId="3" w16cid:durableId="2113551374">
    <w:abstractNumId w:val="11"/>
  </w:num>
  <w:num w:numId="4" w16cid:durableId="1663119281">
    <w:abstractNumId w:val="25"/>
  </w:num>
  <w:num w:numId="5" w16cid:durableId="1184057773">
    <w:abstractNumId w:val="18"/>
  </w:num>
  <w:num w:numId="6" w16cid:durableId="1914729426">
    <w:abstractNumId w:val="5"/>
  </w:num>
  <w:num w:numId="7" w16cid:durableId="1706131182">
    <w:abstractNumId w:val="17"/>
  </w:num>
  <w:num w:numId="8" w16cid:durableId="1287812130">
    <w:abstractNumId w:val="1"/>
  </w:num>
  <w:num w:numId="9" w16cid:durableId="1865630974">
    <w:abstractNumId w:val="23"/>
  </w:num>
  <w:num w:numId="10" w16cid:durableId="1061056063">
    <w:abstractNumId w:val="21"/>
  </w:num>
  <w:num w:numId="11" w16cid:durableId="215971276">
    <w:abstractNumId w:val="28"/>
  </w:num>
  <w:num w:numId="12" w16cid:durableId="2070416349">
    <w:abstractNumId w:val="15"/>
  </w:num>
  <w:num w:numId="13" w16cid:durableId="75522521">
    <w:abstractNumId w:val="4"/>
  </w:num>
  <w:num w:numId="14" w16cid:durableId="855652946">
    <w:abstractNumId w:val="6"/>
  </w:num>
  <w:num w:numId="15" w16cid:durableId="1219048316">
    <w:abstractNumId w:val="22"/>
  </w:num>
  <w:num w:numId="16" w16cid:durableId="1206480771">
    <w:abstractNumId w:val="19"/>
  </w:num>
  <w:num w:numId="17" w16cid:durableId="1411270004">
    <w:abstractNumId w:val="16"/>
  </w:num>
  <w:num w:numId="18" w16cid:durableId="674452985">
    <w:abstractNumId w:val="14"/>
  </w:num>
  <w:num w:numId="19" w16cid:durableId="312028911">
    <w:abstractNumId w:val="7"/>
  </w:num>
  <w:num w:numId="20" w16cid:durableId="108623317">
    <w:abstractNumId w:val="20"/>
  </w:num>
  <w:num w:numId="21" w16cid:durableId="2001501019">
    <w:abstractNumId w:val="9"/>
  </w:num>
  <w:num w:numId="22" w16cid:durableId="595939076">
    <w:abstractNumId w:val="30"/>
  </w:num>
  <w:num w:numId="23" w16cid:durableId="1638224906">
    <w:abstractNumId w:val="12"/>
  </w:num>
  <w:num w:numId="24" w16cid:durableId="1650329794">
    <w:abstractNumId w:val="32"/>
  </w:num>
  <w:num w:numId="25" w16cid:durableId="1686785179">
    <w:abstractNumId w:val="29"/>
  </w:num>
  <w:num w:numId="26" w16cid:durableId="1612588527">
    <w:abstractNumId w:val="33"/>
  </w:num>
  <w:num w:numId="27" w16cid:durableId="1282373610">
    <w:abstractNumId w:val="26"/>
  </w:num>
  <w:num w:numId="28" w16cid:durableId="2030174888">
    <w:abstractNumId w:val="24"/>
  </w:num>
  <w:num w:numId="29" w16cid:durableId="2104522113">
    <w:abstractNumId w:val="13"/>
  </w:num>
  <w:num w:numId="30" w16cid:durableId="59063915">
    <w:abstractNumId w:val="10"/>
  </w:num>
  <w:num w:numId="31" w16cid:durableId="1222710383">
    <w:abstractNumId w:val="2"/>
  </w:num>
  <w:num w:numId="32" w16cid:durableId="299190840">
    <w:abstractNumId w:val="27"/>
  </w:num>
  <w:num w:numId="33" w16cid:durableId="1008369049">
    <w:abstractNumId w:val="0"/>
  </w:num>
  <w:num w:numId="34" w16cid:durableId="1424493322">
    <w:abstractNumId w:val="8"/>
  </w:num>
  <w:num w:numId="35" w16cid:durableId="1726639140">
    <w:abstractNumId w:val="3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oNotTrackFormatting/>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M3MjQyNTa3sDAxMDVT0lEKTi0uzszPAykwqgUAqDRGxiwAAAA="/>
    <w:docVar w:name="EN.InstantFormat" w:val="&lt;ENInstantFormat&gt;&lt;Enabled&gt;1&lt;/Enabled&gt;&lt;ScanUnformatted&gt;1&lt;/ScanUnformatted&gt;&lt;ScanChanges&gt;1&lt;/ScanChanges&gt;&lt;Suspended&gt;0&lt;/Suspended&gt;&lt;/ENInstantFormat&gt;"/>
    <w:docVar w:name="EN.Layout" w:val="&lt;ENLayout&gt;&lt;Style&gt;Clin Pharm Drug Dev (NG tweaked)_8 Aug 2024&lt;/Style&gt;&lt;LeftDelim&gt;{&lt;/LeftDelim&gt;&lt;RightDelim&gt;}&lt;/RightDelim&gt;&lt;FontName&gt;Arial&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20edxazflat2pbefern5pddz9aftrewptpaf&quot;&gt;gemma.glasscock@healthinteractions.com&lt;record-ids&gt;&lt;item&gt;13&lt;/item&gt;&lt;item&gt;26&lt;/item&gt;&lt;item&gt;28&lt;/item&gt;&lt;item&gt;37&lt;/item&gt;&lt;item&gt;54&lt;/item&gt;&lt;item&gt;58&lt;/item&gt;&lt;item&gt;120&lt;/item&gt;&lt;item&gt;121&lt;/item&gt;&lt;item&gt;122&lt;/item&gt;&lt;item&gt;123&lt;/item&gt;&lt;item&gt;124&lt;/item&gt;&lt;item&gt;125&lt;/item&gt;&lt;item&gt;129&lt;/item&gt;&lt;item&gt;157&lt;/item&gt;&lt;/record-ids&gt;&lt;/item&gt;&lt;/Libraries&gt;"/>
    <w:docVar w:name="EN.UseJSCitationFormat" w:val="False"/>
  </w:docVars>
  <w:rsids>
    <w:rsidRoot w:val="0063423D"/>
    <w:rsid w:val="00000B3A"/>
    <w:rsid w:val="00000FBE"/>
    <w:rsid w:val="0000424C"/>
    <w:rsid w:val="000044AC"/>
    <w:rsid w:val="00006694"/>
    <w:rsid w:val="00006D5E"/>
    <w:rsid w:val="00007001"/>
    <w:rsid w:val="0000710A"/>
    <w:rsid w:val="00007A0E"/>
    <w:rsid w:val="00007AB5"/>
    <w:rsid w:val="0001082A"/>
    <w:rsid w:val="00011FB5"/>
    <w:rsid w:val="000142F1"/>
    <w:rsid w:val="000149BC"/>
    <w:rsid w:val="00015908"/>
    <w:rsid w:val="000209BF"/>
    <w:rsid w:val="00021C9D"/>
    <w:rsid w:val="00021FA1"/>
    <w:rsid w:val="00022CD0"/>
    <w:rsid w:val="000232B8"/>
    <w:rsid w:val="00023894"/>
    <w:rsid w:val="000240F0"/>
    <w:rsid w:val="00024EBC"/>
    <w:rsid w:val="0002606A"/>
    <w:rsid w:val="000319AE"/>
    <w:rsid w:val="0003205E"/>
    <w:rsid w:val="0003239D"/>
    <w:rsid w:val="00032EE9"/>
    <w:rsid w:val="00032FA8"/>
    <w:rsid w:val="0003309B"/>
    <w:rsid w:val="00033730"/>
    <w:rsid w:val="00035566"/>
    <w:rsid w:val="0003787C"/>
    <w:rsid w:val="00040E85"/>
    <w:rsid w:val="000415E5"/>
    <w:rsid w:val="000417C9"/>
    <w:rsid w:val="00041C07"/>
    <w:rsid w:val="00041F9D"/>
    <w:rsid w:val="00042774"/>
    <w:rsid w:val="000436F5"/>
    <w:rsid w:val="0004396E"/>
    <w:rsid w:val="00044201"/>
    <w:rsid w:val="00044354"/>
    <w:rsid w:val="0004483D"/>
    <w:rsid w:val="000456B7"/>
    <w:rsid w:val="00046797"/>
    <w:rsid w:val="0005015B"/>
    <w:rsid w:val="000506E6"/>
    <w:rsid w:val="00052231"/>
    <w:rsid w:val="00055796"/>
    <w:rsid w:val="000608AA"/>
    <w:rsid w:val="00062312"/>
    <w:rsid w:val="00062F3D"/>
    <w:rsid w:val="00063B19"/>
    <w:rsid w:val="000651AA"/>
    <w:rsid w:val="00065235"/>
    <w:rsid w:val="00067FC1"/>
    <w:rsid w:val="00070C0C"/>
    <w:rsid w:val="00071940"/>
    <w:rsid w:val="00072BDE"/>
    <w:rsid w:val="0007324E"/>
    <w:rsid w:val="00074159"/>
    <w:rsid w:val="00074229"/>
    <w:rsid w:val="0007441E"/>
    <w:rsid w:val="000757A6"/>
    <w:rsid w:val="000775E3"/>
    <w:rsid w:val="00080245"/>
    <w:rsid w:val="00080E99"/>
    <w:rsid w:val="000821AD"/>
    <w:rsid w:val="000833A0"/>
    <w:rsid w:val="000834D3"/>
    <w:rsid w:val="00086368"/>
    <w:rsid w:val="000866FB"/>
    <w:rsid w:val="00086FFB"/>
    <w:rsid w:val="00087F42"/>
    <w:rsid w:val="00091444"/>
    <w:rsid w:val="00092D04"/>
    <w:rsid w:val="00093777"/>
    <w:rsid w:val="000941B5"/>
    <w:rsid w:val="000942E9"/>
    <w:rsid w:val="00094905"/>
    <w:rsid w:val="000949F6"/>
    <w:rsid w:val="00095CFA"/>
    <w:rsid w:val="000975E4"/>
    <w:rsid w:val="000978E3"/>
    <w:rsid w:val="000A0DBD"/>
    <w:rsid w:val="000A1145"/>
    <w:rsid w:val="000A15BD"/>
    <w:rsid w:val="000A15D6"/>
    <w:rsid w:val="000A211C"/>
    <w:rsid w:val="000A3B39"/>
    <w:rsid w:val="000A48E3"/>
    <w:rsid w:val="000A61BA"/>
    <w:rsid w:val="000B0797"/>
    <w:rsid w:val="000B0B7A"/>
    <w:rsid w:val="000B185D"/>
    <w:rsid w:val="000B1C59"/>
    <w:rsid w:val="000B1CC7"/>
    <w:rsid w:val="000B3588"/>
    <w:rsid w:val="000B4653"/>
    <w:rsid w:val="000B5EC6"/>
    <w:rsid w:val="000B64AF"/>
    <w:rsid w:val="000B7EFC"/>
    <w:rsid w:val="000C10EF"/>
    <w:rsid w:val="000C1574"/>
    <w:rsid w:val="000C55D3"/>
    <w:rsid w:val="000C6B4A"/>
    <w:rsid w:val="000C6E00"/>
    <w:rsid w:val="000C7C01"/>
    <w:rsid w:val="000D0299"/>
    <w:rsid w:val="000D081B"/>
    <w:rsid w:val="000D1000"/>
    <w:rsid w:val="000D142B"/>
    <w:rsid w:val="000D283A"/>
    <w:rsid w:val="000D4173"/>
    <w:rsid w:val="000D4FF6"/>
    <w:rsid w:val="000D54BD"/>
    <w:rsid w:val="000D6D9C"/>
    <w:rsid w:val="000D6F15"/>
    <w:rsid w:val="000E1EB6"/>
    <w:rsid w:val="000E21CB"/>
    <w:rsid w:val="000E622C"/>
    <w:rsid w:val="000E6FB5"/>
    <w:rsid w:val="000F2CEF"/>
    <w:rsid w:val="000F342E"/>
    <w:rsid w:val="000F5745"/>
    <w:rsid w:val="000F59C3"/>
    <w:rsid w:val="000F6636"/>
    <w:rsid w:val="000F718F"/>
    <w:rsid w:val="000F7F64"/>
    <w:rsid w:val="001009CB"/>
    <w:rsid w:val="001009E4"/>
    <w:rsid w:val="00100FA7"/>
    <w:rsid w:val="001020A0"/>
    <w:rsid w:val="001028E8"/>
    <w:rsid w:val="001029DB"/>
    <w:rsid w:val="00102B8E"/>
    <w:rsid w:val="00103312"/>
    <w:rsid w:val="00103377"/>
    <w:rsid w:val="00103517"/>
    <w:rsid w:val="001049BF"/>
    <w:rsid w:val="0010586F"/>
    <w:rsid w:val="00107B59"/>
    <w:rsid w:val="0011019F"/>
    <w:rsid w:val="00110DDF"/>
    <w:rsid w:val="00111D6D"/>
    <w:rsid w:val="0011274F"/>
    <w:rsid w:val="00113074"/>
    <w:rsid w:val="0011368B"/>
    <w:rsid w:val="00114024"/>
    <w:rsid w:val="00114CA9"/>
    <w:rsid w:val="001155F7"/>
    <w:rsid w:val="00115C97"/>
    <w:rsid w:val="00115EA1"/>
    <w:rsid w:val="0011781C"/>
    <w:rsid w:val="0012239F"/>
    <w:rsid w:val="00122748"/>
    <w:rsid w:val="00123B0C"/>
    <w:rsid w:val="00123FDD"/>
    <w:rsid w:val="00125F27"/>
    <w:rsid w:val="00126542"/>
    <w:rsid w:val="00126D14"/>
    <w:rsid w:val="00126FA7"/>
    <w:rsid w:val="0012E5EF"/>
    <w:rsid w:val="001304E1"/>
    <w:rsid w:val="00131F35"/>
    <w:rsid w:val="0013269F"/>
    <w:rsid w:val="001336D4"/>
    <w:rsid w:val="00133E51"/>
    <w:rsid w:val="00134455"/>
    <w:rsid w:val="001351A3"/>
    <w:rsid w:val="001358A9"/>
    <w:rsid w:val="00135FCA"/>
    <w:rsid w:val="00136370"/>
    <w:rsid w:val="001366C2"/>
    <w:rsid w:val="00136BBE"/>
    <w:rsid w:val="0013799A"/>
    <w:rsid w:val="00137AC9"/>
    <w:rsid w:val="00137E81"/>
    <w:rsid w:val="00141687"/>
    <w:rsid w:val="00141E23"/>
    <w:rsid w:val="001428FD"/>
    <w:rsid w:val="00142A65"/>
    <w:rsid w:val="00142C36"/>
    <w:rsid w:val="00142E0F"/>
    <w:rsid w:val="0014322B"/>
    <w:rsid w:val="00143D45"/>
    <w:rsid w:val="00144DEB"/>
    <w:rsid w:val="0014506B"/>
    <w:rsid w:val="00145A46"/>
    <w:rsid w:val="00147A53"/>
    <w:rsid w:val="00151C32"/>
    <w:rsid w:val="00154517"/>
    <w:rsid w:val="001546DA"/>
    <w:rsid w:val="00154952"/>
    <w:rsid w:val="001550D7"/>
    <w:rsid w:val="00155DB1"/>
    <w:rsid w:val="0015699E"/>
    <w:rsid w:val="00156CEE"/>
    <w:rsid w:val="00157A1E"/>
    <w:rsid w:val="00157A67"/>
    <w:rsid w:val="00157F38"/>
    <w:rsid w:val="00160096"/>
    <w:rsid w:val="00161F2C"/>
    <w:rsid w:val="0016274E"/>
    <w:rsid w:val="00164B09"/>
    <w:rsid w:val="00164EE3"/>
    <w:rsid w:val="001654DA"/>
    <w:rsid w:val="001654E8"/>
    <w:rsid w:val="00167FD3"/>
    <w:rsid w:val="0017027F"/>
    <w:rsid w:val="001709BE"/>
    <w:rsid w:val="00170DDB"/>
    <w:rsid w:val="001713C8"/>
    <w:rsid w:val="00172545"/>
    <w:rsid w:val="0017335B"/>
    <w:rsid w:val="001734F6"/>
    <w:rsid w:val="00173766"/>
    <w:rsid w:val="00174B2E"/>
    <w:rsid w:val="00175585"/>
    <w:rsid w:val="00175CA1"/>
    <w:rsid w:val="00176658"/>
    <w:rsid w:val="001766A5"/>
    <w:rsid w:val="00177A3F"/>
    <w:rsid w:val="00180833"/>
    <w:rsid w:val="00180F87"/>
    <w:rsid w:val="00180FC5"/>
    <w:rsid w:val="001813EE"/>
    <w:rsid w:val="00183E52"/>
    <w:rsid w:val="00183F2B"/>
    <w:rsid w:val="001841D6"/>
    <w:rsid w:val="00184703"/>
    <w:rsid w:val="00184B10"/>
    <w:rsid w:val="00186B43"/>
    <w:rsid w:val="00187764"/>
    <w:rsid w:val="001907A8"/>
    <w:rsid w:val="0019103E"/>
    <w:rsid w:val="0019398F"/>
    <w:rsid w:val="00193F0B"/>
    <w:rsid w:val="00196D06"/>
    <w:rsid w:val="001A1BE2"/>
    <w:rsid w:val="001A2EFD"/>
    <w:rsid w:val="001A4B19"/>
    <w:rsid w:val="001A4F63"/>
    <w:rsid w:val="001A71FA"/>
    <w:rsid w:val="001A78D1"/>
    <w:rsid w:val="001B19A1"/>
    <w:rsid w:val="001B1A46"/>
    <w:rsid w:val="001B31CC"/>
    <w:rsid w:val="001B43D9"/>
    <w:rsid w:val="001B48C5"/>
    <w:rsid w:val="001B76BB"/>
    <w:rsid w:val="001B7825"/>
    <w:rsid w:val="001C03B4"/>
    <w:rsid w:val="001C0F9F"/>
    <w:rsid w:val="001C279D"/>
    <w:rsid w:val="001C3EC6"/>
    <w:rsid w:val="001C4C63"/>
    <w:rsid w:val="001C53C4"/>
    <w:rsid w:val="001C63B1"/>
    <w:rsid w:val="001C7192"/>
    <w:rsid w:val="001C7DDB"/>
    <w:rsid w:val="001C7E48"/>
    <w:rsid w:val="001D0E3E"/>
    <w:rsid w:val="001D1CCC"/>
    <w:rsid w:val="001D4200"/>
    <w:rsid w:val="001D4B3B"/>
    <w:rsid w:val="001D4B4E"/>
    <w:rsid w:val="001D58E7"/>
    <w:rsid w:val="001D65C5"/>
    <w:rsid w:val="001D6654"/>
    <w:rsid w:val="001D7492"/>
    <w:rsid w:val="001E0E76"/>
    <w:rsid w:val="001E10A4"/>
    <w:rsid w:val="001E1210"/>
    <w:rsid w:val="001E1877"/>
    <w:rsid w:val="001E2A3A"/>
    <w:rsid w:val="001E2EC2"/>
    <w:rsid w:val="001E37A3"/>
    <w:rsid w:val="001E43AC"/>
    <w:rsid w:val="001E4B1A"/>
    <w:rsid w:val="001E5E08"/>
    <w:rsid w:val="001E7232"/>
    <w:rsid w:val="001E77EA"/>
    <w:rsid w:val="001F17DE"/>
    <w:rsid w:val="001F188A"/>
    <w:rsid w:val="001F2C91"/>
    <w:rsid w:val="00200B44"/>
    <w:rsid w:val="00200CF2"/>
    <w:rsid w:val="00201DE3"/>
    <w:rsid w:val="00202D5D"/>
    <w:rsid w:val="00203F7A"/>
    <w:rsid w:val="00205447"/>
    <w:rsid w:val="00206D89"/>
    <w:rsid w:val="00207CF7"/>
    <w:rsid w:val="0021137B"/>
    <w:rsid w:val="00215065"/>
    <w:rsid w:val="002158E8"/>
    <w:rsid w:val="00215D34"/>
    <w:rsid w:val="00216647"/>
    <w:rsid w:val="00216E6C"/>
    <w:rsid w:val="00222EDF"/>
    <w:rsid w:val="00224299"/>
    <w:rsid w:val="00224433"/>
    <w:rsid w:val="00226537"/>
    <w:rsid w:val="002271F2"/>
    <w:rsid w:val="002279C2"/>
    <w:rsid w:val="00227A44"/>
    <w:rsid w:val="00230CEC"/>
    <w:rsid w:val="002312A9"/>
    <w:rsid w:val="002321DA"/>
    <w:rsid w:val="00232750"/>
    <w:rsid w:val="002344CF"/>
    <w:rsid w:val="0023494E"/>
    <w:rsid w:val="002354AF"/>
    <w:rsid w:val="00235A2E"/>
    <w:rsid w:val="00235EE7"/>
    <w:rsid w:val="00237142"/>
    <w:rsid w:val="0024142B"/>
    <w:rsid w:val="00241BA8"/>
    <w:rsid w:val="00242922"/>
    <w:rsid w:val="00242E14"/>
    <w:rsid w:val="00243B9F"/>
    <w:rsid w:val="00243EDA"/>
    <w:rsid w:val="002441C4"/>
    <w:rsid w:val="00244EE0"/>
    <w:rsid w:val="0025123C"/>
    <w:rsid w:val="00251633"/>
    <w:rsid w:val="00251F69"/>
    <w:rsid w:val="002523DE"/>
    <w:rsid w:val="002525B5"/>
    <w:rsid w:val="00252EFE"/>
    <w:rsid w:val="0025340D"/>
    <w:rsid w:val="002534EA"/>
    <w:rsid w:val="002534F0"/>
    <w:rsid w:val="00256E6F"/>
    <w:rsid w:val="00263003"/>
    <w:rsid w:val="0026363E"/>
    <w:rsid w:val="002645B5"/>
    <w:rsid w:val="00264654"/>
    <w:rsid w:val="00265ED3"/>
    <w:rsid w:val="002673DE"/>
    <w:rsid w:val="002724D0"/>
    <w:rsid w:val="00272ABD"/>
    <w:rsid w:val="00273653"/>
    <w:rsid w:val="002739DA"/>
    <w:rsid w:val="002740A3"/>
    <w:rsid w:val="002743FF"/>
    <w:rsid w:val="00277B27"/>
    <w:rsid w:val="002805CB"/>
    <w:rsid w:val="002807E1"/>
    <w:rsid w:val="00280829"/>
    <w:rsid w:val="002809E0"/>
    <w:rsid w:val="00280A00"/>
    <w:rsid w:val="0028124C"/>
    <w:rsid w:val="00282B9F"/>
    <w:rsid w:val="00282F4D"/>
    <w:rsid w:val="002838BC"/>
    <w:rsid w:val="00284094"/>
    <w:rsid w:val="00284189"/>
    <w:rsid w:val="00284822"/>
    <w:rsid w:val="00284E76"/>
    <w:rsid w:val="00287E89"/>
    <w:rsid w:val="00287FF1"/>
    <w:rsid w:val="002906F5"/>
    <w:rsid w:val="00291047"/>
    <w:rsid w:val="00291D2A"/>
    <w:rsid w:val="00292054"/>
    <w:rsid w:val="00293677"/>
    <w:rsid w:val="0029492F"/>
    <w:rsid w:val="002954C3"/>
    <w:rsid w:val="00296F6E"/>
    <w:rsid w:val="002A0F12"/>
    <w:rsid w:val="002A3669"/>
    <w:rsid w:val="002A454B"/>
    <w:rsid w:val="002A5636"/>
    <w:rsid w:val="002A64B6"/>
    <w:rsid w:val="002A6D1E"/>
    <w:rsid w:val="002B07F8"/>
    <w:rsid w:val="002B3528"/>
    <w:rsid w:val="002B4412"/>
    <w:rsid w:val="002B4CC2"/>
    <w:rsid w:val="002B4FB4"/>
    <w:rsid w:val="002B53A4"/>
    <w:rsid w:val="002B633C"/>
    <w:rsid w:val="002B64C5"/>
    <w:rsid w:val="002B7931"/>
    <w:rsid w:val="002B7985"/>
    <w:rsid w:val="002C3F82"/>
    <w:rsid w:val="002C47C7"/>
    <w:rsid w:val="002C751F"/>
    <w:rsid w:val="002D0992"/>
    <w:rsid w:val="002D389E"/>
    <w:rsid w:val="002D534C"/>
    <w:rsid w:val="002D6B67"/>
    <w:rsid w:val="002D6BE4"/>
    <w:rsid w:val="002E07DA"/>
    <w:rsid w:val="002E1E31"/>
    <w:rsid w:val="002E5026"/>
    <w:rsid w:val="002E5CC0"/>
    <w:rsid w:val="002E646B"/>
    <w:rsid w:val="002E655C"/>
    <w:rsid w:val="002E6E0D"/>
    <w:rsid w:val="002E7BAC"/>
    <w:rsid w:val="002F01AA"/>
    <w:rsid w:val="002F158F"/>
    <w:rsid w:val="002F1CEA"/>
    <w:rsid w:val="002F1F24"/>
    <w:rsid w:val="002F2224"/>
    <w:rsid w:val="002F26A3"/>
    <w:rsid w:val="002F2BFD"/>
    <w:rsid w:val="002F3154"/>
    <w:rsid w:val="002F3563"/>
    <w:rsid w:val="002F3C59"/>
    <w:rsid w:val="002F3CC0"/>
    <w:rsid w:val="002F3DAA"/>
    <w:rsid w:val="002F409F"/>
    <w:rsid w:val="002F4D61"/>
    <w:rsid w:val="002F653F"/>
    <w:rsid w:val="003000D8"/>
    <w:rsid w:val="003009B0"/>
    <w:rsid w:val="00300DB4"/>
    <w:rsid w:val="00301771"/>
    <w:rsid w:val="00301E90"/>
    <w:rsid w:val="00302899"/>
    <w:rsid w:val="003042DE"/>
    <w:rsid w:val="0030461E"/>
    <w:rsid w:val="0030525A"/>
    <w:rsid w:val="00306F10"/>
    <w:rsid w:val="00307442"/>
    <w:rsid w:val="00310183"/>
    <w:rsid w:val="00310646"/>
    <w:rsid w:val="003110D6"/>
    <w:rsid w:val="003117A5"/>
    <w:rsid w:val="00313DCE"/>
    <w:rsid w:val="00316AA9"/>
    <w:rsid w:val="00320617"/>
    <w:rsid w:val="0032090A"/>
    <w:rsid w:val="00321A91"/>
    <w:rsid w:val="00322729"/>
    <w:rsid w:val="00323399"/>
    <w:rsid w:val="00325A8E"/>
    <w:rsid w:val="00325CBD"/>
    <w:rsid w:val="0033054F"/>
    <w:rsid w:val="00330CEC"/>
    <w:rsid w:val="00330DB4"/>
    <w:rsid w:val="00330F2E"/>
    <w:rsid w:val="00331F5D"/>
    <w:rsid w:val="0033354D"/>
    <w:rsid w:val="00334EB5"/>
    <w:rsid w:val="0033603B"/>
    <w:rsid w:val="0033658A"/>
    <w:rsid w:val="00336596"/>
    <w:rsid w:val="00337EB7"/>
    <w:rsid w:val="003404FB"/>
    <w:rsid w:val="0034166D"/>
    <w:rsid w:val="0034244A"/>
    <w:rsid w:val="00343757"/>
    <w:rsid w:val="003441A4"/>
    <w:rsid w:val="00345CE4"/>
    <w:rsid w:val="00346016"/>
    <w:rsid w:val="00346839"/>
    <w:rsid w:val="00346F15"/>
    <w:rsid w:val="00347FD9"/>
    <w:rsid w:val="00350462"/>
    <w:rsid w:val="00350B4B"/>
    <w:rsid w:val="00350C90"/>
    <w:rsid w:val="003540D0"/>
    <w:rsid w:val="00354336"/>
    <w:rsid w:val="00355B59"/>
    <w:rsid w:val="00355C7B"/>
    <w:rsid w:val="003574CD"/>
    <w:rsid w:val="00357EBD"/>
    <w:rsid w:val="00361334"/>
    <w:rsid w:val="0036169F"/>
    <w:rsid w:val="00363D3C"/>
    <w:rsid w:val="0036581F"/>
    <w:rsid w:val="00365E67"/>
    <w:rsid w:val="00365EDC"/>
    <w:rsid w:val="00366252"/>
    <w:rsid w:val="00370656"/>
    <w:rsid w:val="00370ACB"/>
    <w:rsid w:val="00371196"/>
    <w:rsid w:val="003727C5"/>
    <w:rsid w:val="00372901"/>
    <w:rsid w:val="003739E9"/>
    <w:rsid w:val="00373A86"/>
    <w:rsid w:val="00373F07"/>
    <w:rsid w:val="00374297"/>
    <w:rsid w:val="0037470C"/>
    <w:rsid w:val="00375C07"/>
    <w:rsid w:val="0037738E"/>
    <w:rsid w:val="00377D55"/>
    <w:rsid w:val="00380338"/>
    <w:rsid w:val="00380847"/>
    <w:rsid w:val="00380D09"/>
    <w:rsid w:val="003814E2"/>
    <w:rsid w:val="00382ECF"/>
    <w:rsid w:val="00383A75"/>
    <w:rsid w:val="00385673"/>
    <w:rsid w:val="00385BD9"/>
    <w:rsid w:val="00386C7D"/>
    <w:rsid w:val="00390EAC"/>
    <w:rsid w:val="00391310"/>
    <w:rsid w:val="003913E1"/>
    <w:rsid w:val="003916CA"/>
    <w:rsid w:val="003917FF"/>
    <w:rsid w:val="003919B9"/>
    <w:rsid w:val="00391CAA"/>
    <w:rsid w:val="00391EB5"/>
    <w:rsid w:val="00391FED"/>
    <w:rsid w:val="003932BA"/>
    <w:rsid w:val="00393465"/>
    <w:rsid w:val="0039417F"/>
    <w:rsid w:val="00395E80"/>
    <w:rsid w:val="00396077"/>
    <w:rsid w:val="003977CF"/>
    <w:rsid w:val="003A0D07"/>
    <w:rsid w:val="003A0E7E"/>
    <w:rsid w:val="003A1568"/>
    <w:rsid w:val="003A278B"/>
    <w:rsid w:val="003A2D13"/>
    <w:rsid w:val="003A3457"/>
    <w:rsid w:val="003A416C"/>
    <w:rsid w:val="003A427B"/>
    <w:rsid w:val="003A50D5"/>
    <w:rsid w:val="003A627B"/>
    <w:rsid w:val="003A656C"/>
    <w:rsid w:val="003A659F"/>
    <w:rsid w:val="003A7177"/>
    <w:rsid w:val="003A7205"/>
    <w:rsid w:val="003B06E7"/>
    <w:rsid w:val="003B0F24"/>
    <w:rsid w:val="003B3B74"/>
    <w:rsid w:val="003B49C4"/>
    <w:rsid w:val="003C1676"/>
    <w:rsid w:val="003C1F27"/>
    <w:rsid w:val="003C20FD"/>
    <w:rsid w:val="003C216C"/>
    <w:rsid w:val="003C2BFA"/>
    <w:rsid w:val="003C3736"/>
    <w:rsid w:val="003C43A1"/>
    <w:rsid w:val="003C482A"/>
    <w:rsid w:val="003C56DE"/>
    <w:rsid w:val="003C68D6"/>
    <w:rsid w:val="003C6AD9"/>
    <w:rsid w:val="003C72DE"/>
    <w:rsid w:val="003C7A6D"/>
    <w:rsid w:val="003C7BB6"/>
    <w:rsid w:val="003D0EC9"/>
    <w:rsid w:val="003D1EA9"/>
    <w:rsid w:val="003D693B"/>
    <w:rsid w:val="003D71A2"/>
    <w:rsid w:val="003E02F1"/>
    <w:rsid w:val="003E1D54"/>
    <w:rsid w:val="003E32E1"/>
    <w:rsid w:val="003E3EA9"/>
    <w:rsid w:val="003E43C5"/>
    <w:rsid w:val="003E4E72"/>
    <w:rsid w:val="003E71E1"/>
    <w:rsid w:val="003F1C3F"/>
    <w:rsid w:val="003F2573"/>
    <w:rsid w:val="003F3A0C"/>
    <w:rsid w:val="003F5EBE"/>
    <w:rsid w:val="003F6364"/>
    <w:rsid w:val="003F7C6F"/>
    <w:rsid w:val="004016A6"/>
    <w:rsid w:val="00401BD5"/>
    <w:rsid w:val="00402F2E"/>
    <w:rsid w:val="004041F3"/>
    <w:rsid w:val="00404A50"/>
    <w:rsid w:val="00405D57"/>
    <w:rsid w:val="00406814"/>
    <w:rsid w:val="0040699D"/>
    <w:rsid w:val="004069E7"/>
    <w:rsid w:val="00406A58"/>
    <w:rsid w:val="00406DBB"/>
    <w:rsid w:val="004104DD"/>
    <w:rsid w:val="00410801"/>
    <w:rsid w:val="004113D1"/>
    <w:rsid w:val="0041184B"/>
    <w:rsid w:val="004119AA"/>
    <w:rsid w:val="0041215A"/>
    <w:rsid w:val="004124C2"/>
    <w:rsid w:val="00413AAC"/>
    <w:rsid w:val="00414BC7"/>
    <w:rsid w:val="0041525B"/>
    <w:rsid w:val="00415767"/>
    <w:rsid w:val="004158A2"/>
    <w:rsid w:val="00416681"/>
    <w:rsid w:val="00416B9D"/>
    <w:rsid w:val="00416C6E"/>
    <w:rsid w:val="00416EBC"/>
    <w:rsid w:val="00420912"/>
    <w:rsid w:val="00421BB7"/>
    <w:rsid w:val="00423101"/>
    <w:rsid w:val="00423925"/>
    <w:rsid w:val="00423CD2"/>
    <w:rsid w:val="0043137F"/>
    <w:rsid w:val="00431768"/>
    <w:rsid w:val="00431A2F"/>
    <w:rsid w:val="00432039"/>
    <w:rsid w:val="0043290F"/>
    <w:rsid w:val="004348D1"/>
    <w:rsid w:val="00436A08"/>
    <w:rsid w:val="00437856"/>
    <w:rsid w:val="00440AD8"/>
    <w:rsid w:val="00440CD6"/>
    <w:rsid w:val="004410E2"/>
    <w:rsid w:val="00441ECC"/>
    <w:rsid w:val="0044272E"/>
    <w:rsid w:val="004429E3"/>
    <w:rsid w:val="004438CA"/>
    <w:rsid w:val="00443F28"/>
    <w:rsid w:val="00445C48"/>
    <w:rsid w:val="0044642D"/>
    <w:rsid w:val="00450C0A"/>
    <w:rsid w:val="00456AFA"/>
    <w:rsid w:val="00456E10"/>
    <w:rsid w:val="00457302"/>
    <w:rsid w:val="00457C7F"/>
    <w:rsid w:val="004609CF"/>
    <w:rsid w:val="00460A90"/>
    <w:rsid w:val="0046128E"/>
    <w:rsid w:val="00461796"/>
    <w:rsid w:val="00462169"/>
    <w:rsid w:val="004654E6"/>
    <w:rsid w:val="00465E44"/>
    <w:rsid w:val="00466356"/>
    <w:rsid w:val="004674B5"/>
    <w:rsid w:val="00471809"/>
    <w:rsid w:val="0047180C"/>
    <w:rsid w:val="00472C5B"/>
    <w:rsid w:val="00472F1A"/>
    <w:rsid w:val="00473A9A"/>
    <w:rsid w:val="004745FE"/>
    <w:rsid w:val="00474826"/>
    <w:rsid w:val="00474D88"/>
    <w:rsid w:val="00474ED3"/>
    <w:rsid w:val="00475D10"/>
    <w:rsid w:val="00477EB2"/>
    <w:rsid w:val="0048039D"/>
    <w:rsid w:val="0048068E"/>
    <w:rsid w:val="00480DA1"/>
    <w:rsid w:val="004818CF"/>
    <w:rsid w:val="00481D2C"/>
    <w:rsid w:val="00482283"/>
    <w:rsid w:val="0048283A"/>
    <w:rsid w:val="004835D2"/>
    <w:rsid w:val="0048449B"/>
    <w:rsid w:val="004844BF"/>
    <w:rsid w:val="004858BB"/>
    <w:rsid w:val="00485C9D"/>
    <w:rsid w:val="00485CB7"/>
    <w:rsid w:val="004873B8"/>
    <w:rsid w:val="00487D85"/>
    <w:rsid w:val="00487FD4"/>
    <w:rsid w:val="00490497"/>
    <w:rsid w:val="00490F0E"/>
    <w:rsid w:val="004917B5"/>
    <w:rsid w:val="0049258A"/>
    <w:rsid w:val="00492D3C"/>
    <w:rsid w:val="00493855"/>
    <w:rsid w:val="00493F7B"/>
    <w:rsid w:val="004966BB"/>
    <w:rsid w:val="00496E17"/>
    <w:rsid w:val="004A07D0"/>
    <w:rsid w:val="004A1C7E"/>
    <w:rsid w:val="004A1C96"/>
    <w:rsid w:val="004A1FEA"/>
    <w:rsid w:val="004A21E8"/>
    <w:rsid w:val="004A5795"/>
    <w:rsid w:val="004A5C4C"/>
    <w:rsid w:val="004A6C2D"/>
    <w:rsid w:val="004A73C2"/>
    <w:rsid w:val="004B0ACB"/>
    <w:rsid w:val="004B0DA0"/>
    <w:rsid w:val="004B0EA6"/>
    <w:rsid w:val="004B10C8"/>
    <w:rsid w:val="004B15BA"/>
    <w:rsid w:val="004B1D4C"/>
    <w:rsid w:val="004B2A5C"/>
    <w:rsid w:val="004B38AE"/>
    <w:rsid w:val="004B4B25"/>
    <w:rsid w:val="004B4CEA"/>
    <w:rsid w:val="004B4F88"/>
    <w:rsid w:val="004B57FC"/>
    <w:rsid w:val="004B58EF"/>
    <w:rsid w:val="004B641F"/>
    <w:rsid w:val="004B7459"/>
    <w:rsid w:val="004B7698"/>
    <w:rsid w:val="004C10F5"/>
    <w:rsid w:val="004C19FC"/>
    <w:rsid w:val="004C1B6A"/>
    <w:rsid w:val="004C2699"/>
    <w:rsid w:val="004C37EF"/>
    <w:rsid w:val="004C56DC"/>
    <w:rsid w:val="004C6EB0"/>
    <w:rsid w:val="004C794F"/>
    <w:rsid w:val="004D0B96"/>
    <w:rsid w:val="004D117E"/>
    <w:rsid w:val="004D2192"/>
    <w:rsid w:val="004D2EC3"/>
    <w:rsid w:val="004D398D"/>
    <w:rsid w:val="004D55B9"/>
    <w:rsid w:val="004D5E8D"/>
    <w:rsid w:val="004D6D3D"/>
    <w:rsid w:val="004E014A"/>
    <w:rsid w:val="004E01D8"/>
    <w:rsid w:val="004E1256"/>
    <w:rsid w:val="004E131D"/>
    <w:rsid w:val="004E1C34"/>
    <w:rsid w:val="004E488B"/>
    <w:rsid w:val="004E4B43"/>
    <w:rsid w:val="004E51AE"/>
    <w:rsid w:val="004E5432"/>
    <w:rsid w:val="004E67DE"/>
    <w:rsid w:val="004F026C"/>
    <w:rsid w:val="004F1812"/>
    <w:rsid w:val="004F18C0"/>
    <w:rsid w:val="004F29A7"/>
    <w:rsid w:val="004F363C"/>
    <w:rsid w:val="004F3F0C"/>
    <w:rsid w:val="004F4D8F"/>
    <w:rsid w:val="004F4D9F"/>
    <w:rsid w:val="004F4E31"/>
    <w:rsid w:val="004F5FCD"/>
    <w:rsid w:val="004F6BA2"/>
    <w:rsid w:val="004F72A6"/>
    <w:rsid w:val="00501841"/>
    <w:rsid w:val="0050250E"/>
    <w:rsid w:val="00505B49"/>
    <w:rsid w:val="00505D33"/>
    <w:rsid w:val="00510ACA"/>
    <w:rsid w:val="0051158A"/>
    <w:rsid w:val="00512318"/>
    <w:rsid w:val="00512BA8"/>
    <w:rsid w:val="00512E59"/>
    <w:rsid w:val="005143C9"/>
    <w:rsid w:val="00514529"/>
    <w:rsid w:val="00515A48"/>
    <w:rsid w:val="005169B9"/>
    <w:rsid w:val="00516F6A"/>
    <w:rsid w:val="005170FD"/>
    <w:rsid w:val="00517778"/>
    <w:rsid w:val="00517A3F"/>
    <w:rsid w:val="00517D3A"/>
    <w:rsid w:val="005207AC"/>
    <w:rsid w:val="00521714"/>
    <w:rsid w:val="005217D1"/>
    <w:rsid w:val="00521B8F"/>
    <w:rsid w:val="00521DEE"/>
    <w:rsid w:val="0052233E"/>
    <w:rsid w:val="00522AB3"/>
    <w:rsid w:val="00522BAB"/>
    <w:rsid w:val="005233C2"/>
    <w:rsid w:val="00523B35"/>
    <w:rsid w:val="005248F4"/>
    <w:rsid w:val="00525AB7"/>
    <w:rsid w:val="00525C1A"/>
    <w:rsid w:val="00525E57"/>
    <w:rsid w:val="005261EE"/>
    <w:rsid w:val="00526757"/>
    <w:rsid w:val="00527503"/>
    <w:rsid w:val="0052756F"/>
    <w:rsid w:val="0052770C"/>
    <w:rsid w:val="00530B9F"/>
    <w:rsid w:val="00531FB7"/>
    <w:rsid w:val="0053205A"/>
    <w:rsid w:val="00533CFC"/>
    <w:rsid w:val="005361F8"/>
    <w:rsid w:val="0053647A"/>
    <w:rsid w:val="00537140"/>
    <w:rsid w:val="00537495"/>
    <w:rsid w:val="005405B0"/>
    <w:rsid w:val="0054125A"/>
    <w:rsid w:val="00544230"/>
    <w:rsid w:val="00544921"/>
    <w:rsid w:val="00544B29"/>
    <w:rsid w:val="00545167"/>
    <w:rsid w:val="0054644D"/>
    <w:rsid w:val="005467B7"/>
    <w:rsid w:val="005472C1"/>
    <w:rsid w:val="0055132D"/>
    <w:rsid w:val="00555E6D"/>
    <w:rsid w:val="00561D93"/>
    <w:rsid w:val="00562D35"/>
    <w:rsid w:val="00563DDB"/>
    <w:rsid w:val="00564D17"/>
    <w:rsid w:val="00566714"/>
    <w:rsid w:val="00566D4B"/>
    <w:rsid w:val="00566DE8"/>
    <w:rsid w:val="005700C8"/>
    <w:rsid w:val="00570A13"/>
    <w:rsid w:val="0057194F"/>
    <w:rsid w:val="00573492"/>
    <w:rsid w:val="00573641"/>
    <w:rsid w:val="00575F10"/>
    <w:rsid w:val="00575F79"/>
    <w:rsid w:val="005775CC"/>
    <w:rsid w:val="00577766"/>
    <w:rsid w:val="00577D58"/>
    <w:rsid w:val="00580080"/>
    <w:rsid w:val="00580AF4"/>
    <w:rsid w:val="005810C5"/>
    <w:rsid w:val="00581426"/>
    <w:rsid w:val="00581A46"/>
    <w:rsid w:val="00581EE6"/>
    <w:rsid w:val="0058258B"/>
    <w:rsid w:val="005837AB"/>
    <w:rsid w:val="00584A71"/>
    <w:rsid w:val="00584CB2"/>
    <w:rsid w:val="00586770"/>
    <w:rsid w:val="005869B3"/>
    <w:rsid w:val="005871DA"/>
    <w:rsid w:val="00587DBB"/>
    <w:rsid w:val="00590319"/>
    <w:rsid w:val="00590680"/>
    <w:rsid w:val="005915B0"/>
    <w:rsid w:val="00593699"/>
    <w:rsid w:val="005936EB"/>
    <w:rsid w:val="00593C0D"/>
    <w:rsid w:val="0059405B"/>
    <w:rsid w:val="00595156"/>
    <w:rsid w:val="005962E1"/>
    <w:rsid w:val="0059764A"/>
    <w:rsid w:val="005A0074"/>
    <w:rsid w:val="005A14D0"/>
    <w:rsid w:val="005A1635"/>
    <w:rsid w:val="005A207B"/>
    <w:rsid w:val="005A5659"/>
    <w:rsid w:val="005A56F8"/>
    <w:rsid w:val="005B25A7"/>
    <w:rsid w:val="005B2758"/>
    <w:rsid w:val="005B3063"/>
    <w:rsid w:val="005B361C"/>
    <w:rsid w:val="005B67A6"/>
    <w:rsid w:val="005C0957"/>
    <w:rsid w:val="005C09BD"/>
    <w:rsid w:val="005C17A2"/>
    <w:rsid w:val="005C2620"/>
    <w:rsid w:val="005C45F8"/>
    <w:rsid w:val="005C4E62"/>
    <w:rsid w:val="005C5A09"/>
    <w:rsid w:val="005C666E"/>
    <w:rsid w:val="005C67CC"/>
    <w:rsid w:val="005C6AAE"/>
    <w:rsid w:val="005C6FA5"/>
    <w:rsid w:val="005C773A"/>
    <w:rsid w:val="005C7826"/>
    <w:rsid w:val="005D0226"/>
    <w:rsid w:val="005D023C"/>
    <w:rsid w:val="005D0587"/>
    <w:rsid w:val="005D2353"/>
    <w:rsid w:val="005D260B"/>
    <w:rsid w:val="005D28EB"/>
    <w:rsid w:val="005D495B"/>
    <w:rsid w:val="005D5C00"/>
    <w:rsid w:val="005D6029"/>
    <w:rsid w:val="005D7B65"/>
    <w:rsid w:val="005E04F4"/>
    <w:rsid w:val="005E071B"/>
    <w:rsid w:val="005E0CD6"/>
    <w:rsid w:val="005E18DE"/>
    <w:rsid w:val="005E2847"/>
    <w:rsid w:val="005E2B75"/>
    <w:rsid w:val="005E39C1"/>
    <w:rsid w:val="005E4000"/>
    <w:rsid w:val="005E475F"/>
    <w:rsid w:val="005E5CE8"/>
    <w:rsid w:val="005E6F12"/>
    <w:rsid w:val="005F00C1"/>
    <w:rsid w:val="005F01A4"/>
    <w:rsid w:val="005F2115"/>
    <w:rsid w:val="005F3967"/>
    <w:rsid w:val="005F3A7F"/>
    <w:rsid w:val="005F4211"/>
    <w:rsid w:val="005F5E40"/>
    <w:rsid w:val="005F6CB9"/>
    <w:rsid w:val="00600153"/>
    <w:rsid w:val="0060123A"/>
    <w:rsid w:val="00601CB1"/>
    <w:rsid w:val="00602A92"/>
    <w:rsid w:val="0060553E"/>
    <w:rsid w:val="00605E2B"/>
    <w:rsid w:val="00606611"/>
    <w:rsid w:val="006079BB"/>
    <w:rsid w:val="0061037D"/>
    <w:rsid w:val="00610B05"/>
    <w:rsid w:val="006125A7"/>
    <w:rsid w:val="00612DE6"/>
    <w:rsid w:val="00613348"/>
    <w:rsid w:val="00617DCD"/>
    <w:rsid w:val="0062020B"/>
    <w:rsid w:val="006203B3"/>
    <w:rsid w:val="0062082C"/>
    <w:rsid w:val="0062087A"/>
    <w:rsid w:val="00621B3A"/>
    <w:rsid w:val="00621F11"/>
    <w:rsid w:val="006222A3"/>
    <w:rsid w:val="00622F62"/>
    <w:rsid w:val="006234EE"/>
    <w:rsid w:val="006255B8"/>
    <w:rsid w:val="006300DF"/>
    <w:rsid w:val="00631921"/>
    <w:rsid w:val="00631EB7"/>
    <w:rsid w:val="006335FA"/>
    <w:rsid w:val="00633F32"/>
    <w:rsid w:val="0063423D"/>
    <w:rsid w:val="006342C7"/>
    <w:rsid w:val="00634720"/>
    <w:rsid w:val="00635B28"/>
    <w:rsid w:val="00636A62"/>
    <w:rsid w:val="00640C07"/>
    <w:rsid w:val="00642138"/>
    <w:rsid w:val="006429AB"/>
    <w:rsid w:val="00643749"/>
    <w:rsid w:val="00644E3C"/>
    <w:rsid w:val="0064639D"/>
    <w:rsid w:val="00646947"/>
    <w:rsid w:val="00646AE7"/>
    <w:rsid w:val="00646C0B"/>
    <w:rsid w:val="006471E7"/>
    <w:rsid w:val="0064765C"/>
    <w:rsid w:val="0064779C"/>
    <w:rsid w:val="00650A1E"/>
    <w:rsid w:val="0065214C"/>
    <w:rsid w:val="006525BD"/>
    <w:rsid w:val="00652B4B"/>
    <w:rsid w:val="00653378"/>
    <w:rsid w:val="00653B3D"/>
    <w:rsid w:val="0065401B"/>
    <w:rsid w:val="006548C2"/>
    <w:rsid w:val="00655CAF"/>
    <w:rsid w:val="00656ED8"/>
    <w:rsid w:val="006574AA"/>
    <w:rsid w:val="00657EF2"/>
    <w:rsid w:val="006637B7"/>
    <w:rsid w:val="006643A5"/>
    <w:rsid w:val="00664C78"/>
    <w:rsid w:val="00664E05"/>
    <w:rsid w:val="00665203"/>
    <w:rsid w:val="006652E0"/>
    <w:rsid w:val="006655EC"/>
    <w:rsid w:val="00666695"/>
    <w:rsid w:val="00666E55"/>
    <w:rsid w:val="0066764B"/>
    <w:rsid w:val="00667DC7"/>
    <w:rsid w:val="0067125B"/>
    <w:rsid w:val="00671A66"/>
    <w:rsid w:val="0067291C"/>
    <w:rsid w:val="00672D1B"/>
    <w:rsid w:val="006739E0"/>
    <w:rsid w:val="006746EF"/>
    <w:rsid w:val="0067590A"/>
    <w:rsid w:val="00675D43"/>
    <w:rsid w:val="00676500"/>
    <w:rsid w:val="00676744"/>
    <w:rsid w:val="00680788"/>
    <w:rsid w:val="00680A17"/>
    <w:rsid w:val="00681FA7"/>
    <w:rsid w:val="00682562"/>
    <w:rsid w:val="006837C8"/>
    <w:rsid w:val="00683E12"/>
    <w:rsid w:val="00683F06"/>
    <w:rsid w:val="00684038"/>
    <w:rsid w:val="00684052"/>
    <w:rsid w:val="006840A9"/>
    <w:rsid w:val="00687862"/>
    <w:rsid w:val="00690580"/>
    <w:rsid w:val="00691008"/>
    <w:rsid w:val="00691125"/>
    <w:rsid w:val="00692FF4"/>
    <w:rsid w:val="00695601"/>
    <w:rsid w:val="006956BB"/>
    <w:rsid w:val="006966D7"/>
    <w:rsid w:val="006974AE"/>
    <w:rsid w:val="006A075E"/>
    <w:rsid w:val="006A0A06"/>
    <w:rsid w:val="006A0D03"/>
    <w:rsid w:val="006A152C"/>
    <w:rsid w:val="006A2848"/>
    <w:rsid w:val="006A2CD0"/>
    <w:rsid w:val="006A5F07"/>
    <w:rsid w:val="006A67E7"/>
    <w:rsid w:val="006A781D"/>
    <w:rsid w:val="006B04F0"/>
    <w:rsid w:val="006B0616"/>
    <w:rsid w:val="006B0709"/>
    <w:rsid w:val="006B0DB5"/>
    <w:rsid w:val="006B24F2"/>
    <w:rsid w:val="006B3507"/>
    <w:rsid w:val="006B3512"/>
    <w:rsid w:val="006B59FB"/>
    <w:rsid w:val="006B7636"/>
    <w:rsid w:val="006B7ABC"/>
    <w:rsid w:val="006C0CD2"/>
    <w:rsid w:val="006C1195"/>
    <w:rsid w:val="006C443D"/>
    <w:rsid w:val="006C4BE1"/>
    <w:rsid w:val="006C5398"/>
    <w:rsid w:val="006D02D3"/>
    <w:rsid w:val="006D08B4"/>
    <w:rsid w:val="006D0945"/>
    <w:rsid w:val="006D133F"/>
    <w:rsid w:val="006D2D2C"/>
    <w:rsid w:val="006D5CE2"/>
    <w:rsid w:val="006D5DAB"/>
    <w:rsid w:val="006D6715"/>
    <w:rsid w:val="006D6BB5"/>
    <w:rsid w:val="006D7003"/>
    <w:rsid w:val="006D74D7"/>
    <w:rsid w:val="006D7CDD"/>
    <w:rsid w:val="006E09BD"/>
    <w:rsid w:val="006E09FF"/>
    <w:rsid w:val="006E1289"/>
    <w:rsid w:val="006E1302"/>
    <w:rsid w:val="006E1FE9"/>
    <w:rsid w:val="006E33E4"/>
    <w:rsid w:val="006E57FB"/>
    <w:rsid w:val="006E5B4D"/>
    <w:rsid w:val="006E5EF0"/>
    <w:rsid w:val="006E63E9"/>
    <w:rsid w:val="006E65B7"/>
    <w:rsid w:val="006E702A"/>
    <w:rsid w:val="006F0A3A"/>
    <w:rsid w:val="006F0A98"/>
    <w:rsid w:val="006F0F0E"/>
    <w:rsid w:val="006F1D6D"/>
    <w:rsid w:val="006F1FDC"/>
    <w:rsid w:val="006F3035"/>
    <w:rsid w:val="006F36B4"/>
    <w:rsid w:val="006F3C91"/>
    <w:rsid w:val="006F4713"/>
    <w:rsid w:val="006F4BFC"/>
    <w:rsid w:val="006F5FBC"/>
    <w:rsid w:val="006F604D"/>
    <w:rsid w:val="006F60ED"/>
    <w:rsid w:val="006F6C75"/>
    <w:rsid w:val="006F71AE"/>
    <w:rsid w:val="006F7B5D"/>
    <w:rsid w:val="00702C99"/>
    <w:rsid w:val="00705B0B"/>
    <w:rsid w:val="00706CC8"/>
    <w:rsid w:val="00711974"/>
    <w:rsid w:val="00711CC0"/>
    <w:rsid w:val="0071373F"/>
    <w:rsid w:val="00713B1F"/>
    <w:rsid w:val="00715C47"/>
    <w:rsid w:val="007168A8"/>
    <w:rsid w:val="00717FBE"/>
    <w:rsid w:val="007202FA"/>
    <w:rsid w:val="0072110C"/>
    <w:rsid w:val="007217FE"/>
    <w:rsid w:val="00722331"/>
    <w:rsid w:val="00722D94"/>
    <w:rsid w:val="00723833"/>
    <w:rsid w:val="00723B04"/>
    <w:rsid w:val="007243FE"/>
    <w:rsid w:val="0072520C"/>
    <w:rsid w:val="00731708"/>
    <w:rsid w:val="00731F41"/>
    <w:rsid w:val="00732211"/>
    <w:rsid w:val="0073254D"/>
    <w:rsid w:val="00733D5E"/>
    <w:rsid w:val="00735A33"/>
    <w:rsid w:val="00736314"/>
    <w:rsid w:val="00736A54"/>
    <w:rsid w:val="00736D7B"/>
    <w:rsid w:val="00737931"/>
    <w:rsid w:val="00740648"/>
    <w:rsid w:val="00741862"/>
    <w:rsid w:val="007423B3"/>
    <w:rsid w:val="00743048"/>
    <w:rsid w:val="0074316D"/>
    <w:rsid w:val="00743EE2"/>
    <w:rsid w:val="00746D47"/>
    <w:rsid w:val="00747180"/>
    <w:rsid w:val="00751A0F"/>
    <w:rsid w:val="00751F37"/>
    <w:rsid w:val="0075393B"/>
    <w:rsid w:val="007556FF"/>
    <w:rsid w:val="007573DC"/>
    <w:rsid w:val="00757595"/>
    <w:rsid w:val="00757DE4"/>
    <w:rsid w:val="007613BC"/>
    <w:rsid w:val="0076278C"/>
    <w:rsid w:val="0076366F"/>
    <w:rsid w:val="007645D6"/>
    <w:rsid w:val="0076600A"/>
    <w:rsid w:val="007670FC"/>
    <w:rsid w:val="007713D3"/>
    <w:rsid w:val="0077192C"/>
    <w:rsid w:val="007724EF"/>
    <w:rsid w:val="007725E1"/>
    <w:rsid w:val="0077539A"/>
    <w:rsid w:val="00775BB1"/>
    <w:rsid w:val="007779A3"/>
    <w:rsid w:val="00780C08"/>
    <w:rsid w:val="00781696"/>
    <w:rsid w:val="007818FA"/>
    <w:rsid w:val="007833BB"/>
    <w:rsid w:val="0078345D"/>
    <w:rsid w:val="00783543"/>
    <w:rsid w:val="007836AC"/>
    <w:rsid w:val="007845CB"/>
    <w:rsid w:val="007857C7"/>
    <w:rsid w:val="00785D8C"/>
    <w:rsid w:val="00785E4A"/>
    <w:rsid w:val="007867F8"/>
    <w:rsid w:val="00786C15"/>
    <w:rsid w:val="00787B9A"/>
    <w:rsid w:val="00791523"/>
    <w:rsid w:val="0079233B"/>
    <w:rsid w:val="00792642"/>
    <w:rsid w:val="00795FFA"/>
    <w:rsid w:val="00796DA4"/>
    <w:rsid w:val="007970E6"/>
    <w:rsid w:val="007A0208"/>
    <w:rsid w:val="007A25CF"/>
    <w:rsid w:val="007A572C"/>
    <w:rsid w:val="007A5B97"/>
    <w:rsid w:val="007A63CE"/>
    <w:rsid w:val="007A754A"/>
    <w:rsid w:val="007B05D6"/>
    <w:rsid w:val="007B0EAD"/>
    <w:rsid w:val="007B0FE0"/>
    <w:rsid w:val="007B1D6F"/>
    <w:rsid w:val="007B2564"/>
    <w:rsid w:val="007B2949"/>
    <w:rsid w:val="007B350A"/>
    <w:rsid w:val="007B3516"/>
    <w:rsid w:val="007B4AB0"/>
    <w:rsid w:val="007B4B13"/>
    <w:rsid w:val="007B5D62"/>
    <w:rsid w:val="007B61F8"/>
    <w:rsid w:val="007B67AB"/>
    <w:rsid w:val="007B7807"/>
    <w:rsid w:val="007B7C38"/>
    <w:rsid w:val="007C16EB"/>
    <w:rsid w:val="007C1B96"/>
    <w:rsid w:val="007C221A"/>
    <w:rsid w:val="007C7A77"/>
    <w:rsid w:val="007D0CAA"/>
    <w:rsid w:val="007D0F24"/>
    <w:rsid w:val="007D23C7"/>
    <w:rsid w:val="007D2600"/>
    <w:rsid w:val="007D2C15"/>
    <w:rsid w:val="007D37C8"/>
    <w:rsid w:val="007D4930"/>
    <w:rsid w:val="007D5408"/>
    <w:rsid w:val="007D58B2"/>
    <w:rsid w:val="007E0000"/>
    <w:rsid w:val="007E00AE"/>
    <w:rsid w:val="007E061D"/>
    <w:rsid w:val="007E1A26"/>
    <w:rsid w:val="007E1B14"/>
    <w:rsid w:val="007E1DB3"/>
    <w:rsid w:val="007E22EB"/>
    <w:rsid w:val="007E3179"/>
    <w:rsid w:val="007E3A5E"/>
    <w:rsid w:val="007E4DAF"/>
    <w:rsid w:val="007E4E9E"/>
    <w:rsid w:val="007E500B"/>
    <w:rsid w:val="007E65D4"/>
    <w:rsid w:val="007E7F02"/>
    <w:rsid w:val="007F1512"/>
    <w:rsid w:val="007F1D30"/>
    <w:rsid w:val="007F1EE0"/>
    <w:rsid w:val="007F332E"/>
    <w:rsid w:val="007F541A"/>
    <w:rsid w:val="007F640E"/>
    <w:rsid w:val="007F6934"/>
    <w:rsid w:val="007F72F8"/>
    <w:rsid w:val="007F7AB7"/>
    <w:rsid w:val="00800A29"/>
    <w:rsid w:val="00800D51"/>
    <w:rsid w:val="00800E35"/>
    <w:rsid w:val="00802089"/>
    <w:rsid w:val="00802960"/>
    <w:rsid w:val="00802DE4"/>
    <w:rsid w:val="00803708"/>
    <w:rsid w:val="00804710"/>
    <w:rsid w:val="008069DF"/>
    <w:rsid w:val="00806E65"/>
    <w:rsid w:val="00810AFC"/>
    <w:rsid w:val="00811C19"/>
    <w:rsid w:val="00812872"/>
    <w:rsid w:val="00814D97"/>
    <w:rsid w:val="0081582F"/>
    <w:rsid w:val="00817625"/>
    <w:rsid w:val="0081775D"/>
    <w:rsid w:val="008207DD"/>
    <w:rsid w:val="00820B25"/>
    <w:rsid w:val="00821475"/>
    <w:rsid w:val="00821EB8"/>
    <w:rsid w:val="00822053"/>
    <w:rsid w:val="008222B5"/>
    <w:rsid w:val="008229B2"/>
    <w:rsid w:val="008240BE"/>
    <w:rsid w:val="0082438E"/>
    <w:rsid w:val="00824727"/>
    <w:rsid w:val="00826F87"/>
    <w:rsid w:val="008279F2"/>
    <w:rsid w:val="00827CAA"/>
    <w:rsid w:val="00830A95"/>
    <w:rsid w:val="00830B41"/>
    <w:rsid w:val="00830E71"/>
    <w:rsid w:val="00831DEF"/>
    <w:rsid w:val="00832E37"/>
    <w:rsid w:val="008332BF"/>
    <w:rsid w:val="0083617E"/>
    <w:rsid w:val="00836292"/>
    <w:rsid w:val="00837F52"/>
    <w:rsid w:val="00840091"/>
    <w:rsid w:val="00841CD4"/>
    <w:rsid w:val="00842FEE"/>
    <w:rsid w:val="00843E37"/>
    <w:rsid w:val="008445EB"/>
    <w:rsid w:val="0084461A"/>
    <w:rsid w:val="008448A3"/>
    <w:rsid w:val="008452BD"/>
    <w:rsid w:val="008453D7"/>
    <w:rsid w:val="00847C0D"/>
    <w:rsid w:val="00850420"/>
    <w:rsid w:val="00850879"/>
    <w:rsid w:val="0085487F"/>
    <w:rsid w:val="008559DE"/>
    <w:rsid w:val="008560F3"/>
    <w:rsid w:val="00856D5D"/>
    <w:rsid w:val="00856E88"/>
    <w:rsid w:val="00860009"/>
    <w:rsid w:val="00861E8F"/>
    <w:rsid w:val="00862D09"/>
    <w:rsid w:val="0086312F"/>
    <w:rsid w:val="008634EE"/>
    <w:rsid w:val="00864281"/>
    <w:rsid w:val="008648CE"/>
    <w:rsid w:val="00865690"/>
    <w:rsid w:val="00865CF9"/>
    <w:rsid w:val="00866F0E"/>
    <w:rsid w:val="008710A1"/>
    <w:rsid w:val="00871CFA"/>
    <w:rsid w:val="00873E56"/>
    <w:rsid w:val="0087433F"/>
    <w:rsid w:val="008751A7"/>
    <w:rsid w:val="0087696E"/>
    <w:rsid w:val="00877AFE"/>
    <w:rsid w:val="00877B21"/>
    <w:rsid w:val="00877DD7"/>
    <w:rsid w:val="008815C9"/>
    <w:rsid w:val="008828CA"/>
    <w:rsid w:val="00883C4E"/>
    <w:rsid w:val="00886A0B"/>
    <w:rsid w:val="00887750"/>
    <w:rsid w:val="008907A7"/>
    <w:rsid w:val="0089187A"/>
    <w:rsid w:val="00892577"/>
    <w:rsid w:val="008925AB"/>
    <w:rsid w:val="008928E2"/>
    <w:rsid w:val="008929E3"/>
    <w:rsid w:val="0089373D"/>
    <w:rsid w:val="00893E58"/>
    <w:rsid w:val="00895214"/>
    <w:rsid w:val="008957C4"/>
    <w:rsid w:val="00895E9B"/>
    <w:rsid w:val="00897696"/>
    <w:rsid w:val="00897C8F"/>
    <w:rsid w:val="008A06CC"/>
    <w:rsid w:val="008A145A"/>
    <w:rsid w:val="008A1C48"/>
    <w:rsid w:val="008A1F07"/>
    <w:rsid w:val="008A1F5E"/>
    <w:rsid w:val="008A2430"/>
    <w:rsid w:val="008A2FB7"/>
    <w:rsid w:val="008A3B5E"/>
    <w:rsid w:val="008A6B58"/>
    <w:rsid w:val="008A74BE"/>
    <w:rsid w:val="008A78BB"/>
    <w:rsid w:val="008A7FA1"/>
    <w:rsid w:val="008B0934"/>
    <w:rsid w:val="008B10E2"/>
    <w:rsid w:val="008B1150"/>
    <w:rsid w:val="008B6143"/>
    <w:rsid w:val="008B765B"/>
    <w:rsid w:val="008C0E8C"/>
    <w:rsid w:val="008C17BA"/>
    <w:rsid w:val="008C2FEC"/>
    <w:rsid w:val="008C31CA"/>
    <w:rsid w:val="008C3CAF"/>
    <w:rsid w:val="008C4E8B"/>
    <w:rsid w:val="008C56D5"/>
    <w:rsid w:val="008C68E6"/>
    <w:rsid w:val="008C6A3F"/>
    <w:rsid w:val="008C7933"/>
    <w:rsid w:val="008C7FC2"/>
    <w:rsid w:val="008D1347"/>
    <w:rsid w:val="008D27ED"/>
    <w:rsid w:val="008D3893"/>
    <w:rsid w:val="008D4B83"/>
    <w:rsid w:val="008D6662"/>
    <w:rsid w:val="008E1011"/>
    <w:rsid w:val="008E12FA"/>
    <w:rsid w:val="008E24EC"/>
    <w:rsid w:val="008E2E5F"/>
    <w:rsid w:val="008E3978"/>
    <w:rsid w:val="008E3B82"/>
    <w:rsid w:val="008E44B7"/>
    <w:rsid w:val="008E4B42"/>
    <w:rsid w:val="008E58C5"/>
    <w:rsid w:val="008E64A5"/>
    <w:rsid w:val="008E7D53"/>
    <w:rsid w:val="008F1BBA"/>
    <w:rsid w:val="008F274D"/>
    <w:rsid w:val="008F461E"/>
    <w:rsid w:val="008F4A98"/>
    <w:rsid w:val="008F5A5C"/>
    <w:rsid w:val="008F607C"/>
    <w:rsid w:val="008F6A94"/>
    <w:rsid w:val="008F6D27"/>
    <w:rsid w:val="008F70AA"/>
    <w:rsid w:val="008F79E0"/>
    <w:rsid w:val="00900F68"/>
    <w:rsid w:val="00901FD2"/>
    <w:rsid w:val="00902245"/>
    <w:rsid w:val="009022B5"/>
    <w:rsid w:val="009032C1"/>
    <w:rsid w:val="00904565"/>
    <w:rsid w:val="0090585E"/>
    <w:rsid w:val="0090756E"/>
    <w:rsid w:val="009111AB"/>
    <w:rsid w:val="00911396"/>
    <w:rsid w:val="00912270"/>
    <w:rsid w:val="009127AA"/>
    <w:rsid w:val="00913F6B"/>
    <w:rsid w:val="009156E0"/>
    <w:rsid w:val="009165F4"/>
    <w:rsid w:val="0091675C"/>
    <w:rsid w:val="009167B1"/>
    <w:rsid w:val="00916FA7"/>
    <w:rsid w:val="00920E74"/>
    <w:rsid w:val="00920E8F"/>
    <w:rsid w:val="00921FC8"/>
    <w:rsid w:val="00922965"/>
    <w:rsid w:val="00924A19"/>
    <w:rsid w:val="00925154"/>
    <w:rsid w:val="009253E6"/>
    <w:rsid w:val="00925F32"/>
    <w:rsid w:val="00927EAD"/>
    <w:rsid w:val="0093028F"/>
    <w:rsid w:val="00931782"/>
    <w:rsid w:val="009319CD"/>
    <w:rsid w:val="0093322B"/>
    <w:rsid w:val="009339C6"/>
    <w:rsid w:val="009349D1"/>
    <w:rsid w:val="00937348"/>
    <w:rsid w:val="00941642"/>
    <w:rsid w:val="00942A20"/>
    <w:rsid w:val="009433FE"/>
    <w:rsid w:val="009434B3"/>
    <w:rsid w:val="00944365"/>
    <w:rsid w:val="00944F58"/>
    <w:rsid w:val="00946649"/>
    <w:rsid w:val="00947DE2"/>
    <w:rsid w:val="00951375"/>
    <w:rsid w:val="00953C70"/>
    <w:rsid w:val="00953CC8"/>
    <w:rsid w:val="00953D92"/>
    <w:rsid w:val="00955CC1"/>
    <w:rsid w:val="00955D94"/>
    <w:rsid w:val="00956772"/>
    <w:rsid w:val="00957A27"/>
    <w:rsid w:val="009600EE"/>
    <w:rsid w:val="0096017A"/>
    <w:rsid w:val="009603E0"/>
    <w:rsid w:val="00960D79"/>
    <w:rsid w:val="00961E8F"/>
    <w:rsid w:val="00962936"/>
    <w:rsid w:val="00963412"/>
    <w:rsid w:val="00963C82"/>
    <w:rsid w:val="0096445C"/>
    <w:rsid w:val="0096453D"/>
    <w:rsid w:val="009654F2"/>
    <w:rsid w:val="00965D79"/>
    <w:rsid w:val="00966F96"/>
    <w:rsid w:val="009672EB"/>
    <w:rsid w:val="00970BAD"/>
    <w:rsid w:val="00973AA7"/>
    <w:rsid w:val="00973CEE"/>
    <w:rsid w:val="00974CD4"/>
    <w:rsid w:val="0097755F"/>
    <w:rsid w:val="009779AA"/>
    <w:rsid w:val="00977C36"/>
    <w:rsid w:val="00981641"/>
    <w:rsid w:val="0098473C"/>
    <w:rsid w:val="0098531A"/>
    <w:rsid w:val="00986116"/>
    <w:rsid w:val="00986227"/>
    <w:rsid w:val="0099124F"/>
    <w:rsid w:val="0099183F"/>
    <w:rsid w:val="00993E5E"/>
    <w:rsid w:val="0099490B"/>
    <w:rsid w:val="00995010"/>
    <w:rsid w:val="00995A8A"/>
    <w:rsid w:val="00997CFB"/>
    <w:rsid w:val="009A18BE"/>
    <w:rsid w:val="009A2016"/>
    <w:rsid w:val="009A2D53"/>
    <w:rsid w:val="009A6FA8"/>
    <w:rsid w:val="009A733F"/>
    <w:rsid w:val="009A7A9B"/>
    <w:rsid w:val="009B0722"/>
    <w:rsid w:val="009B19E4"/>
    <w:rsid w:val="009B1A66"/>
    <w:rsid w:val="009B37B5"/>
    <w:rsid w:val="009B4C7C"/>
    <w:rsid w:val="009B5122"/>
    <w:rsid w:val="009B5B58"/>
    <w:rsid w:val="009C044B"/>
    <w:rsid w:val="009C0656"/>
    <w:rsid w:val="009C0AC0"/>
    <w:rsid w:val="009C0FB0"/>
    <w:rsid w:val="009C1663"/>
    <w:rsid w:val="009C1A02"/>
    <w:rsid w:val="009C333A"/>
    <w:rsid w:val="009C490C"/>
    <w:rsid w:val="009C53D4"/>
    <w:rsid w:val="009C641E"/>
    <w:rsid w:val="009C64BA"/>
    <w:rsid w:val="009C6B64"/>
    <w:rsid w:val="009C77C0"/>
    <w:rsid w:val="009D2C65"/>
    <w:rsid w:val="009D55FC"/>
    <w:rsid w:val="009D5912"/>
    <w:rsid w:val="009D5ADF"/>
    <w:rsid w:val="009D5D1F"/>
    <w:rsid w:val="009D6494"/>
    <w:rsid w:val="009D7C9C"/>
    <w:rsid w:val="009E016C"/>
    <w:rsid w:val="009E0C15"/>
    <w:rsid w:val="009E0E4D"/>
    <w:rsid w:val="009E0E52"/>
    <w:rsid w:val="009E3FF0"/>
    <w:rsid w:val="009E501F"/>
    <w:rsid w:val="009E63C1"/>
    <w:rsid w:val="009F09B6"/>
    <w:rsid w:val="009F1B8A"/>
    <w:rsid w:val="009F1E06"/>
    <w:rsid w:val="009F4953"/>
    <w:rsid w:val="009F50CE"/>
    <w:rsid w:val="009F5980"/>
    <w:rsid w:val="009F5A6E"/>
    <w:rsid w:val="009F6100"/>
    <w:rsid w:val="009F79D5"/>
    <w:rsid w:val="009F7C2E"/>
    <w:rsid w:val="00A055C5"/>
    <w:rsid w:val="00A0582C"/>
    <w:rsid w:val="00A05E36"/>
    <w:rsid w:val="00A0649E"/>
    <w:rsid w:val="00A07D8C"/>
    <w:rsid w:val="00A10B02"/>
    <w:rsid w:val="00A10C81"/>
    <w:rsid w:val="00A112EF"/>
    <w:rsid w:val="00A115A1"/>
    <w:rsid w:val="00A12DF6"/>
    <w:rsid w:val="00A137A7"/>
    <w:rsid w:val="00A1447D"/>
    <w:rsid w:val="00A14895"/>
    <w:rsid w:val="00A1547E"/>
    <w:rsid w:val="00A158E7"/>
    <w:rsid w:val="00A16D52"/>
    <w:rsid w:val="00A17151"/>
    <w:rsid w:val="00A20B8C"/>
    <w:rsid w:val="00A23DC1"/>
    <w:rsid w:val="00A259D5"/>
    <w:rsid w:val="00A26DC4"/>
    <w:rsid w:val="00A26F57"/>
    <w:rsid w:val="00A277E4"/>
    <w:rsid w:val="00A27DBC"/>
    <w:rsid w:val="00A30480"/>
    <w:rsid w:val="00A305D2"/>
    <w:rsid w:val="00A30F4D"/>
    <w:rsid w:val="00A3145F"/>
    <w:rsid w:val="00A3199C"/>
    <w:rsid w:val="00A31A7D"/>
    <w:rsid w:val="00A34AF2"/>
    <w:rsid w:val="00A35860"/>
    <w:rsid w:val="00A35B19"/>
    <w:rsid w:val="00A35DFD"/>
    <w:rsid w:val="00A36652"/>
    <w:rsid w:val="00A4032B"/>
    <w:rsid w:val="00A430AB"/>
    <w:rsid w:val="00A44B91"/>
    <w:rsid w:val="00A45DE8"/>
    <w:rsid w:val="00A468BC"/>
    <w:rsid w:val="00A50A3B"/>
    <w:rsid w:val="00A50A48"/>
    <w:rsid w:val="00A5104B"/>
    <w:rsid w:val="00A5118B"/>
    <w:rsid w:val="00A51CA3"/>
    <w:rsid w:val="00A52AE3"/>
    <w:rsid w:val="00A52B7E"/>
    <w:rsid w:val="00A534D5"/>
    <w:rsid w:val="00A53B51"/>
    <w:rsid w:val="00A54222"/>
    <w:rsid w:val="00A545B6"/>
    <w:rsid w:val="00A55000"/>
    <w:rsid w:val="00A557A8"/>
    <w:rsid w:val="00A638CC"/>
    <w:rsid w:val="00A63BB3"/>
    <w:rsid w:val="00A63D80"/>
    <w:rsid w:val="00A64306"/>
    <w:rsid w:val="00A64687"/>
    <w:rsid w:val="00A650AA"/>
    <w:rsid w:val="00A65175"/>
    <w:rsid w:val="00A66531"/>
    <w:rsid w:val="00A71AF6"/>
    <w:rsid w:val="00A71ECE"/>
    <w:rsid w:val="00A727A0"/>
    <w:rsid w:val="00A73D20"/>
    <w:rsid w:val="00A742D1"/>
    <w:rsid w:val="00A75021"/>
    <w:rsid w:val="00A75365"/>
    <w:rsid w:val="00A75CD7"/>
    <w:rsid w:val="00A76C9D"/>
    <w:rsid w:val="00A772AE"/>
    <w:rsid w:val="00A80924"/>
    <w:rsid w:val="00A825E5"/>
    <w:rsid w:val="00A83369"/>
    <w:rsid w:val="00A83AD5"/>
    <w:rsid w:val="00A84969"/>
    <w:rsid w:val="00A84D84"/>
    <w:rsid w:val="00A86290"/>
    <w:rsid w:val="00A8751B"/>
    <w:rsid w:val="00A90227"/>
    <w:rsid w:val="00A90AC7"/>
    <w:rsid w:val="00A9137A"/>
    <w:rsid w:val="00A91CFF"/>
    <w:rsid w:val="00A944EE"/>
    <w:rsid w:val="00A94705"/>
    <w:rsid w:val="00A94D35"/>
    <w:rsid w:val="00A95549"/>
    <w:rsid w:val="00A96124"/>
    <w:rsid w:val="00A966E8"/>
    <w:rsid w:val="00A96B5A"/>
    <w:rsid w:val="00AA0004"/>
    <w:rsid w:val="00AA01B7"/>
    <w:rsid w:val="00AA03C0"/>
    <w:rsid w:val="00AA178D"/>
    <w:rsid w:val="00AA186B"/>
    <w:rsid w:val="00AA289C"/>
    <w:rsid w:val="00AA292A"/>
    <w:rsid w:val="00AA2CC3"/>
    <w:rsid w:val="00AA329A"/>
    <w:rsid w:val="00AA63DE"/>
    <w:rsid w:val="00AA71AA"/>
    <w:rsid w:val="00AB1FC0"/>
    <w:rsid w:val="00AB2938"/>
    <w:rsid w:val="00AB4978"/>
    <w:rsid w:val="00AB6274"/>
    <w:rsid w:val="00AB642A"/>
    <w:rsid w:val="00AC11D0"/>
    <w:rsid w:val="00AC28B6"/>
    <w:rsid w:val="00AC3058"/>
    <w:rsid w:val="00AC580B"/>
    <w:rsid w:val="00AC5D19"/>
    <w:rsid w:val="00AC6229"/>
    <w:rsid w:val="00AC6340"/>
    <w:rsid w:val="00AC71C9"/>
    <w:rsid w:val="00AC740D"/>
    <w:rsid w:val="00AC74E8"/>
    <w:rsid w:val="00AC7902"/>
    <w:rsid w:val="00AC7D4C"/>
    <w:rsid w:val="00AD122B"/>
    <w:rsid w:val="00AD314E"/>
    <w:rsid w:val="00AD3B83"/>
    <w:rsid w:val="00AD4126"/>
    <w:rsid w:val="00AD4B63"/>
    <w:rsid w:val="00AD72C2"/>
    <w:rsid w:val="00AD7565"/>
    <w:rsid w:val="00AD7E67"/>
    <w:rsid w:val="00AE1CB3"/>
    <w:rsid w:val="00AE204C"/>
    <w:rsid w:val="00AE4B65"/>
    <w:rsid w:val="00AE4EE0"/>
    <w:rsid w:val="00AE5219"/>
    <w:rsid w:val="00AE5D72"/>
    <w:rsid w:val="00AE68A4"/>
    <w:rsid w:val="00AF0F36"/>
    <w:rsid w:val="00AF14A8"/>
    <w:rsid w:val="00AF2F0A"/>
    <w:rsid w:val="00AF3ADD"/>
    <w:rsid w:val="00AF58AA"/>
    <w:rsid w:val="00B00408"/>
    <w:rsid w:val="00B018DB"/>
    <w:rsid w:val="00B03F85"/>
    <w:rsid w:val="00B04027"/>
    <w:rsid w:val="00B044E6"/>
    <w:rsid w:val="00B057B4"/>
    <w:rsid w:val="00B11D66"/>
    <w:rsid w:val="00B1452E"/>
    <w:rsid w:val="00B14722"/>
    <w:rsid w:val="00B1508F"/>
    <w:rsid w:val="00B15DB1"/>
    <w:rsid w:val="00B16557"/>
    <w:rsid w:val="00B175EF"/>
    <w:rsid w:val="00B17A0C"/>
    <w:rsid w:val="00B17F0C"/>
    <w:rsid w:val="00B208FA"/>
    <w:rsid w:val="00B20DCF"/>
    <w:rsid w:val="00B22518"/>
    <w:rsid w:val="00B22D92"/>
    <w:rsid w:val="00B256F3"/>
    <w:rsid w:val="00B26235"/>
    <w:rsid w:val="00B26545"/>
    <w:rsid w:val="00B26E57"/>
    <w:rsid w:val="00B27959"/>
    <w:rsid w:val="00B30F5F"/>
    <w:rsid w:val="00B3216F"/>
    <w:rsid w:val="00B32A2F"/>
    <w:rsid w:val="00B368A3"/>
    <w:rsid w:val="00B36990"/>
    <w:rsid w:val="00B36C69"/>
    <w:rsid w:val="00B3763C"/>
    <w:rsid w:val="00B4093C"/>
    <w:rsid w:val="00B42A54"/>
    <w:rsid w:val="00B4408F"/>
    <w:rsid w:val="00B440E8"/>
    <w:rsid w:val="00B47C9E"/>
    <w:rsid w:val="00B5015D"/>
    <w:rsid w:val="00B516FA"/>
    <w:rsid w:val="00B52D2C"/>
    <w:rsid w:val="00B52FB4"/>
    <w:rsid w:val="00B548A6"/>
    <w:rsid w:val="00B5674E"/>
    <w:rsid w:val="00B56B1D"/>
    <w:rsid w:val="00B605E7"/>
    <w:rsid w:val="00B60802"/>
    <w:rsid w:val="00B60930"/>
    <w:rsid w:val="00B61B4A"/>
    <w:rsid w:val="00B62038"/>
    <w:rsid w:val="00B63C6E"/>
    <w:rsid w:val="00B6402E"/>
    <w:rsid w:val="00B6409C"/>
    <w:rsid w:val="00B6446C"/>
    <w:rsid w:val="00B64E43"/>
    <w:rsid w:val="00B64E47"/>
    <w:rsid w:val="00B64F21"/>
    <w:rsid w:val="00B66DCD"/>
    <w:rsid w:val="00B71039"/>
    <w:rsid w:val="00B712D6"/>
    <w:rsid w:val="00B73B70"/>
    <w:rsid w:val="00B74101"/>
    <w:rsid w:val="00B7418A"/>
    <w:rsid w:val="00B74410"/>
    <w:rsid w:val="00B744BB"/>
    <w:rsid w:val="00B75BBD"/>
    <w:rsid w:val="00B75F8F"/>
    <w:rsid w:val="00B7601C"/>
    <w:rsid w:val="00B802E0"/>
    <w:rsid w:val="00B80902"/>
    <w:rsid w:val="00B81B8D"/>
    <w:rsid w:val="00B829A5"/>
    <w:rsid w:val="00B83876"/>
    <w:rsid w:val="00B8387F"/>
    <w:rsid w:val="00B841D7"/>
    <w:rsid w:val="00B86437"/>
    <w:rsid w:val="00B86DED"/>
    <w:rsid w:val="00B879B7"/>
    <w:rsid w:val="00B912A1"/>
    <w:rsid w:val="00B914DF"/>
    <w:rsid w:val="00B937A4"/>
    <w:rsid w:val="00B942C0"/>
    <w:rsid w:val="00B94523"/>
    <w:rsid w:val="00B94E07"/>
    <w:rsid w:val="00BA01A1"/>
    <w:rsid w:val="00BA080C"/>
    <w:rsid w:val="00BA10C5"/>
    <w:rsid w:val="00BA2120"/>
    <w:rsid w:val="00BA248E"/>
    <w:rsid w:val="00BA2682"/>
    <w:rsid w:val="00BA36F3"/>
    <w:rsid w:val="00BA4BC9"/>
    <w:rsid w:val="00BA7B24"/>
    <w:rsid w:val="00BA7D67"/>
    <w:rsid w:val="00BB080A"/>
    <w:rsid w:val="00BB4612"/>
    <w:rsid w:val="00BB4805"/>
    <w:rsid w:val="00BB6BE5"/>
    <w:rsid w:val="00BC0831"/>
    <w:rsid w:val="00BC16A1"/>
    <w:rsid w:val="00BC3756"/>
    <w:rsid w:val="00BC49F1"/>
    <w:rsid w:val="00BC4CAC"/>
    <w:rsid w:val="00BC5490"/>
    <w:rsid w:val="00BC5848"/>
    <w:rsid w:val="00BC6A54"/>
    <w:rsid w:val="00BD02D5"/>
    <w:rsid w:val="00BD0DBD"/>
    <w:rsid w:val="00BD4BD6"/>
    <w:rsid w:val="00BD4DFF"/>
    <w:rsid w:val="00BD6D69"/>
    <w:rsid w:val="00BE1086"/>
    <w:rsid w:val="00BE1703"/>
    <w:rsid w:val="00BE1CD4"/>
    <w:rsid w:val="00BE2973"/>
    <w:rsid w:val="00BE2A04"/>
    <w:rsid w:val="00BE3121"/>
    <w:rsid w:val="00BE35DD"/>
    <w:rsid w:val="00BE60E0"/>
    <w:rsid w:val="00BE6A9B"/>
    <w:rsid w:val="00BE7836"/>
    <w:rsid w:val="00BF043D"/>
    <w:rsid w:val="00BF06AE"/>
    <w:rsid w:val="00BF2D66"/>
    <w:rsid w:val="00BF417A"/>
    <w:rsid w:val="00BF4448"/>
    <w:rsid w:val="00BF4652"/>
    <w:rsid w:val="00BF7347"/>
    <w:rsid w:val="00C00612"/>
    <w:rsid w:val="00C0207D"/>
    <w:rsid w:val="00C037AF"/>
    <w:rsid w:val="00C051DE"/>
    <w:rsid w:val="00C05ED2"/>
    <w:rsid w:val="00C06A99"/>
    <w:rsid w:val="00C1037C"/>
    <w:rsid w:val="00C12339"/>
    <w:rsid w:val="00C13A70"/>
    <w:rsid w:val="00C13BA1"/>
    <w:rsid w:val="00C14A95"/>
    <w:rsid w:val="00C159D4"/>
    <w:rsid w:val="00C16003"/>
    <w:rsid w:val="00C160C7"/>
    <w:rsid w:val="00C16522"/>
    <w:rsid w:val="00C16CE0"/>
    <w:rsid w:val="00C17041"/>
    <w:rsid w:val="00C172B0"/>
    <w:rsid w:val="00C17F95"/>
    <w:rsid w:val="00C216A8"/>
    <w:rsid w:val="00C22973"/>
    <w:rsid w:val="00C2359A"/>
    <w:rsid w:val="00C24568"/>
    <w:rsid w:val="00C250A2"/>
    <w:rsid w:val="00C252AF"/>
    <w:rsid w:val="00C252E1"/>
    <w:rsid w:val="00C2563B"/>
    <w:rsid w:val="00C27335"/>
    <w:rsid w:val="00C3133B"/>
    <w:rsid w:val="00C3255B"/>
    <w:rsid w:val="00C325AD"/>
    <w:rsid w:val="00C338FF"/>
    <w:rsid w:val="00C3480D"/>
    <w:rsid w:val="00C34D54"/>
    <w:rsid w:val="00C35ECC"/>
    <w:rsid w:val="00C37EF9"/>
    <w:rsid w:val="00C41514"/>
    <w:rsid w:val="00C4168F"/>
    <w:rsid w:val="00C45049"/>
    <w:rsid w:val="00C451A8"/>
    <w:rsid w:val="00C45203"/>
    <w:rsid w:val="00C45DE7"/>
    <w:rsid w:val="00C46E8C"/>
    <w:rsid w:val="00C50387"/>
    <w:rsid w:val="00C510FB"/>
    <w:rsid w:val="00C52AFC"/>
    <w:rsid w:val="00C54F6C"/>
    <w:rsid w:val="00C556D2"/>
    <w:rsid w:val="00C569B4"/>
    <w:rsid w:val="00C57BDF"/>
    <w:rsid w:val="00C57C89"/>
    <w:rsid w:val="00C6067A"/>
    <w:rsid w:val="00C60806"/>
    <w:rsid w:val="00C60BD6"/>
    <w:rsid w:val="00C613D5"/>
    <w:rsid w:val="00C61DE1"/>
    <w:rsid w:val="00C620C3"/>
    <w:rsid w:val="00C62906"/>
    <w:rsid w:val="00C637FC"/>
    <w:rsid w:val="00C65776"/>
    <w:rsid w:val="00C67A72"/>
    <w:rsid w:val="00C74559"/>
    <w:rsid w:val="00C75C55"/>
    <w:rsid w:val="00C76F99"/>
    <w:rsid w:val="00C82677"/>
    <w:rsid w:val="00C8341D"/>
    <w:rsid w:val="00C83C51"/>
    <w:rsid w:val="00C83CF3"/>
    <w:rsid w:val="00C86A62"/>
    <w:rsid w:val="00C86AD5"/>
    <w:rsid w:val="00C86BCF"/>
    <w:rsid w:val="00C873ED"/>
    <w:rsid w:val="00C87753"/>
    <w:rsid w:val="00C91262"/>
    <w:rsid w:val="00C93A9B"/>
    <w:rsid w:val="00C94A21"/>
    <w:rsid w:val="00C94A84"/>
    <w:rsid w:val="00C94F33"/>
    <w:rsid w:val="00C9545B"/>
    <w:rsid w:val="00C96940"/>
    <w:rsid w:val="00C9760E"/>
    <w:rsid w:val="00C97AF0"/>
    <w:rsid w:val="00CA0275"/>
    <w:rsid w:val="00CA0F6D"/>
    <w:rsid w:val="00CA1DE1"/>
    <w:rsid w:val="00CA1FC2"/>
    <w:rsid w:val="00CA2440"/>
    <w:rsid w:val="00CA2B37"/>
    <w:rsid w:val="00CA39AC"/>
    <w:rsid w:val="00CA3FDD"/>
    <w:rsid w:val="00CA474B"/>
    <w:rsid w:val="00CA4BE5"/>
    <w:rsid w:val="00CA615A"/>
    <w:rsid w:val="00CA6AD1"/>
    <w:rsid w:val="00CB2F6E"/>
    <w:rsid w:val="00CB4EA0"/>
    <w:rsid w:val="00CB524A"/>
    <w:rsid w:val="00CB5A99"/>
    <w:rsid w:val="00CB6E5A"/>
    <w:rsid w:val="00CC0731"/>
    <w:rsid w:val="00CC12C5"/>
    <w:rsid w:val="00CC13DA"/>
    <w:rsid w:val="00CC1F14"/>
    <w:rsid w:val="00CC28F4"/>
    <w:rsid w:val="00CC3E34"/>
    <w:rsid w:val="00CC450C"/>
    <w:rsid w:val="00CC452F"/>
    <w:rsid w:val="00CC4FC0"/>
    <w:rsid w:val="00CC77C0"/>
    <w:rsid w:val="00CD14B2"/>
    <w:rsid w:val="00CD1750"/>
    <w:rsid w:val="00CD17CC"/>
    <w:rsid w:val="00CD1F49"/>
    <w:rsid w:val="00CD22FE"/>
    <w:rsid w:val="00CD3BAB"/>
    <w:rsid w:val="00CD4203"/>
    <w:rsid w:val="00CD50C9"/>
    <w:rsid w:val="00CD5122"/>
    <w:rsid w:val="00CD58DD"/>
    <w:rsid w:val="00CD7623"/>
    <w:rsid w:val="00CD7690"/>
    <w:rsid w:val="00CD7BF0"/>
    <w:rsid w:val="00CE140C"/>
    <w:rsid w:val="00CE18C6"/>
    <w:rsid w:val="00CE192C"/>
    <w:rsid w:val="00CE339A"/>
    <w:rsid w:val="00CE4276"/>
    <w:rsid w:val="00CE45F1"/>
    <w:rsid w:val="00CE6C58"/>
    <w:rsid w:val="00CE7943"/>
    <w:rsid w:val="00CE7C46"/>
    <w:rsid w:val="00CF1E36"/>
    <w:rsid w:val="00CF4264"/>
    <w:rsid w:val="00CF569D"/>
    <w:rsid w:val="00CF6945"/>
    <w:rsid w:val="00CF6CE5"/>
    <w:rsid w:val="00D0323E"/>
    <w:rsid w:val="00D05CA5"/>
    <w:rsid w:val="00D067DF"/>
    <w:rsid w:val="00D06EE0"/>
    <w:rsid w:val="00D07198"/>
    <w:rsid w:val="00D072C3"/>
    <w:rsid w:val="00D110DE"/>
    <w:rsid w:val="00D110E2"/>
    <w:rsid w:val="00D11B54"/>
    <w:rsid w:val="00D11E3C"/>
    <w:rsid w:val="00D12CB5"/>
    <w:rsid w:val="00D13624"/>
    <w:rsid w:val="00D13E6E"/>
    <w:rsid w:val="00D14376"/>
    <w:rsid w:val="00D17A91"/>
    <w:rsid w:val="00D17B2E"/>
    <w:rsid w:val="00D2071F"/>
    <w:rsid w:val="00D20AE1"/>
    <w:rsid w:val="00D217E1"/>
    <w:rsid w:val="00D2226F"/>
    <w:rsid w:val="00D22E0B"/>
    <w:rsid w:val="00D26473"/>
    <w:rsid w:val="00D26F01"/>
    <w:rsid w:val="00D27CBF"/>
    <w:rsid w:val="00D30079"/>
    <w:rsid w:val="00D302AB"/>
    <w:rsid w:val="00D304B7"/>
    <w:rsid w:val="00D3152C"/>
    <w:rsid w:val="00D31B6B"/>
    <w:rsid w:val="00D33CEB"/>
    <w:rsid w:val="00D33E97"/>
    <w:rsid w:val="00D34A5B"/>
    <w:rsid w:val="00D34AF7"/>
    <w:rsid w:val="00D3557E"/>
    <w:rsid w:val="00D35EF4"/>
    <w:rsid w:val="00D360AB"/>
    <w:rsid w:val="00D40476"/>
    <w:rsid w:val="00D419FB"/>
    <w:rsid w:val="00D42845"/>
    <w:rsid w:val="00D4285B"/>
    <w:rsid w:val="00D42929"/>
    <w:rsid w:val="00D46CAF"/>
    <w:rsid w:val="00D46CE9"/>
    <w:rsid w:val="00D4799C"/>
    <w:rsid w:val="00D47CA3"/>
    <w:rsid w:val="00D50159"/>
    <w:rsid w:val="00D50579"/>
    <w:rsid w:val="00D520A4"/>
    <w:rsid w:val="00D5390E"/>
    <w:rsid w:val="00D5518A"/>
    <w:rsid w:val="00D57F33"/>
    <w:rsid w:val="00D6047C"/>
    <w:rsid w:val="00D60606"/>
    <w:rsid w:val="00D6141D"/>
    <w:rsid w:val="00D62478"/>
    <w:rsid w:val="00D64468"/>
    <w:rsid w:val="00D647AF"/>
    <w:rsid w:val="00D64AD1"/>
    <w:rsid w:val="00D6635B"/>
    <w:rsid w:val="00D7111E"/>
    <w:rsid w:val="00D71A6C"/>
    <w:rsid w:val="00D73A26"/>
    <w:rsid w:val="00D7541C"/>
    <w:rsid w:val="00D76B4F"/>
    <w:rsid w:val="00D77930"/>
    <w:rsid w:val="00D77A02"/>
    <w:rsid w:val="00D80AF4"/>
    <w:rsid w:val="00D80C79"/>
    <w:rsid w:val="00D810CA"/>
    <w:rsid w:val="00D82426"/>
    <w:rsid w:val="00D82D1C"/>
    <w:rsid w:val="00D8394C"/>
    <w:rsid w:val="00D83B2E"/>
    <w:rsid w:val="00D87BCF"/>
    <w:rsid w:val="00D902B6"/>
    <w:rsid w:val="00D90B37"/>
    <w:rsid w:val="00D91060"/>
    <w:rsid w:val="00D9107C"/>
    <w:rsid w:val="00D91315"/>
    <w:rsid w:val="00D937AD"/>
    <w:rsid w:val="00D9534B"/>
    <w:rsid w:val="00D95AFD"/>
    <w:rsid w:val="00D966D7"/>
    <w:rsid w:val="00D96AE7"/>
    <w:rsid w:val="00D97526"/>
    <w:rsid w:val="00DA111E"/>
    <w:rsid w:val="00DA126D"/>
    <w:rsid w:val="00DA1EC8"/>
    <w:rsid w:val="00DA27EA"/>
    <w:rsid w:val="00DA39C6"/>
    <w:rsid w:val="00DA410E"/>
    <w:rsid w:val="00DA4749"/>
    <w:rsid w:val="00DA517F"/>
    <w:rsid w:val="00DA523E"/>
    <w:rsid w:val="00DA6066"/>
    <w:rsid w:val="00DA6EA7"/>
    <w:rsid w:val="00DB2B83"/>
    <w:rsid w:val="00DB3D4E"/>
    <w:rsid w:val="00DB43FF"/>
    <w:rsid w:val="00DB63E4"/>
    <w:rsid w:val="00DB69F9"/>
    <w:rsid w:val="00DB6D21"/>
    <w:rsid w:val="00DB6D5E"/>
    <w:rsid w:val="00DB7A15"/>
    <w:rsid w:val="00DC029F"/>
    <w:rsid w:val="00DC0B95"/>
    <w:rsid w:val="00DC0D61"/>
    <w:rsid w:val="00DC1569"/>
    <w:rsid w:val="00DC1CCD"/>
    <w:rsid w:val="00DC3F84"/>
    <w:rsid w:val="00DC6329"/>
    <w:rsid w:val="00DD000C"/>
    <w:rsid w:val="00DD0307"/>
    <w:rsid w:val="00DD16A7"/>
    <w:rsid w:val="00DD1BE9"/>
    <w:rsid w:val="00DD2C84"/>
    <w:rsid w:val="00DD362C"/>
    <w:rsid w:val="00DD37F4"/>
    <w:rsid w:val="00DD3BAC"/>
    <w:rsid w:val="00DD3CD7"/>
    <w:rsid w:val="00DD58AE"/>
    <w:rsid w:val="00DD628C"/>
    <w:rsid w:val="00DD6696"/>
    <w:rsid w:val="00DE10E3"/>
    <w:rsid w:val="00DE1176"/>
    <w:rsid w:val="00DE256D"/>
    <w:rsid w:val="00DE2759"/>
    <w:rsid w:val="00DE3A63"/>
    <w:rsid w:val="00DE3E95"/>
    <w:rsid w:val="00DE7445"/>
    <w:rsid w:val="00DF03D9"/>
    <w:rsid w:val="00DF1111"/>
    <w:rsid w:val="00DF36BF"/>
    <w:rsid w:val="00DF548D"/>
    <w:rsid w:val="00DF6319"/>
    <w:rsid w:val="00DF6F3B"/>
    <w:rsid w:val="00DF752A"/>
    <w:rsid w:val="00E00046"/>
    <w:rsid w:val="00E00DF3"/>
    <w:rsid w:val="00E018FD"/>
    <w:rsid w:val="00E01CBE"/>
    <w:rsid w:val="00E027E1"/>
    <w:rsid w:val="00E03B29"/>
    <w:rsid w:val="00E063A2"/>
    <w:rsid w:val="00E1091F"/>
    <w:rsid w:val="00E11DD9"/>
    <w:rsid w:val="00E14EC2"/>
    <w:rsid w:val="00E14F9D"/>
    <w:rsid w:val="00E168AD"/>
    <w:rsid w:val="00E16D76"/>
    <w:rsid w:val="00E1796B"/>
    <w:rsid w:val="00E17A85"/>
    <w:rsid w:val="00E17BBC"/>
    <w:rsid w:val="00E20B98"/>
    <w:rsid w:val="00E21870"/>
    <w:rsid w:val="00E2352B"/>
    <w:rsid w:val="00E25986"/>
    <w:rsid w:val="00E262D3"/>
    <w:rsid w:val="00E26F6B"/>
    <w:rsid w:val="00E27BCE"/>
    <w:rsid w:val="00E301C4"/>
    <w:rsid w:val="00E307BB"/>
    <w:rsid w:val="00E31B49"/>
    <w:rsid w:val="00E33460"/>
    <w:rsid w:val="00E34F94"/>
    <w:rsid w:val="00E3512B"/>
    <w:rsid w:val="00E354AF"/>
    <w:rsid w:val="00E35DC8"/>
    <w:rsid w:val="00E370D7"/>
    <w:rsid w:val="00E37D38"/>
    <w:rsid w:val="00E404EF"/>
    <w:rsid w:val="00E40EAE"/>
    <w:rsid w:val="00E4170B"/>
    <w:rsid w:val="00E46EFF"/>
    <w:rsid w:val="00E47E98"/>
    <w:rsid w:val="00E5097D"/>
    <w:rsid w:val="00E51ABD"/>
    <w:rsid w:val="00E52B52"/>
    <w:rsid w:val="00E52B5E"/>
    <w:rsid w:val="00E530DA"/>
    <w:rsid w:val="00E549C6"/>
    <w:rsid w:val="00E54F7F"/>
    <w:rsid w:val="00E55865"/>
    <w:rsid w:val="00E564C1"/>
    <w:rsid w:val="00E564E7"/>
    <w:rsid w:val="00E56FA4"/>
    <w:rsid w:val="00E57580"/>
    <w:rsid w:val="00E60E48"/>
    <w:rsid w:val="00E61306"/>
    <w:rsid w:val="00E61B6B"/>
    <w:rsid w:val="00E61CD5"/>
    <w:rsid w:val="00E61EE3"/>
    <w:rsid w:val="00E631E0"/>
    <w:rsid w:val="00E645F5"/>
    <w:rsid w:val="00E70898"/>
    <w:rsid w:val="00E7133A"/>
    <w:rsid w:val="00E71FC9"/>
    <w:rsid w:val="00E72562"/>
    <w:rsid w:val="00E72E15"/>
    <w:rsid w:val="00E7314C"/>
    <w:rsid w:val="00E7472F"/>
    <w:rsid w:val="00E75330"/>
    <w:rsid w:val="00E76205"/>
    <w:rsid w:val="00E76D09"/>
    <w:rsid w:val="00E80A74"/>
    <w:rsid w:val="00E81BE2"/>
    <w:rsid w:val="00E840F4"/>
    <w:rsid w:val="00E8553D"/>
    <w:rsid w:val="00E863B0"/>
    <w:rsid w:val="00E86DEB"/>
    <w:rsid w:val="00E872D5"/>
    <w:rsid w:val="00E87C16"/>
    <w:rsid w:val="00E90216"/>
    <w:rsid w:val="00E918A6"/>
    <w:rsid w:val="00E9232F"/>
    <w:rsid w:val="00E943F9"/>
    <w:rsid w:val="00E9469B"/>
    <w:rsid w:val="00E94706"/>
    <w:rsid w:val="00E94D1F"/>
    <w:rsid w:val="00E955E1"/>
    <w:rsid w:val="00E957F4"/>
    <w:rsid w:val="00EA06F8"/>
    <w:rsid w:val="00EA2044"/>
    <w:rsid w:val="00EA4309"/>
    <w:rsid w:val="00EA4A75"/>
    <w:rsid w:val="00EA57BD"/>
    <w:rsid w:val="00EA67B7"/>
    <w:rsid w:val="00EB188E"/>
    <w:rsid w:val="00EB1962"/>
    <w:rsid w:val="00EB1FED"/>
    <w:rsid w:val="00EB202D"/>
    <w:rsid w:val="00EB2FED"/>
    <w:rsid w:val="00EB464D"/>
    <w:rsid w:val="00EB492F"/>
    <w:rsid w:val="00EB53B2"/>
    <w:rsid w:val="00EB64D9"/>
    <w:rsid w:val="00EB6509"/>
    <w:rsid w:val="00EB71D5"/>
    <w:rsid w:val="00EC075A"/>
    <w:rsid w:val="00EC0AD9"/>
    <w:rsid w:val="00EC1B8C"/>
    <w:rsid w:val="00EC5F15"/>
    <w:rsid w:val="00EC6453"/>
    <w:rsid w:val="00ED02F7"/>
    <w:rsid w:val="00ED04A4"/>
    <w:rsid w:val="00ED0E6C"/>
    <w:rsid w:val="00ED0F46"/>
    <w:rsid w:val="00ED1464"/>
    <w:rsid w:val="00ED1F32"/>
    <w:rsid w:val="00ED20E2"/>
    <w:rsid w:val="00ED4FF2"/>
    <w:rsid w:val="00ED5406"/>
    <w:rsid w:val="00ED545A"/>
    <w:rsid w:val="00EE0313"/>
    <w:rsid w:val="00EE20F0"/>
    <w:rsid w:val="00EE2318"/>
    <w:rsid w:val="00EE33C0"/>
    <w:rsid w:val="00EE3903"/>
    <w:rsid w:val="00EE3FF5"/>
    <w:rsid w:val="00EE4770"/>
    <w:rsid w:val="00EE4A6E"/>
    <w:rsid w:val="00EE4CF5"/>
    <w:rsid w:val="00EE7715"/>
    <w:rsid w:val="00EF06F7"/>
    <w:rsid w:val="00EF1A3F"/>
    <w:rsid w:val="00EF1AD1"/>
    <w:rsid w:val="00EF3955"/>
    <w:rsid w:val="00EF4F1C"/>
    <w:rsid w:val="00EF6539"/>
    <w:rsid w:val="00F00B51"/>
    <w:rsid w:val="00F01DD2"/>
    <w:rsid w:val="00F01E2A"/>
    <w:rsid w:val="00F03841"/>
    <w:rsid w:val="00F04339"/>
    <w:rsid w:val="00F047F6"/>
    <w:rsid w:val="00F067A7"/>
    <w:rsid w:val="00F1021B"/>
    <w:rsid w:val="00F107B4"/>
    <w:rsid w:val="00F12F76"/>
    <w:rsid w:val="00F1335A"/>
    <w:rsid w:val="00F1543A"/>
    <w:rsid w:val="00F15D62"/>
    <w:rsid w:val="00F17A99"/>
    <w:rsid w:val="00F20091"/>
    <w:rsid w:val="00F213CF"/>
    <w:rsid w:val="00F22165"/>
    <w:rsid w:val="00F24A51"/>
    <w:rsid w:val="00F2786A"/>
    <w:rsid w:val="00F27D3C"/>
    <w:rsid w:val="00F301D2"/>
    <w:rsid w:val="00F31088"/>
    <w:rsid w:val="00F326BA"/>
    <w:rsid w:val="00F33917"/>
    <w:rsid w:val="00F36F95"/>
    <w:rsid w:val="00F37613"/>
    <w:rsid w:val="00F37931"/>
    <w:rsid w:val="00F407B6"/>
    <w:rsid w:val="00F43621"/>
    <w:rsid w:val="00F43F4F"/>
    <w:rsid w:val="00F441C7"/>
    <w:rsid w:val="00F44BC8"/>
    <w:rsid w:val="00F45D40"/>
    <w:rsid w:val="00F46707"/>
    <w:rsid w:val="00F47622"/>
    <w:rsid w:val="00F47ABA"/>
    <w:rsid w:val="00F503B9"/>
    <w:rsid w:val="00F50465"/>
    <w:rsid w:val="00F5309F"/>
    <w:rsid w:val="00F53171"/>
    <w:rsid w:val="00F55097"/>
    <w:rsid w:val="00F6036D"/>
    <w:rsid w:val="00F60ED6"/>
    <w:rsid w:val="00F62D04"/>
    <w:rsid w:val="00F6384E"/>
    <w:rsid w:val="00F63D51"/>
    <w:rsid w:val="00F64650"/>
    <w:rsid w:val="00F651D8"/>
    <w:rsid w:val="00F65C29"/>
    <w:rsid w:val="00F66F7C"/>
    <w:rsid w:val="00F704BC"/>
    <w:rsid w:val="00F70611"/>
    <w:rsid w:val="00F712B2"/>
    <w:rsid w:val="00F71487"/>
    <w:rsid w:val="00F726F3"/>
    <w:rsid w:val="00F72B51"/>
    <w:rsid w:val="00F72E7B"/>
    <w:rsid w:val="00F73B4B"/>
    <w:rsid w:val="00F74230"/>
    <w:rsid w:val="00F74B8E"/>
    <w:rsid w:val="00F768CC"/>
    <w:rsid w:val="00F771C2"/>
    <w:rsid w:val="00F77801"/>
    <w:rsid w:val="00F81BB1"/>
    <w:rsid w:val="00F82FC0"/>
    <w:rsid w:val="00F84544"/>
    <w:rsid w:val="00F84723"/>
    <w:rsid w:val="00F84C24"/>
    <w:rsid w:val="00F86466"/>
    <w:rsid w:val="00F86495"/>
    <w:rsid w:val="00F902C1"/>
    <w:rsid w:val="00F909BD"/>
    <w:rsid w:val="00F91615"/>
    <w:rsid w:val="00F924AB"/>
    <w:rsid w:val="00F925C1"/>
    <w:rsid w:val="00F9364F"/>
    <w:rsid w:val="00F9447F"/>
    <w:rsid w:val="00F94CC0"/>
    <w:rsid w:val="00F94DE9"/>
    <w:rsid w:val="00F956A1"/>
    <w:rsid w:val="00FA00D7"/>
    <w:rsid w:val="00FA074D"/>
    <w:rsid w:val="00FA1116"/>
    <w:rsid w:val="00FA2CFE"/>
    <w:rsid w:val="00FA3257"/>
    <w:rsid w:val="00FA35B1"/>
    <w:rsid w:val="00FA6385"/>
    <w:rsid w:val="00FB0CB2"/>
    <w:rsid w:val="00FB1617"/>
    <w:rsid w:val="00FB1A4C"/>
    <w:rsid w:val="00FB2691"/>
    <w:rsid w:val="00FB3500"/>
    <w:rsid w:val="00FB48C9"/>
    <w:rsid w:val="00FB5246"/>
    <w:rsid w:val="00FB5553"/>
    <w:rsid w:val="00FB7846"/>
    <w:rsid w:val="00FB7853"/>
    <w:rsid w:val="00FC0126"/>
    <w:rsid w:val="00FC0B5E"/>
    <w:rsid w:val="00FC0FEB"/>
    <w:rsid w:val="00FC2407"/>
    <w:rsid w:val="00FC2C52"/>
    <w:rsid w:val="00FC4CCB"/>
    <w:rsid w:val="00FC5F58"/>
    <w:rsid w:val="00FC63AE"/>
    <w:rsid w:val="00FD0E1F"/>
    <w:rsid w:val="00FD1B18"/>
    <w:rsid w:val="00FD24B2"/>
    <w:rsid w:val="00FD26E1"/>
    <w:rsid w:val="00FD280E"/>
    <w:rsid w:val="00FD30BF"/>
    <w:rsid w:val="00FD368A"/>
    <w:rsid w:val="00FD44C9"/>
    <w:rsid w:val="00FD457E"/>
    <w:rsid w:val="00FD470E"/>
    <w:rsid w:val="00FD58FB"/>
    <w:rsid w:val="00FD77A3"/>
    <w:rsid w:val="00FE06EA"/>
    <w:rsid w:val="00FE1673"/>
    <w:rsid w:val="00FE1892"/>
    <w:rsid w:val="00FE1F69"/>
    <w:rsid w:val="00FE5D9F"/>
    <w:rsid w:val="00FE64B5"/>
    <w:rsid w:val="00FE6C97"/>
    <w:rsid w:val="00FE71FB"/>
    <w:rsid w:val="00FE76F6"/>
    <w:rsid w:val="00FF02D0"/>
    <w:rsid w:val="00FF1E23"/>
    <w:rsid w:val="00FF1EF5"/>
    <w:rsid w:val="00FF289C"/>
    <w:rsid w:val="00FF2C42"/>
    <w:rsid w:val="00FF30BA"/>
    <w:rsid w:val="00FF5473"/>
    <w:rsid w:val="00FF5B4F"/>
    <w:rsid w:val="00FF6302"/>
    <w:rsid w:val="00FF6CDE"/>
    <w:rsid w:val="01BFF999"/>
    <w:rsid w:val="0857F28C"/>
    <w:rsid w:val="16F5BB37"/>
    <w:rsid w:val="27E01CF8"/>
    <w:rsid w:val="2CBF2800"/>
    <w:rsid w:val="30EBE021"/>
    <w:rsid w:val="3A7D04F9"/>
    <w:rsid w:val="3BD8A093"/>
    <w:rsid w:val="478189FB"/>
    <w:rsid w:val="5559190B"/>
    <w:rsid w:val="56A22D7C"/>
    <w:rsid w:val="6457F89E"/>
    <w:rsid w:val="76116170"/>
    <w:rsid w:val="7722E53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8AC96B7"/>
  <w15:docId w15:val="{11BF5A71-31F5-4AAA-AE8C-C84ADB0B0D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68D6"/>
    <w:pPr>
      <w:spacing w:line="480" w:lineRule="auto"/>
      <w:ind w:firstLine="720"/>
    </w:pPr>
    <w:rPr>
      <w:rFonts w:ascii="Arial" w:hAnsi="Arial" w:cs="Arial"/>
      <w:lang w:val="en-US"/>
    </w:rPr>
  </w:style>
  <w:style w:type="paragraph" w:styleId="Heading1">
    <w:name w:val="heading 1"/>
    <w:basedOn w:val="Normal"/>
    <w:next w:val="Normal"/>
    <w:link w:val="Heading1Char"/>
    <w:uiPriority w:val="9"/>
    <w:qFormat/>
    <w:rsid w:val="00D072C3"/>
    <w:pPr>
      <w:keepNext/>
      <w:keepLines/>
      <w:spacing w:before="240" w:after="0"/>
      <w:ind w:firstLine="0"/>
      <w:outlineLvl w:val="0"/>
    </w:pPr>
    <w:rPr>
      <w:rFonts w:eastAsiaTheme="majorEastAsia"/>
      <w:b/>
      <w:bCs/>
      <w:sz w:val="24"/>
      <w:szCs w:val="24"/>
    </w:rPr>
  </w:style>
  <w:style w:type="paragraph" w:styleId="Heading2">
    <w:name w:val="heading 2"/>
    <w:basedOn w:val="Normal"/>
    <w:next w:val="Normal"/>
    <w:link w:val="Heading2Char"/>
    <w:uiPriority w:val="9"/>
    <w:unhideWhenUsed/>
    <w:qFormat/>
    <w:rsid w:val="000209BF"/>
    <w:pPr>
      <w:keepNext/>
      <w:ind w:firstLine="0"/>
      <w:outlineLvl w:val="1"/>
    </w:pPr>
    <w:rPr>
      <w:i/>
      <w:iCs/>
      <w:sz w:val="24"/>
      <w:szCs w:val="24"/>
    </w:rPr>
  </w:style>
  <w:style w:type="paragraph" w:styleId="Heading3">
    <w:name w:val="heading 3"/>
    <w:basedOn w:val="Normal"/>
    <w:next w:val="Normal"/>
    <w:link w:val="Heading3Char"/>
    <w:uiPriority w:val="9"/>
    <w:unhideWhenUsed/>
    <w:qFormat/>
    <w:rsid w:val="00CA1DE1"/>
    <w:pPr>
      <w:keepNext/>
      <w:keepLines/>
      <w:spacing w:before="40" w:after="0"/>
      <w:outlineLvl w:val="2"/>
    </w:pPr>
    <w:rPr>
      <w:rFonts w:asciiTheme="majorHAnsi" w:eastAsiaTheme="majorEastAsia" w:hAnsiTheme="majorHAnsi" w:cstheme="majorBidi"/>
      <w:i/>
      <w:i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72C3"/>
    <w:rPr>
      <w:rFonts w:ascii="Arial" w:eastAsiaTheme="majorEastAsia" w:hAnsi="Arial" w:cs="Arial"/>
      <w:b/>
      <w:bCs/>
      <w:sz w:val="24"/>
      <w:szCs w:val="24"/>
      <w:lang w:val="en-US"/>
    </w:rPr>
  </w:style>
  <w:style w:type="paragraph" w:styleId="ListParagraph">
    <w:name w:val="List Paragraph"/>
    <w:basedOn w:val="Normal"/>
    <w:link w:val="ListParagraphChar"/>
    <w:uiPriority w:val="34"/>
    <w:qFormat/>
    <w:rsid w:val="00487FD4"/>
    <w:pPr>
      <w:ind w:left="720"/>
      <w:contextualSpacing/>
    </w:pPr>
  </w:style>
  <w:style w:type="paragraph" w:customStyle="1" w:styleId="EndNoteBibliographyTitle">
    <w:name w:val="EndNote Bibliography Title"/>
    <w:basedOn w:val="Normal"/>
    <w:link w:val="EndNoteBibliographyTitleChar"/>
    <w:rsid w:val="007E22EB"/>
    <w:pPr>
      <w:spacing w:after="0"/>
      <w:jc w:val="center"/>
    </w:pPr>
    <w:rPr>
      <w:noProof/>
    </w:rPr>
  </w:style>
  <w:style w:type="character" w:customStyle="1" w:styleId="ListParagraphChar">
    <w:name w:val="List Paragraph Char"/>
    <w:basedOn w:val="DefaultParagraphFont"/>
    <w:link w:val="ListParagraph"/>
    <w:uiPriority w:val="34"/>
    <w:rsid w:val="007E22EB"/>
    <w:rPr>
      <w:rFonts w:ascii="Arial" w:hAnsi="Arial" w:cs="Arial"/>
    </w:rPr>
  </w:style>
  <w:style w:type="character" w:customStyle="1" w:styleId="EndNoteBibliographyTitleChar">
    <w:name w:val="EndNote Bibliography Title Char"/>
    <w:basedOn w:val="ListParagraphChar"/>
    <w:link w:val="EndNoteBibliographyTitle"/>
    <w:rsid w:val="007E22EB"/>
    <w:rPr>
      <w:rFonts w:ascii="Arial" w:hAnsi="Arial" w:cs="Arial"/>
      <w:noProof/>
      <w:lang w:val="en-US"/>
    </w:rPr>
  </w:style>
  <w:style w:type="paragraph" w:customStyle="1" w:styleId="EndNoteBibliography">
    <w:name w:val="EndNote Bibliography"/>
    <w:basedOn w:val="Normal"/>
    <w:link w:val="EndNoteBibliographyChar"/>
    <w:rsid w:val="007E22EB"/>
    <w:rPr>
      <w:noProof/>
    </w:rPr>
  </w:style>
  <w:style w:type="character" w:customStyle="1" w:styleId="EndNoteBibliographyChar">
    <w:name w:val="EndNote Bibliography Char"/>
    <w:basedOn w:val="ListParagraphChar"/>
    <w:link w:val="EndNoteBibliography"/>
    <w:rsid w:val="007E22EB"/>
    <w:rPr>
      <w:rFonts w:ascii="Arial" w:hAnsi="Arial" w:cs="Arial"/>
      <w:noProof/>
      <w:lang w:val="en-US"/>
    </w:rPr>
  </w:style>
  <w:style w:type="character" w:styleId="CommentReference">
    <w:name w:val="annotation reference"/>
    <w:basedOn w:val="DefaultParagraphFont"/>
    <w:uiPriority w:val="99"/>
    <w:semiHidden/>
    <w:unhideWhenUsed/>
    <w:rsid w:val="007E22EB"/>
    <w:rPr>
      <w:sz w:val="16"/>
      <w:szCs w:val="16"/>
    </w:rPr>
  </w:style>
  <w:style w:type="paragraph" w:styleId="CommentText">
    <w:name w:val="annotation text"/>
    <w:basedOn w:val="Normal"/>
    <w:link w:val="CommentTextChar"/>
    <w:uiPriority w:val="99"/>
    <w:unhideWhenUsed/>
    <w:rsid w:val="007E22EB"/>
    <w:pPr>
      <w:spacing w:line="240" w:lineRule="auto"/>
    </w:pPr>
    <w:rPr>
      <w:sz w:val="20"/>
      <w:szCs w:val="20"/>
    </w:rPr>
  </w:style>
  <w:style w:type="character" w:customStyle="1" w:styleId="CommentTextChar">
    <w:name w:val="Comment Text Char"/>
    <w:basedOn w:val="DefaultParagraphFont"/>
    <w:link w:val="CommentText"/>
    <w:uiPriority w:val="99"/>
    <w:rsid w:val="007E22EB"/>
    <w:rPr>
      <w:rFonts w:ascii="Arial" w:hAnsi="Arial" w:cs="Arial"/>
      <w:sz w:val="20"/>
      <w:szCs w:val="20"/>
    </w:rPr>
  </w:style>
  <w:style w:type="paragraph" w:styleId="CommentSubject">
    <w:name w:val="annotation subject"/>
    <w:basedOn w:val="CommentText"/>
    <w:next w:val="CommentText"/>
    <w:link w:val="CommentSubjectChar"/>
    <w:uiPriority w:val="99"/>
    <w:semiHidden/>
    <w:unhideWhenUsed/>
    <w:rsid w:val="007E22EB"/>
    <w:rPr>
      <w:b/>
      <w:bCs/>
    </w:rPr>
  </w:style>
  <w:style w:type="character" w:customStyle="1" w:styleId="CommentSubjectChar">
    <w:name w:val="Comment Subject Char"/>
    <w:basedOn w:val="CommentTextChar"/>
    <w:link w:val="CommentSubject"/>
    <w:uiPriority w:val="99"/>
    <w:semiHidden/>
    <w:rsid w:val="007E22EB"/>
    <w:rPr>
      <w:rFonts w:ascii="Arial" w:hAnsi="Arial" w:cs="Arial"/>
      <w:b/>
      <w:bCs/>
      <w:sz w:val="20"/>
      <w:szCs w:val="20"/>
    </w:rPr>
  </w:style>
  <w:style w:type="character" w:styleId="Hyperlink">
    <w:name w:val="Hyperlink"/>
    <w:basedOn w:val="DefaultParagraphFont"/>
    <w:uiPriority w:val="99"/>
    <w:unhideWhenUsed/>
    <w:rsid w:val="007E22EB"/>
    <w:rPr>
      <w:color w:val="0563C1" w:themeColor="hyperlink"/>
      <w:u w:val="single"/>
    </w:rPr>
  </w:style>
  <w:style w:type="character" w:styleId="UnresolvedMention">
    <w:name w:val="Unresolved Mention"/>
    <w:basedOn w:val="DefaultParagraphFont"/>
    <w:uiPriority w:val="99"/>
    <w:semiHidden/>
    <w:unhideWhenUsed/>
    <w:rsid w:val="007E22EB"/>
    <w:rPr>
      <w:color w:val="605E5C"/>
      <w:shd w:val="clear" w:color="auto" w:fill="E1DFDD"/>
    </w:rPr>
  </w:style>
  <w:style w:type="paragraph" w:customStyle="1" w:styleId="EndNoteCategoryHeading">
    <w:name w:val="EndNote Category Heading"/>
    <w:basedOn w:val="Normal"/>
    <w:link w:val="EndNoteCategoryHeadingChar"/>
    <w:rsid w:val="00D937AD"/>
    <w:pPr>
      <w:spacing w:before="120" w:after="120"/>
    </w:pPr>
  </w:style>
  <w:style w:type="character" w:customStyle="1" w:styleId="EndNoteCategoryHeadingChar">
    <w:name w:val="EndNote Category Heading Char"/>
    <w:basedOn w:val="ListParagraphChar"/>
    <w:link w:val="EndNoteCategoryHeading"/>
    <w:rsid w:val="00D937AD"/>
    <w:rPr>
      <w:rFonts w:ascii="Arial" w:hAnsi="Arial" w:cs="Arial"/>
    </w:rPr>
  </w:style>
  <w:style w:type="paragraph" w:customStyle="1" w:styleId="EndNoteCategoryTitle">
    <w:name w:val="EndNote Category Title"/>
    <w:basedOn w:val="Normal"/>
    <w:link w:val="EndNoteCategoryTitleChar"/>
    <w:rsid w:val="00D937AD"/>
    <w:pPr>
      <w:spacing w:before="120" w:after="120"/>
      <w:jc w:val="center"/>
    </w:pPr>
  </w:style>
  <w:style w:type="character" w:customStyle="1" w:styleId="EndNoteCategoryTitleChar">
    <w:name w:val="EndNote Category Title Char"/>
    <w:basedOn w:val="ListParagraphChar"/>
    <w:link w:val="EndNoteCategoryTitle"/>
    <w:rsid w:val="00D937AD"/>
    <w:rPr>
      <w:rFonts w:ascii="Arial" w:hAnsi="Arial" w:cs="Arial"/>
    </w:rPr>
  </w:style>
  <w:style w:type="character" w:customStyle="1" w:styleId="Heading2Char">
    <w:name w:val="Heading 2 Char"/>
    <w:basedOn w:val="DefaultParagraphFont"/>
    <w:link w:val="Heading2"/>
    <w:uiPriority w:val="9"/>
    <w:rsid w:val="000209BF"/>
    <w:rPr>
      <w:rFonts w:ascii="Arial" w:hAnsi="Arial" w:cs="Arial"/>
      <w:i/>
      <w:iCs/>
      <w:sz w:val="24"/>
      <w:szCs w:val="24"/>
      <w:lang w:val="en-US"/>
    </w:rPr>
  </w:style>
  <w:style w:type="table" w:styleId="TableGrid">
    <w:name w:val="Table Grid"/>
    <w:basedOn w:val="TableNormal"/>
    <w:uiPriority w:val="39"/>
    <w:rsid w:val="000744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D628C"/>
    <w:pPr>
      <w:spacing w:after="0" w:line="240" w:lineRule="auto"/>
    </w:pPr>
    <w:rPr>
      <w:rFonts w:ascii="Arial" w:hAnsi="Arial" w:cs="Arial"/>
    </w:rPr>
  </w:style>
  <w:style w:type="paragraph" w:customStyle="1" w:styleId="CiteItBibliographyTitle">
    <w:name w:val="CiteIt Bibliography Title"/>
    <w:basedOn w:val="Heading1"/>
    <w:link w:val="CiteItBibliographyTitleChar"/>
    <w:autoRedefine/>
    <w:qFormat/>
    <w:rsid w:val="00371196"/>
    <w:pPr>
      <w:jc w:val="center"/>
    </w:pPr>
    <w:rPr>
      <w:sz w:val="32"/>
    </w:rPr>
  </w:style>
  <w:style w:type="character" w:customStyle="1" w:styleId="CiteItBibliographyTitleChar">
    <w:name w:val="CiteIt Bibliography Title Char"/>
    <w:basedOn w:val="Heading1Char"/>
    <w:link w:val="CiteItBibliographyTitle"/>
    <w:rsid w:val="00371196"/>
    <w:rPr>
      <w:rFonts w:ascii="Arial" w:eastAsiaTheme="majorEastAsia" w:hAnsi="Arial" w:cs="Arial"/>
      <w:b/>
      <w:bCs/>
      <w:sz w:val="32"/>
      <w:szCs w:val="24"/>
      <w:lang w:val="en-US"/>
    </w:rPr>
  </w:style>
  <w:style w:type="paragraph" w:styleId="BalloonText">
    <w:name w:val="Balloon Text"/>
    <w:basedOn w:val="Normal"/>
    <w:link w:val="BalloonTextChar"/>
    <w:uiPriority w:val="99"/>
    <w:semiHidden/>
    <w:unhideWhenUsed/>
    <w:rsid w:val="00FD470E"/>
    <w:pPr>
      <w:spacing w:after="0" w:line="240" w:lineRule="auto"/>
    </w:pPr>
    <w:rPr>
      <w:rFonts w:ascii="Segoe UI" w:eastAsia="SimSun" w:hAnsi="Segoe UI" w:cs="Segoe UI"/>
      <w:sz w:val="18"/>
      <w:szCs w:val="18"/>
    </w:rPr>
  </w:style>
  <w:style w:type="character" w:customStyle="1" w:styleId="BalloonTextChar">
    <w:name w:val="Balloon Text Char"/>
    <w:basedOn w:val="DefaultParagraphFont"/>
    <w:link w:val="BalloonText"/>
    <w:uiPriority w:val="99"/>
    <w:semiHidden/>
    <w:rsid w:val="00FD470E"/>
    <w:rPr>
      <w:rFonts w:ascii="Segoe UI" w:eastAsia="SimSun" w:hAnsi="Segoe UI" w:cs="Segoe UI"/>
      <w:sz w:val="18"/>
      <w:szCs w:val="18"/>
    </w:rPr>
  </w:style>
  <w:style w:type="character" w:customStyle="1" w:styleId="Heading3Char">
    <w:name w:val="Heading 3 Char"/>
    <w:basedOn w:val="DefaultParagraphFont"/>
    <w:link w:val="Heading3"/>
    <w:uiPriority w:val="9"/>
    <w:rsid w:val="00CA1DE1"/>
    <w:rPr>
      <w:rFonts w:asciiTheme="majorHAnsi" w:eastAsiaTheme="majorEastAsia" w:hAnsiTheme="majorHAnsi" w:cstheme="majorBidi"/>
      <w:i/>
      <w:iCs/>
      <w:sz w:val="24"/>
      <w:szCs w:val="24"/>
      <w:lang w:val="en-US"/>
    </w:rPr>
  </w:style>
  <w:style w:type="paragraph" w:customStyle="1" w:styleId="Table">
    <w:name w:val="Table"/>
    <w:basedOn w:val="Normal"/>
    <w:link w:val="TableChar"/>
    <w:qFormat/>
    <w:rsid w:val="00953CC8"/>
    <w:pPr>
      <w:spacing w:after="0" w:line="240" w:lineRule="auto"/>
      <w:ind w:firstLine="0"/>
    </w:pPr>
  </w:style>
  <w:style w:type="character" w:customStyle="1" w:styleId="TableChar">
    <w:name w:val="Table Char"/>
    <w:basedOn w:val="DefaultParagraphFont"/>
    <w:link w:val="Table"/>
    <w:rsid w:val="00953CC8"/>
    <w:rPr>
      <w:rFonts w:ascii="Arial" w:hAnsi="Arial" w:cs="Arial"/>
      <w:lang w:val="en-US"/>
    </w:rPr>
  </w:style>
  <w:style w:type="paragraph" w:styleId="Header">
    <w:name w:val="header"/>
    <w:basedOn w:val="Normal"/>
    <w:link w:val="HeaderChar"/>
    <w:uiPriority w:val="99"/>
    <w:unhideWhenUsed/>
    <w:rsid w:val="00D072C3"/>
    <w:pPr>
      <w:tabs>
        <w:tab w:val="center" w:pos="4680"/>
        <w:tab w:val="right" w:pos="9360"/>
      </w:tabs>
      <w:spacing w:after="0" w:line="240" w:lineRule="auto"/>
    </w:pPr>
  </w:style>
  <w:style w:type="character" w:customStyle="1" w:styleId="HeaderChar">
    <w:name w:val="Header Char"/>
    <w:basedOn w:val="DefaultParagraphFont"/>
    <w:link w:val="Header"/>
    <w:uiPriority w:val="99"/>
    <w:rsid w:val="00D072C3"/>
    <w:rPr>
      <w:rFonts w:ascii="Arial" w:hAnsi="Arial" w:cs="Arial"/>
      <w:lang w:val="en-US"/>
    </w:rPr>
  </w:style>
  <w:style w:type="paragraph" w:styleId="Footer">
    <w:name w:val="footer"/>
    <w:basedOn w:val="Normal"/>
    <w:link w:val="FooterChar"/>
    <w:uiPriority w:val="99"/>
    <w:unhideWhenUsed/>
    <w:rsid w:val="00D072C3"/>
    <w:pPr>
      <w:tabs>
        <w:tab w:val="center" w:pos="4680"/>
        <w:tab w:val="right" w:pos="9360"/>
      </w:tabs>
      <w:spacing w:after="0" w:line="240" w:lineRule="auto"/>
    </w:pPr>
  </w:style>
  <w:style w:type="character" w:customStyle="1" w:styleId="FooterChar">
    <w:name w:val="Footer Char"/>
    <w:basedOn w:val="DefaultParagraphFont"/>
    <w:link w:val="Footer"/>
    <w:uiPriority w:val="99"/>
    <w:rsid w:val="00D072C3"/>
    <w:rPr>
      <w:rFonts w:ascii="Arial" w:hAnsi="Arial" w:cs="Arial"/>
      <w:lang w:val="en-US"/>
    </w:rPr>
  </w:style>
  <w:style w:type="paragraph" w:styleId="Title">
    <w:name w:val="Title"/>
    <w:basedOn w:val="Normal"/>
    <w:next w:val="Normal"/>
    <w:link w:val="TitleChar"/>
    <w:uiPriority w:val="10"/>
    <w:qFormat/>
    <w:rsid w:val="00D072C3"/>
    <w:pPr>
      <w:spacing w:after="0" w:line="240" w:lineRule="auto"/>
      <w:ind w:firstLine="0"/>
      <w:contextualSpacing/>
    </w:pPr>
    <w:rPr>
      <w:rFonts w:asciiTheme="majorHAnsi" w:eastAsiaTheme="majorEastAsia" w:hAnsiTheme="majorHAnsi" w:cstheme="majorBidi"/>
      <w:b/>
      <w:bCs/>
      <w:spacing w:val="-10"/>
      <w:kern w:val="28"/>
      <w:sz w:val="32"/>
      <w:szCs w:val="32"/>
    </w:rPr>
  </w:style>
  <w:style w:type="character" w:customStyle="1" w:styleId="TitleChar">
    <w:name w:val="Title Char"/>
    <w:basedOn w:val="DefaultParagraphFont"/>
    <w:link w:val="Title"/>
    <w:uiPriority w:val="10"/>
    <w:rsid w:val="00D072C3"/>
    <w:rPr>
      <w:rFonts w:asciiTheme="majorHAnsi" w:eastAsiaTheme="majorEastAsia" w:hAnsiTheme="majorHAnsi" w:cstheme="majorBidi"/>
      <w:b/>
      <w:bCs/>
      <w:spacing w:val="-10"/>
      <w:kern w:val="28"/>
      <w:sz w:val="32"/>
      <w:szCs w:val="32"/>
      <w:lang w:val="en-US"/>
    </w:rPr>
  </w:style>
  <w:style w:type="paragraph" w:styleId="NoSpacing">
    <w:name w:val="No Spacing"/>
    <w:uiPriority w:val="1"/>
    <w:qFormat/>
    <w:rsid w:val="00D072C3"/>
    <w:pPr>
      <w:spacing w:after="0" w:line="240" w:lineRule="auto"/>
      <w:ind w:firstLine="720"/>
    </w:pPr>
    <w:rPr>
      <w:rFonts w:ascii="Arial" w:hAnsi="Arial" w:cs="Arial"/>
      <w:lang w:val="en-US"/>
    </w:rPr>
  </w:style>
  <w:style w:type="paragraph" w:styleId="TOCHeading">
    <w:name w:val="TOC Heading"/>
    <w:basedOn w:val="Heading1"/>
    <w:next w:val="Normal"/>
    <w:uiPriority w:val="39"/>
    <w:unhideWhenUsed/>
    <w:qFormat/>
    <w:rsid w:val="006D74D7"/>
    <w:pPr>
      <w:spacing w:line="259" w:lineRule="auto"/>
      <w:outlineLvl w:val="9"/>
    </w:pPr>
    <w:rPr>
      <w:rFonts w:asciiTheme="majorHAnsi" w:hAnsiTheme="majorHAnsi" w:cstheme="majorBidi"/>
      <w:b w:val="0"/>
      <w:bCs w:val="0"/>
      <w:color w:val="2F5496" w:themeColor="accent1" w:themeShade="BF"/>
      <w:kern w:val="0"/>
      <w:sz w:val="32"/>
      <w:szCs w:val="32"/>
      <w14:ligatures w14:val="none"/>
    </w:rPr>
  </w:style>
  <w:style w:type="paragraph" w:styleId="TOC1">
    <w:name w:val="toc 1"/>
    <w:basedOn w:val="Normal"/>
    <w:next w:val="Normal"/>
    <w:autoRedefine/>
    <w:uiPriority w:val="39"/>
    <w:unhideWhenUsed/>
    <w:rsid w:val="006D74D7"/>
    <w:pPr>
      <w:spacing w:after="100"/>
    </w:pPr>
  </w:style>
  <w:style w:type="paragraph" w:styleId="TOC2">
    <w:name w:val="toc 2"/>
    <w:basedOn w:val="Normal"/>
    <w:next w:val="Normal"/>
    <w:autoRedefine/>
    <w:uiPriority w:val="39"/>
    <w:unhideWhenUsed/>
    <w:rsid w:val="006D74D7"/>
    <w:pPr>
      <w:tabs>
        <w:tab w:val="right" w:leader="dot" w:pos="9016"/>
      </w:tabs>
      <w:spacing w:after="100"/>
      <w:ind w:left="221" w:firstLine="0"/>
    </w:pPr>
    <w:rPr>
      <w:rFonts w:asciiTheme="minorHAnsi" w:eastAsiaTheme="minorEastAsia" w:hAnsiTheme="minorHAnsi" w:cs="Times New Roman"/>
      <w:kern w:val="0"/>
      <w14:ligatures w14:val="none"/>
    </w:rPr>
  </w:style>
  <w:style w:type="character" w:styleId="LineNumber">
    <w:name w:val="line number"/>
    <w:basedOn w:val="DefaultParagraphFont"/>
    <w:uiPriority w:val="99"/>
    <w:semiHidden/>
    <w:unhideWhenUsed/>
    <w:rsid w:val="000209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155">
      <w:bodyDiv w:val="1"/>
      <w:marLeft w:val="0"/>
      <w:marRight w:val="0"/>
      <w:marTop w:val="0"/>
      <w:marBottom w:val="0"/>
      <w:divBdr>
        <w:top w:val="none" w:sz="0" w:space="0" w:color="auto"/>
        <w:left w:val="none" w:sz="0" w:space="0" w:color="auto"/>
        <w:bottom w:val="none" w:sz="0" w:space="0" w:color="auto"/>
        <w:right w:val="none" w:sz="0" w:space="0" w:color="auto"/>
      </w:divBdr>
      <w:divsChild>
        <w:div w:id="1145127717">
          <w:marLeft w:val="0"/>
          <w:marRight w:val="0"/>
          <w:marTop w:val="0"/>
          <w:marBottom w:val="0"/>
          <w:divBdr>
            <w:top w:val="none" w:sz="0" w:space="0" w:color="auto"/>
            <w:left w:val="none" w:sz="0" w:space="0" w:color="auto"/>
            <w:bottom w:val="none" w:sz="0" w:space="0" w:color="auto"/>
            <w:right w:val="none" w:sz="0" w:space="0" w:color="auto"/>
          </w:divBdr>
          <w:divsChild>
            <w:div w:id="16765420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790602">
      <w:bodyDiv w:val="1"/>
      <w:marLeft w:val="0"/>
      <w:marRight w:val="0"/>
      <w:marTop w:val="0"/>
      <w:marBottom w:val="0"/>
      <w:divBdr>
        <w:top w:val="none" w:sz="0" w:space="0" w:color="auto"/>
        <w:left w:val="none" w:sz="0" w:space="0" w:color="auto"/>
        <w:bottom w:val="none" w:sz="0" w:space="0" w:color="auto"/>
        <w:right w:val="none" w:sz="0" w:space="0" w:color="auto"/>
      </w:divBdr>
    </w:div>
    <w:div w:id="180320682">
      <w:bodyDiv w:val="1"/>
      <w:marLeft w:val="0"/>
      <w:marRight w:val="0"/>
      <w:marTop w:val="0"/>
      <w:marBottom w:val="0"/>
      <w:divBdr>
        <w:top w:val="none" w:sz="0" w:space="0" w:color="auto"/>
        <w:left w:val="none" w:sz="0" w:space="0" w:color="auto"/>
        <w:bottom w:val="none" w:sz="0" w:space="0" w:color="auto"/>
        <w:right w:val="none" w:sz="0" w:space="0" w:color="auto"/>
      </w:divBdr>
    </w:div>
    <w:div w:id="360322196">
      <w:bodyDiv w:val="1"/>
      <w:marLeft w:val="0"/>
      <w:marRight w:val="0"/>
      <w:marTop w:val="0"/>
      <w:marBottom w:val="0"/>
      <w:divBdr>
        <w:top w:val="none" w:sz="0" w:space="0" w:color="auto"/>
        <w:left w:val="none" w:sz="0" w:space="0" w:color="auto"/>
        <w:bottom w:val="none" w:sz="0" w:space="0" w:color="auto"/>
        <w:right w:val="none" w:sz="0" w:space="0" w:color="auto"/>
      </w:divBdr>
    </w:div>
    <w:div w:id="360787216">
      <w:bodyDiv w:val="1"/>
      <w:marLeft w:val="0"/>
      <w:marRight w:val="0"/>
      <w:marTop w:val="0"/>
      <w:marBottom w:val="0"/>
      <w:divBdr>
        <w:top w:val="none" w:sz="0" w:space="0" w:color="auto"/>
        <w:left w:val="none" w:sz="0" w:space="0" w:color="auto"/>
        <w:bottom w:val="none" w:sz="0" w:space="0" w:color="auto"/>
        <w:right w:val="none" w:sz="0" w:space="0" w:color="auto"/>
      </w:divBdr>
    </w:div>
    <w:div w:id="808133915">
      <w:bodyDiv w:val="1"/>
      <w:marLeft w:val="0"/>
      <w:marRight w:val="0"/>
      <w:marTop w:val="0"/>
      <w:marBottom w:val="0"/>
      <w:divBdr>
        <w:top w:val="none" w:sz="0" w:space="0" w:color="auto"/>
        <w:left w:val="none" w:sz="0" w:space="0" w:color="auto"/>
        <w:bottom w:val="none" w:sz="0" w:space="0" w:color="auto"/>
        <w:right w:val="none" w:sz="0" w:space="0" w:color="auto"/>
      </w:divBdr>
    </w:div>
    <w:div w:id="1225993713">
      <w:bodyDiv w:val="1"/>
      <w:marLeft w:val="0"/>
      <w:marRight w:val="0"/>
      <w:marTop w:val="0"/>
      <w:marBottom w:val="0"/>
      <w:divBdr>
        <w:top w:val="none" w:sz="0" w:space="0" w:color="auto"/>
        <w:left w:val="none" w:sz="0" w:space="0" w:color="auto"/>
        <w:bottom w:val="none" w:sz="0" w:space="0" w:color="auto"/>
        <w:right w:val="none" w:sz="0" w:space="0" w:color="auto"/>
      </w:divBdr>
    </w:div>
    <w:div w:id="1688290650">
      <w:bodyDiv w:val="1"/>
      <w:marLeft w:val="0"/>
      <w:marRight w:val="0"/>
      <w:marTop w:val="0"/>
      <w:marBottom w:val="0"/>
      <w:divBdr>
        <w:top w:val="none" w:sz="0" w:space="0" w:color="auto"/>
        <w:left w:val="none" w:sz="0" w:space="0" w:color="auto"/>
        <w:bottom w:val="none" w:sz="0" w:space="0" w:color="auto"/>
        <w:right w:val="none" w:sz="0" w:space="0" w:color="auto"/>
      </w:divBdr>
    </w:div>
    <w:div w:id="1732000402">
      <w:bodyDiv w:val="1"/>
      <w:marLeft w:val="0"/>
      <w:marRight w:val="0"/>
      <w:marTop w:val="0"/>
      <w:marBottom w:val="0"/>
      <w:divBdr>
        <w:top w:val="none" w:sz="0" w:space="0" w:color="auto"/>
        <w:left w:val="none" w:sz="0" w:space="0" w:color="auto"/>
        <w:bottom w:val="none" w:sz="0" w:space="0" w:color="auto"/>
        <w:right w:val="none" w:sz="0" w:space="0" w:color="auto"/>
      </w:divBdr>
    </w:div>
    <w:div w:id="2107922126">
      <w:bodyDiv w:val="1"/>
      <w:marLeft w:val="0"/>
      <w:marRight w:val="0"/>
      <w:marTop w:val="0"/>
      <w:marBottom w:val="0"/>
      <w:divBdr>
        <w:top w:val="none" w:sz="0" w:space="0" w:color="auto"/>
        <w:left w:val="none" w:sz="0" w:space="0" w:color="auto"/>
        <w:bottom w:val="none" w:sz="0" w:space="0" w:color="auto"/>
        <w:right w:val="none" w:sz="0" w:space="0" w:color="auto"/>
      </w:divBdr>
      <w:divsChild>
        <w:div w:id="1777826221">
          <w:marLeft w:val="0"/>
          <w:marRight w:val="0"/>
          <w:marTop w:val="0"/>
          <w:marBottom w:val="0"/>
          <w:divBdr>
            <w:top w:val="none" w:sz="0" w:space="0" w:color="auto"/>
            <w:left w:val="none" w:sz="0" w:space="0" w:color="auto"/>
            <w:bottom w:val="none" w:sz="0" w:space="0" w:color="auto"/>
            <w:right w:val="none" w:sz="0" w:space="0" w:color="auto"/>
          </w:divBdr>
          <w:divsChild>
            <w:div w:id="1996762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9b78f5a7-3bc1-40f8-a0d9-66f9a2252759">
      <Terms xmlns="http://schemas.microsoft.com/office/infopath/2007/PartnerControls"/>
    </lcf76f155ced4ddcb4097134ff3c332f>
    <TaxCatchAll xmlns="798e8e37-7154-4a33-bd38-ff935fa9d473"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F3C3ABAAA90C8B4291BBFEDFEE2576C2" ma:contentTypeVersion="16" ma:contentTypeDescription="Create a new document." ma:contentTypeScope="" ma:versionID="7dce5d3a63a541c65309bd113780b614">
  <xsd:schema xmlns:xsd="http://www.w3.org/2001/XMLSchema" xmlns:xs="http://www.w3.org/2001/XMLSchema" xmlns:p="http://schemas.microsoft.com/office/2006/metadata/properties" xmlns:ns2="9b78f5a7-3bc1-40f8-a0d9-66f9a2252759" xmlns:ns3="798e8e37-7154-4a33-bd38-ff935fa9d473" targetNamespace="http://schemas.microsoft.com/office/2006/metadata/properties" ma:root="true" ma:fieldsID="9849b9ce0992cd851cb43773f2d773b2" ns2:_="" ns3:_="">
    <xsd:import namespace="9b78f5a7-3bc1-40f8-a0d9-66f9a2252759"/>
    <xsd:import namespace="798e8e37-7154-4a33-bd38-ff935fa9d47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lcf76f155ced4ddcb4097134ff3c332f" minOccurs="0"/>
                <xsd:element ref="ns3:TaxCatchAll"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b78f5a7-3bc1-40f8-a0d9-66f9a225275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2d50d5d3-9819-489c-a0d6-5b6892561475"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98e8e37-7154-4a33-bd38-ff935fa9d473"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7c93ae7d-993b-4485-8182-360ca2a9cced}" ma:internalName="TaxCatchAll" ma:showField="CatchAllData" ma:web="798e8e37-7154-4a33-bd38-ff935fa9d47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C3CDFC7-D849-4FBE-BE7F-132AD8CEA228}">
  <ds:schemaRefs>
    <ds:schemaRef ds:uri="http://schemas.microsoft.com/office/2006/metadata/properties"/>
    <ds:schemaRef ds:uri="http://schemas.microsoft.com/office/infopath/2007/PartnerControls"/>
    <ds:schemaRef ds:uri="9b78f5a7-3bc1-40f8-a0d9-66f9a2252759"/>
    <ds:schemaRef ds:uri="798e8e37-7154-4a33-bd38-ff935fa9d473"/>
  </ds:schemaRefs>
</ds:datastoreItem>
</file>

<file path=customXml/itemProps2.xml><?xml version="1.0" encoding="utf-8"?>
<ds:datastoreItem xmlns:ds="http://schemas.openxmlformats.org/officeDocument/2006/customXml" ds:itemID="{D3991145-FDBB-4C88-973C-AE6B60BA567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b78f5a7-3bc1-40f8-a0d9-66f9a2252759"/>
    <ds:schemaRef ds:uri="798e8e37-7154-4a33-bd38-ff935fa9d47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AF96EF0-2A4E-438F-9D99-2DDAE889A449}">
  <ds:schemaRefs>
    <ds:schemaRef ds:uri="http://schemas.openxmlformats.org/officeDocument/2006/bibliography"/>
  </ds:schemaRefs>
</ds:datastoreItem>
</file>

<file path=customXml/itemProps4.xml><?xml version="1.0" encoding="utf-8"?>
<ds:datastoreItem xmlns:ds="http://schemas.openxmlformats.org/officeDocument/2006/customXml" ds:itemID="{8FEADBD7-0DDD-4B54-B5A3-C073F31B814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350</Words>
  <Characters>1998</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ua Quartey (HI)</dc:creator>
  <cp:keywords/>
  <dc:description/>
  <cp:lastModifiedBy>Joshua Quartey</cp:lastModifiedBy>
  <cp:revision>2</cp:revision>
  <dcterms:created xsi:type="dcterms:W3CDTF">2024-12-17T10:25:00Z</dcterms:created>
  <dcterms:modified xsi:type="dcterms:W3CDTF">2024-12-17T10: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liographyTitle">
    <vt:lpwstr/>
  </property>
  <property fmtid="{D5CDD505-2E9C-101B-9397-08002B2CF9AE}" pid="3" name="ContentTypeId">
    <vt:lpwstr>0x010100F3C3ABAAA90C8B4291BBFEDFEE2576C2</vt:lpwstr>
  </property>
  <property fmtid="{D5CDD505-2E9C-101B-9397-08002B2CF9AE}" pid="4" name="MediaServiceImageTags">
    <vt:lpwstr/>
  </property>
</Properties>
</file>